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EFAF1" w14:textId="77777777" w:rsidR="0056298B" w:rsidRDefault="007A6796" w:rsidP="00E95DC0">
      <w:pPr>
        <w:pStyle w:val="1"/>
      </w:pPr>
      <w:r>
        <w:t xml:space="preserve">Electronic </w:t>
      </w:r>
      <w:r w:rsidR="0056298B">
        <w:t>Supplementary materials</w:t>
      </w:r>
      <w:r w:rsidR="003A2E19">
        <w:t>: Online resource 1</w:t>
      </w:r>
    </w:p>
    <w:p w14:paraId="263EFAF2" w14:textId="77777777" w:rsidR="009F5E11" w:rsidRPr="009F5E11" w:rsidRDefault="009F5E11" w:rsidP="00266D5A"/>
    <w:p w14:paraId="263EFAF3" w14:textId="3D1696FE" w:rsidR="00182F7C" w:rsidRDefault="00E95DC0" w:rsidP="00851627">
      <w:pPr>
        <w:rPr>
          <w:b/>
        </w:rPr>
      </w:pPr>
      <w:r w:rsidRPr="00E95DC0">
        <w:rPr>
          <w:b/>
        </w:rPr>
        <w:t xml:space="preserve">Nivolumab plus chemotherapy in patients with HER2-negative, previously untreated, unresectable, advanced, or recurrent gastric/gastroesophageal junction cancer: 3-year follow-up of the ATTRACTION-4 randomized, double-blind, placebo-controlled, </w:t>
      </w:r>
      <w:r w:rsidR="00DD1337">
        <w:rPr>
          <w:b/>
        </w:rPr>
        <w:t>p</w:t>
      </w:r>
      <w:r w:rsidRPr="00E95DC0">
        <w:rPr>
          <w:b/>
        </w:rPr>
        <w:t xml:space="preserve">hase </w:t>
      </w:r>
      <w:r w:rsidR="00DD1337">
        <w:rPr>
          <w:b/>
        </w:rPr>
        <w:t>3</w:t>
      </w:r>
      <w:r w:rsidR="00DD1337" w:rsidRPr="00E95DC0">
        <w:rPr>
          <w:b/>
        </w:rPr>
        <w:t xml:space="preserve"> </w:t>
      </w:r>
      <w:r w:rsidRPr="00E95DC0">
        <w:rPr>
          <w:b/>
        </w:rPr>
        <w:t>trial</w:t>
      </w:r>
    </w:p>
    <w:p w14:paraId="263EFAF4" w14:textId="77777777" w:rsidR="00E95DC0" w:rsidRDefault="00E95DC0" w:rsidP="00851627">
      <w:pPr>
        <w:rPr>
          <w:bCs/>
        </w:rPr>
      </w:pPr>
    </w:p>
    <w:p w14:paraId="263EFAF5" w14:textId="77777777" w:rsidR="00E95DC0" w:rsidRPr="00A0439B" w:rsidRDefault="00E95DC0" w:rsidP="00E95DC0">
      <w:pPr>
        <w:rPr>
          <w:b/>
        </w:rPr>
      </w:pPr>
      <w:r w:rsidRPr="00A0439B">
        <w:rPr>
          <w:b/>
        </w:rPr>
        <w:t>Corresponding author</w:t>
      </w:r>
    </w:p>
    <w:p w14:paraId="263EFAF6" w14:textId="77777777" w:rsidR="00E95DC0" w:rsidRPr="00E95DC0" w:rsidRDefault="00E95DC0" w:rsidP="00E95DC0">
      <w:pPr>
        <w:rPr>
          <w:bCs/>
        </w:rPr>
      </w:pPr>
      <w:r w:rsidRPr="00E95DC0">
        <w:rPr>
          <w:bCs/>
        </w:rPr>
        <w:t>Dr. Yoon-Koo Kang</w:t>
      </w:r>
    </w:p>
    <w:p w14:paraId="263EFAF7" w14:textId="77777777" w:rsidR="00E95DC0" w:rsidRDefault="00E95DC0" w:rsidP="00E95DC0">
      <w:pPr>
        <w:rPr>
          <w:bCs/>
        </w:rPr>
      </w:pPr>
      <w:r w:rsidRPr="00E95DC0">
        <w:rPr>
          <w:bCs/>
        </w:rPr>
        <w:t xml:space="preserve">Email: </w:t>
      </w:r>
      <w:hyperlink r:id="rId10" w:history="1">
        <w:r w:rsidRPr="00113959">
          <w:rPr>
            <w:rStyle w:val="ab"/>
            <w:bCs/>
          </w:rPr>
          <w:t>ykkang@amc.seoul.kr</w:t>
        </w:r>
      </w:hyperlink>
    </w:p>
    <w:p w14:paraId="263EFAF8" w14:textId="77777777" w:rsidR="00E95DC0" w:rsidRDefault="00E95DC0" w:rsidP="00E95DC0">
      <w:pPr>
        <w:rPr>
          <w:bCs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128"/>
      </w:tblGrid>
      <w:tr w:rsidR="00E95DC0" w14:paraId="263EFAFB" w14:textId="77777777" w:rsidTr="00A0439B">
        <w:tc>
          <w:tcPr>
            <w:tcW w:w="8222" w:type="dxa"/>
          </w:tcPr>
          <w:p w14:paraId="263EFAF9" w14:textId="77777777" w:rsidR="00E95DC0" w:rsidRPr="00A0439B" w:rsidRDefault="00E95DC0" w:rsidP="00851627">
            <w:pPr>
              <w:rPr>
                <w:b/>
              </w:rPr>
            </w:pPr>
            <w:r w:rsidRPr="00A0439B">
              <w:rPr>
                <w:b/>
              </w:rPr>
              <w:t>Contents</w:t>
            </w:r>
          </w:p>
        </w:tc>
        <w:tc>
          <w:tcPr>
            <w:tcW w:w="1128" w:type="dxa"/>
          </w:tcPr>
          <w:p w14:paraId="263EFAFA" w14:textId="77777777" w:rsidR="00E95DC0" w:rsidRPr="00A0439B" w:rsidRDefault="00E95DC0" w:rsidP="00851627">
            <w:pPr>
              <w:rPr>
                <w:b/>
              </w:rPr>
            </w:pPr>
            <w:r w:rsidRPr="00A0439B">
              <w:rPr>
                <w:b/>
              </w:rPr>
              <w:t>Page</w:t>
            </w:r>
          </w:p>
        </w:tc>
      </w:tr>
      <w:tr w:rsidR="00E95DC0" w14:paraId="263EFAFE" w14:textId="77777777" w:rsidTr="00A0439B">
        <w:tc>
          <w:tcPr>
            <w:tcW w:w="8222" w:type="dxa"/>
          </w:tcPr>
          <w:p w14:paraId="263EFAFC" w14:textId="77777777" w:rsidR="00E95DC0" w:rsidRDefault="00E95DC0" w:rsidP="00851627">
            <w:pPr>
              <w:rPr>
                <w:bCs/>
              </w:rPr>
            </w:pPr>
            <w:r w:rsidRPr="00A0439B">
              <w:rPr>
                <w:b/>
              </w:rPr>
              <w:t>Supplementary Table 1</w:t>
            </w:r>
            <w:r w:rsidRPr="00E95DC0">
              <w:rPr>
                <w:bCs/>
              </w:rPr>
              <w:t xml:space="preserve"> Duration of treatment and reasons for discontinuation of study treatment</w:t>
            </w:r>
          </w:p>
        </w:tc>
        <w:tc>
          <w:tcPr>
            <w:tcW w:w="1128" w:type="dxa"/>
          </w:tcPr>
          <w:p w14:paraId="263EFAFD" w14:textId="77777777" w:rsidR="00E95DC0" w:rsidRDefault="00E95DC0" w:rsidP="00851627">
            <w:pPr>
              <w:rPr>
                <w:bCs/>
              </w:rPr>
            </w:pPr>
            <w:r>
              <w:rPr>
                <w:bCs/>
              </w:rPr>
              <w:t>2–3</w:t>
            </w:r>
          </w:p>
        </w:tc>
      </w:tr>
      <w:tr w:rsidR="00E95DC0" w14:paraId="263EFB01" w14:textId="77777777" w:rsidTr="00A0439B">
        <w:tc>
          <w:tcPr>
            <w:tcW w:w="8222" w:type="dxa"/>
          </w:tcPr>
          <w:p w14:paraId="263EFAFF" w14:textId="77777777" w:rsidR="00E95DC0" w:rsidRDefault="00E95DC0" w:rsidP="00851627">
            <w:pPr>
              <w:rPr>
                <w:bCs/>
              </w:rPr>
            </w:pPr>
            <w:r w:rsidRPr="00A0439B">
              <w:rPr>
                <w:b/>
              </w:rPr>
              <w:t>Supplementary Fig</w:t>
            </w:r>
            <w:r w:rsidR="007A6796">
              <w:rPr>
                <w:b/>
              </w:rPr>
              <w:t>.</w:t>
            </w:r>
            <w:r w:rsidRPr="00A0439B">
              <w:rPr>
                <w:b/>
              </w:rPr>
              <w:t xml:space="preserve"> 1</w:t>
            </w:r>
            <w:r w:rsidRPr="00E95DC0">
              <w:rPr>
                <w:bCs/>
              </w:rPr>
              <w:t xml:space="preserve"> Patient disposition</w:t>
            </w:r>
          </w:p>
        </w:tc>
        <w:tc>
          <w:tcPr>
            <w:tcW w:w="1128" w:type="dxa"/>
          </w:tcPr>
          <w:p w14:paraId="263EFB00" w14:textId="77777777" w:rsidR="00E95DC0" w:rsidRDefault="00E95DC0" w:rsidP="00851627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E95DC0" w14:paraId="263EFB04" w14:textId="77777777" w:rsidTr="00A0439B">
        <w:tc>
          <w:tcPr>
            <w:tcW w:w="8222" w:type="dxa"/>
          </w:tcPr>
          <w:p w14:paraId="263EFB02" w14:textId="77777777" w:rsidR="00E95DC0" w:rsidRDefault="00E95DC0" w:rsidP="00851627">
            <w:pPr>
              <w:rPr>
                <w:bCs/>
              </w:rPr>
            </w:pPr>
            <w:r w:rsidRPr="00A0439B">
              <w:rPr>
                <w:b/>
              </w:rPr>
              <w:t>Supplementary Fig</w:t>
            </w:r>
            <w:r w:rsidR="007A6796">
              <w:rPr>
                <w:b/>
              </w:rPr>
              <w:t>.</w:t>
            </w:r>
            <w:r w:rsidRPr="00A0439B">
              <w:rPr>
                <w:b/>
              </w:rPr>
              <w:t xml:space="preserve"> 2</w:t>
            </w:r>
            <w:r w:rsidRPr="00E95DC0">
              <w:rPr>
                <w:bCs/>
              </w:rPr>
              <w:t xml:space="preserve"> Timing of treatment-related adverse events with a potential immunologic etiology in the nivolumab plus chemotherapy (</w:t>
            </w:r>
            <w:r w:rsidR="00FB04D7">
              <w:rPr>
                <w:bCs/>
              </w:rPr>
              <w:t>a</w:t>
            </w:r>
            <w:r w:rsidRPr="00E95DC0">
              <w:rPr>
                <w:bCs/>
              </w:rPr>
              <w:t>) and placebo plus chemotherapy (</w:t>
            </w:r>
            <w:r w:rsidR="00FB04D7">
              <w:rPr>
                <w:bCs/>
              </w:rPr>
              <w:t>b</w:t>
            </w:r>
            <w:r w:rsidRPr="00E95DC0">
              <w:rPr>
                <w:bCs/>
              </w:rPr>
              <w:t>) groups</w:t>
            </w:r>
          </w:p>
        </w:tc>
        <w:tc>
          <w:tcPr>
            <w:tcW w:w="1128" w:type="dxa"/>
          </w:tcPr>
          <w:p w14:paraId="263EFB03" w14:textId="77777777" w:rsidR="00E95DC0" w:rsidRDefault="00E95DC0" w:rsidP="00851627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</w:tr>
    </w:tbl>
    <w:p w14:paraId="263EFB05" w14:textId="77777777" w:rsidR="00E95DC0" w:rsidRPr="00A0439B" w:rsidRDefault="00E95DC0" w:rsidP="00851627">
      <w:pPr>
        <w:rPr>
          <w:bCs/>
        </w:rPr>
      </w:pPr>
    </w:p>
    <w:p w14:paraId="263EFB06" w14:textId="77777777" w:rsidR="00182F7C" w:rsidRPr="00A0439B" w:rsidRDefault="00182F7C" w:rsidP="00851627">
      <w:pPr>
        <w:rPr>
          <w:bCs/>
        </w:rPr>
        <w:sectPr w:rsidR="00182F7C" w:rsidRPr="00A0439B" w:rsidSect="0052275A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63EFB07" w14:textId="77777777" w:rsidR="00851627" w:rsidRDefault="00851627" w:rsidP="00851627">
      <w:r>
        <w:rPr>
          <w:b/>
        </w:rPr>
        <w:lastRenderedPageBreak/>
        <w:t xml:space="preserve">Supplementary </w:t>
      </w:r>
      <w:r w:rsidRPr="0056298B">
        <w:rPr>
          <w:b/>
        </w:rPr>
        <w:t xml:space="preserve">Table </w:t>
      </w:r>
      <w:r>
        <w:rPr>
          <w:b/>
        </w:rPr>
        <w:t>1</w:t>
      </w:r>
      <w:r>
        <w:t xml:space="preserve"> Duration of treatment and reasons for discontinuation of study treatment</w:t>
      </w:r>
    </w:p>
    <w:tbl>
      <w:tblPr>
        <w:tblStyle w:val="12"/>
        <w:tblW w:w="14459" w:type="dxa"/>
        <w:tblInd w:w="-572" w:type="dxa"/>
        <w:tblLook w:val="0420" w:firstRow="1" w:lastRow="0" w:firstColumn="0" w:lastColumn="0" w:noHBand="0" w:noVBand="1"/>
      </w:tblPr>
      <w:tblGrid>
        <w:gridCol w:w="4111"/>
        <w:gridCol w:w="1701"/>
        <w:gridCol w:w="1701"/>
        <w:gridCol w:w="1701"/>
        <w:gridCol w:w="1701"/>
        <w:gridCol w:w="1843"/>
        <w:gridCol w:w="1701"/>
      </w:tblGrid>
      <w:tr w:rsidR="00182F7C" w:rsidRPr="00BE51E8" w14:paraId="263EFB0D" w14:textId="77777777" w:rsidTr="00A0439B">
        <w:trPr>
          <w:cantSplit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hideMark/>
          </w:tcPr>
          <w:p w14:paraId="263EFB08" w14:textId="77777777" w:rsidR="00182F7C" w:rsidRPr="001910C7" w:rsidRDefault="00182F7C" w:rsidP="00A0439B">
            <w:pPr>
              <w:spacing w:line="360" w:lineRule="auto"/>
              <w:rPr>
                <w:lang w:val="en-NZ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</w:tcBorders>
          </w:tcPr>
          <w:p w14:paraId="263EFB09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Nivolumab </w:t>
            </w:r>
            <w:r>
              <w:rPr>
                <w:lang w:val="en-NZ"/>
              </w:rPr>
              <w:t>plus</w:t>
            </w:r>
            <w:r w:rsidRPr="001910C7">
              <w:rPr>
                <w:lang w:val="en-NZ"/>
              </w:rPr>
              <w:t xml:space="preserve"> </w:t>
            </w:r>
            <w:r w:rsidRPr="00BE51E8">
              <w:rPr>
                <w:lang w:val="en-NZ"/>
              </w:rPr>
              <w:t>c</w:t>
            </w:r>
            <w:r w:rsidRPr="001910C7">
              <w:rPr>
                <w:lang w:val="en-NZ"/>
              </w:rPr>
              <w:t>hemotherapy</w:t>
            </w:r>
          </w:p>
          <w:p w14:paraId="263EFB0A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</w:rPr>
              <w:t>N</w:t>
            </w:r>
            <w:r w:rsidRPr="001910C7">
              <w:rPr>
                <w:lang w:val="en-NZ"/>
              </w:rPr>
              <w:t xml:space="preserve"> = 359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</w:tcBorders>
          </w:tcPr>
          <w:p w14:paraId="263EFB0B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Placebo </w:t>
            </w:r>
            <w:r>
              <w:rPr>
                <w:lang w:val="en-NZ"/>
              </w:rPr>
              <w:t>plus</w:t>
            </w:r>
            <w:r w:rsidRPr="001910C7">
              <w:rPr>
                <w:lang w:val="en-NZ"/>
              </w:rPr>
              <w:t xml:space="preserve"> </w:t>
            </w:r>
            <w:r w:rsidRPr="00BE51E8">
              <w:rPr>
                <w:lang w:val="en-NZ"/>
              </w:rPr>
              <w:t>c</w:t>
            </w:r>
            <w:r w:rsidRPr="001910C7">
              <w:rPr>
                <w:lang w:val="en-NZ"/>
              </w:rPr>
              <w:t>hemotherapy</w:t>
            </w:r>
          </w:p>
          <w:p w14:paraId="263EFB0C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</w:rPr>
              <w:t>N</w:t>
            </w:r>
            <w:r w:rsidRPr="001910C7">
              <w:rPr>
                <w:lang w:val="en-NZ"/>
              </w:rPr>
              <w:t xml:space="preserve"> = 358</w:t>
            </w:r>
          </w:p>
        </w:tc>
      </w:tr>
      <w:tr w:rsidR="00B11F3D" w:rsidRPr="00BE51E8" w14:paraId="263EFB19" w14:textId="77777777" w:rsidTr="00A0439B">
        <w:trPr>
          <w:cantSplit/>
        </w:trPr>
        <w:tc>
          <w:tcPr>
            <w:tcW w:w="4111" w:type="dxa"/>
            <w:vMerge/>
            <w:tcBorders>
              <w:bottom w:val="single" w:sz="12" w:space="0" w:color="auto"/>
            </w:tcBorders>
            <w:hideMark/>
          </w:tcPr>
          <w:p w14:paraId="263EFB0E" w14:textId="77777777" w:rsidR="00182F7C" w:rsidRPr="001910C7" w:rsidRDefault="00182F7C" w:rsidP="00A0439B">
            <w:pPr>
              <w:spacing w:line="360" w:lineRule="auto"/>
              <w:rPr>
                <w:lang w:val="en-NZ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63EFB0F" w14:textId="77777777" w:rsidR="00182F7C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All patient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63EFB10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Nivolumab </w:t>
            </w:r>
            <w:r>
              <w:rPr>
                <w:lang w:val="en-NZ"/>
              </w:rPr>
              <w:t>plus</w:t>
            </w:r>
            <w:r w:rsidRPr="001910C7">
              <w:rPr>
                <w:lang w:val="en-NZ"/>
              </w:rPr>
              <w:t xml:space="preserve"> SOX</w:t>
            </w:r>
          </w:p>
          <w:p w14:paraId="263EFB11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= 22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63EFB12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Nivolumab </w:t>
            </w:r>
            <w:r>
              <w:rPr>
                <w:lang w:val="en-NZ"/>
              </w:rPr>
              <w:t>plus</w:t>
            </w:r>
            <w:r w:rsidRPr="00BE51E8">
              <w:rPr>
                <w:lang w:val="en-NZ"/>
              </w:rPr>
              <w:t xml:space="preserve"> </w:t>
            </w:r>
            <w:r w:rsidRPr="00553534">
              <w:rPr>
                <w:lang w:val="en-NZ"/>
              </w:rPr>
              <w:t>CAPOX</w:t>
            </w:r>
          </w:p>
          <w:p w14:paraId="263EFB13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= 1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63EFB14" w14:textId="77777777" w:rsidR="00182F7C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All patient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263EFB15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Placebo </w:t>
            </w:r>
            <w:r>
              <w:rPr>
                <w:lang w:val="en-NZ"/>
              </w:rPr>
              <w:t>plus</w:t>
            </w:r>
            <w:r w:rsidRPr="001910C7">
              <w:rPr>
                <w:lang w:val="en-NZ"/>
              </w:rPr>
              <w:t xml:space="preserve"> SOX</w:t>
            </w:r>
          </w:p>
          <w:p w14:paraId="263EFB16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= 2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63EFB17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 xml:space="preserve">Placebo </w:t>
            </w:r>
            <w:r>
              <w:rPr>
                <w:lang w:val="en-NZ"/>
              </w:rPr>
              <w:t>plus</w:t>
            </w:r>
            <w:r w:rsidRPr="001910C7">
              <w:rPr>
                <w:lang w:val="en-NZ"/>
              </w:rPr>
              <w:t xml:space="preserve"> </w:t>
            </w:r>
            <w:r w:rsidRPr="00553534">
              <w:rPr>
                <w:lang w:val="en-NZ"/>
              </w:rPr>
              <w:t>CAPOX</w:t>
            </w:r>
          </w:p>
          <w:p w14:paraId="263EFB18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= 128</w:t>
            </w:r>
          </w:p>
        </w:tc>
      </w:tr>
      <w:tr w:rsidR="00B11F3D" w:rsidRPr="001910C7" w14:paraId="263EFB21" w14:textId="77777777" w:rsidTr="00A0439B">
        <w:trPr>
          <w:cantSplit/>
        </w:trPr>
        <w:tc>
          <w:tcPr>
            <w:tcW w:w="4111" w:type="dxa"/>
            <w:tcBorders>
              <w:top w:val="single" w:sz="12" w:space="0" w:color="auto"/>
            </w:tcBorders>
            <w:hideMark/>
          </w:tcPr>
          <w:p w14:paraId="263EFB1A" w14:textId="77777777" w:rsidR="00182F7C" w:rsidRPr="001910C7" w:rsidRDefault="00182F7C" w:rsidP="00A0439B">
            <w:pPr>
              <w:spacing w:line="360" w:lineRule="auto"/>
              <w:rPr>
                <w:lang w:val="en-NZ"/>
              </w:rPr>
            </w:pPr>
            <w:r w:rsidRPr="001910C7">
              <w:rPr>
                <w:lang w:val="en-NZ"/>
              </w:rPr>
              <w:t>Duration of treatment, months, median (range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63EFB1B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263EFB1C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263EFB1D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63EFB1E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263EFB1F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263EFB20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</w:p>
        </w:tc>
      </w:tr>
      <w:tr w:rsidR="00B11F3D" w:rsidRPr="001910C7" w14:paraId="263EFB29" w14:textId="77777777" w:rsidTr="00A0439B">
        <w:trPr>
          <w:cantSplit/>
        </w:trPr>
        <w:tc>
          <w:tcPr>
            <w:tcW w:w="4111" w:type="dxa"/>
            <w:hideMark/>
          </w:tcPr>
          <w:p w14:paraId="263EFB22" w14:textId="77777777" w:rsidR="00B11F3D" w:rsidRPr="001910C7" w:rsidRDefault="00B11F3D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Nivolumab or placebo</w:t>
            </w:r>
          </w:p>
        </w:tc>
        <w:tc>
          <w:tcPr>
            <w:tcW w:w="1701" w:type="dxa"/>
            <w:vAlign w:val="bottom"/>
          </w:tcPr>
          <w:p w14:paraId="263EFB23" w14:textId="77777777" w:rsidR="00B11F3D" w:rsidRPr="00A0439B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9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7.7)</w:t>
            </w:r>
          </w:p>
        </w:tc>
        <w:tc>
          <w:tcPr>
            <w:tcW w:w="1701" w:type="dxa"/>
            <w:vAlign w:val="bottom"/>
            <w:hideMark/>
          </w:tcPr>
          <w:p w14:paraId="263EFB24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6.3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7.1)</w:t>
            </w:r>
          </w:p>
        </w:tc>
        <w:tc>
          <w:tcPr>
            <w:tcW w:w="1701" w:type="dxa"/>
            <w:vAlign w:val="bottom"/>
            <w:hideMark/>
          </w:tcPr>
          <w:p w14:paraId="263EFB25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2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7.7)</w:t>
            </w:r>
          </w:p>
        </w:tc>
        <w:tc>
          <w:tcPr>
            <w:tcW w:w="1701" w:type="dxa"/>
            <w:vAlign w:val="bottom"/>
          </w:tcPr>
          <w:p w14:paraId="263EFB26" w14:textId="77777777" w:rsidR="00B11F3D" w:rsidRPr="00A0439B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2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0)</w:t>
            </w:r>
          </w:p>
        </w:tc>
        <w:tc>
          <w:tcPr>
            <w:tcW w:w="1843" w:type="dxa"/>
            <w:vAlign w:val="bottom"/>
            <w:hideMark/>
          </w:tcPr>
          <w:p w14:paraId="263EFB27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0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5.3)</w:t>
            </w:r>
          </w:p>
        </w:tc>
        <w:tc>
          <w:tcPr>
            <w:tcW w:w="1701" w:type="dxa"/>
            <w:vAlign w:val="bottom"/>
            <w:hideMark/>
          </w:tcPr>
          <w:p w14:paraId="263EFB28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7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0)</w:t>
            </w:r>
          </w:p>
        </w:tc>
      </w:tr>
      <w:tr w:rsidR="00B11F3D" w:rsidRPr="001910C7" w14:paraId="263EFB31" w14:textId="77777777" w:rsidTr="00A0439B">
        <w:trPr>
          <w:cantSplit/>
        </w:trPr>
        <w:tc>
          <w:tcPr>
            <w:tcW w:w="4111" w:type="dxa"/>
            <w:hideMark/>
          </w:tcPr>
          <w:p w14:paraId="263EFB2A" w14:textId="77777777" w:rsidR="00B11F3D" w:rsidRPr="001910C7" w:rsidRDefault="00B11F3D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Oxaliplatin</w:t>
            </w:r>
          </w:p>
        </w:tc>
        <w:tc>
          <w:tcPr>
            <w:tcW w:w="1701" w:type="dxa"/>
            <w:vAlign w:val="bottom"/>
          </w:tcPr>
          <w:p w14:paraId="263EFB2B" w14:textId="77777777" w:rsidR="00B11F3D" w:rsidRPr="00A0439B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3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36.1)</w:t>
            </w:r>
          </w:p>
        </w:tc>
        <w:tc>
          <w:tcPr>
            <w:tcW w:w="1701" w:type="dxa"/>
            <w:vAlign w:val="bottom"/>
            <w:hideMark/>
          </w:tcPr>
          <w:p w14:paraId="263EFB2C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4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36.1)</w:t>
            </w:r>
          </w:p>
        </w:tc>
        <w:tc>
          <w:tcPr>
            <w:tcW w:w="1701" w:type="dxa"/>
            <w:vAlign w:val="bottom"/>
            <w:hideMark/>
          </w:tcPr>
          <w:p w14:paraId="263EFB2D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0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32.2)</w:t>
            </w:r>
          </w:p>
        </w:tc>
        <w:tc>
          <w:tcPr>
            <w:tcW w:w="1701" w:type="dxa"/>
            <w:vAlign w:val="bottom"/>
          </w:tcPr>
          <w:p w14:paraId="263EFB2E" w14:textId="77777777" w:rsidR="00B11F3D" w:rsidRPr="00A0439B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4.6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37.3)</w:t>
            </w:r>
          </w:p>
        </w:tc>
        <w:tc>
          <w:tcPr>
            <w:tcW w:w="1843" w:type="dxa"/>
            <w:vAlign w:val="bottom"/>
            <w:hideMark/>
          </w:tcPr>
          <w:p w14:paraId="263EFB2F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4.6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37.3)</w:t>
            </w:r>
          </w:p>
        </w:tc>
        <w:tc>
          <w:tcPr>
            <w:tcW w:w="1701" w:type="dxa"/>
            <w:vAlign w:val="bottom"/>
            <w:hideMark/>
          </w:tcPr>
          <w:p w14:paraId="263EFB30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4.9 (0.0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29.2)</w:t>
            </w:r>
          </w:p>
        </w:tc>
      </w:tr>
      <w:tr w:rsidR="00B11F3D" w:rsidRPr="001910C7" w14:paraId="263EFB39" w14:textId="77777777" w:rsidTr="00A0439B">
        <w:trPr>
          <w:cantSplit/>
        </w:trPr>
        <w:tc>
          <w:tcPr>
            <w:tcW w:w="4111" w:type="dxa"/>
            <w:hideMark/>
          </w:tcPr>
          <w:p w14:paraId="263EFB32" w14:textId="77777777" w:rsidR="00B11F3D" w:rsidRPr="001910C7" w:rsidRDefault="00B11F3D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S-1</w:t>
            </w:r>
          </w:p>
        </w:tc>
        <w:tc>
          <w:tcPr>
            <w:tcW w:w="1701" w:type="dxa"/>
            <w:vAlign w:val="bottom"/>
          </w:tcPr>
          <w:p w14:paraId="263EFB33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7.1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7.6)</w:t>
            </w:r>
          </w:p>
        </w:tc>
        <w:tc>
          <w:tcPr>
            <w:tcW w:w="1701" w:type="dxa"/>
            <w:vAlign w:val="bottom"/>
            <w:hideMark/>
          </w:tcPr>
          <w:p w14:paraId="263EFB34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7.1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7.6)</w:t>
            </w:r>
          </w:p>
        </w:tc>
        <w:tc>
          <w:tcPr>
            <w:tcW w:w="1701" w:type="dxa"/>
            <w:vAlign w:val="bottom"/>
            <w:hideMark/>
          </w:tcPr>
          <w:p w14:paraId="263EFB35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–</w:t>
            </w:r>
          </w:p>
        </w:tc>
        <w:tc>
          <w:tcPr>
            <w:tcW w:w="1701" w:type="dxa"/>
            <w:vAlign w:val="bottom"/>
          </w:tcPr>
          <w:p w14:paraId="263EFB36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4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5.8)</w:t>
            </w:r>
          </w:p>
        </w:tc>
        <w:tc>
          <w:tcPr>
            <w:tcW w:w="1843" w:type="dxa"/>
            <w:vAlign w:val="bottom"/>
            <w:hideMark/>
          </w:tcPr>
          <w:p w14:paraId="263EFB37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5.4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5.8)</w:t>
            </w:r>
          </w:p>
        </w:tc>
        <w:tc>
          <w:tcPr>
            <w:tcW w:w="1701" w:type="dxa"/>
            <w:vAlign w:val="bottom"/>
            <w:hideMark/>
          </w:tcPr>
          <w:p w14:paraId="263EFB38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–</w:t>
            </w:r>
          </w:p>
        </w:tc>
      </w:tr>
      <w:tr w:rsidR="00B11F3D" w:rsidRPr="001910C7" w14:paraId="263EFB41" w14:textId="77777777" w:rsidTr="00A0439B">
        <w:trPr>
          <w:cantSplit/>
        </w:trPr>
        <w:tc>
          <w:tcPr>
            <w:tcW w:w="4111" w:type="dxa"/>
            <w:tcBorders>
              <w:bottom w:val="single" w:sz="12" w:space="0" w:color="auto"/>
            </w:tcBorders>
            <w:hideMark/>
          </w:tcPr>
          <w:p w14:paraId="263EFB3A" w14:textId="77777777" w:rsidR="00B11F3D" w:rsidRPr="001910C7" w:rsidRDefault="00B11F3D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Capecitabi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63EFB3B" w14:textId="77777777" w:rsidR="00B11F3D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6.0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  <w:hideMark/>
          </w:tcPr>
          <w:p w14:paraId="263EFB3C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–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  <w:hideMark/>
          </w:tcPr>
          <w:p w14:paraId="263EFB3D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6.0 (0.1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63EFB3E" w14:textId="77777777" w:rsidR="00B11F3D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6.1 (0.2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  <w:hideMark/>
          </w:tcPr>
          <w:p w14:paraId="263EFB3F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–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  <w:hideMark/>
          </w:tcPr>
          <w:p w14:paraId="263EFB40" w14:textId="77777777" w:rsidR="00B11F3D" w:rsidRPr="001910C7" w:rsidRDefault="00B11F3D" w:rsidP="00A0439B">
            <w:pPr>
              <w:spacing w:line="360" w:lineRule="auto"/>
              <w:jc w:val="center"/>
              <w:rPr>
                <w:lang w:val="en-NZ"/>
              </w:rPr>
            </w:pPr>
            <w:r w:rsidRPr="00A0439B">
              <w:rPr>
                <w:lang w:val="en-NZ"/>
              </w:rPr>
              <w:t>6.1 (0.2</w:t>
            </w:r>
            <w:r>
              <w:rPr>
                <w:lang w:val="en-NZ"/>
              </w:rPr>
              <w:t>–</w:t>
            </w:r>
            <w:r w:rsidRPr="00A0439B">
              <w:rPr>
                <w:lang w:val="en-NZ"/>
              </w:rPr>
              <w:t>48.5)</w:t>
            </w:r>
          </w:p>
        </w:tc>
      </w:tr>
      <w:tr w:rsidR="00241951" w:rsidRPr="001910C7" w14:paraId="263EFB45" w14:textId="77777777" w:rsidTr="00A0439B">
        <w:trPr>
          <w:cantSplit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263EFB42" w14:textId="77777777" w:rsidR="00EB7C96" w:rsidRPr="001910C7" w:rsidRDefault="00EB7C96" w:rsidP="00A0439B">
            <w:pPr>
              <w:spacing w:line="360" w:lineRule="auto"/>
              <w:rPr>
                <w:lang w:val="en-NZ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3EFB43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All patients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3EFB44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All patients</w:t>
            </w:r>
          </w:p>
        </w:tc>
      </w:tr>
      <w:tr w:rsidR="00182F7C" w:rsidRPr="001910C7" w14:paraId="263EFB49" w14:textId="77777777" w:rsidTr="00A0439B">
        <w:trPr>
          <w:cantSplit/>
        </w:trPr>
        <w:tc>
          <w:tcPr>
            <w:tcW w:w="4111" w:type="dxa"/>
            <w:tcBorders>
              <w:top w:val="single" w:sz="12" w:space="0" w:color="auto"/>
            </w:tcBorders>
            <w:hideMark/>
          </w:tcPr>
          <w:p w14:paraId="263EFB46" w14:textId="77777777" w:rsidR="00182F7C" w:rsidRPr="001910C7" w:rsidRDefault="00182F7C" w:rsidP="00A0439B">
            <w:pPr>
              <w:spacing w:line="360" w:lineRule="auto"/>
              <w:rPr>
                <w:lang w:val="en-NZ"/>
              </w:rPr>
            </w:pPr>
            <w:r w:rsidRPr="001910C7">
              <w:rPr>
                <w:lang w:val="en-NZ"/>
              </w:rPr>
              <w:t>Discontinu</w:t>
            </w:r>
            <w:r>
              <w:rPr>
                <w:lang w:val="en-NZ"/>
              </w:rPr>
              <w:t>ation of</w:t>
            </w:r>
            <w:r w:rsidRPr="001910C7">
              <w:rPr>
                <w:lang w:val="en-NZ"/>
              </w:rPr>
              <w:t xml:space="preserve"> </w:t>
            </w:r>
            <w:r>
              <w:rPr>
                <w:lang w:val="en-NZ"/>
              </w:rPr>
              <w:t>n</w:t>
            </w:r>
            <w:r w:rsidRPr="001910C7">
              <w:rPr>
                <w:lang w:val="en-NZ"/>
              </w:rPr>
              <w:t xml:space="preserve">ivolumab or </w:t>
            </w:r>
            <w:r>
              <w:rPr>
                <w:lang w:val="en-NZ"/>
              </w:rPr>
              <w:t>p</w:t>
            </w:r>
            <w:r w:rsidRPr="001910C7">
              <w:rPr>
                <w:lang w:val="en-NZ"/>
              </w:rPr>
              <w:t xml:space="preserve">lacebo, </w:t>
            </w:r>
            <w:r w:rsidRPr="001910C7"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(%)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</w:tcBorders>
          </w:tcPr>
          <w:p w14:paraId="263EFB47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3</w:t>
            </w:r>
            <w:r w:rsidRPr="001910C7">
              <w:t>41</w:t>
            </w:r>
            <w:r w:rsidRPr="001910C7">
              <w:rPr>
                <w:lang w:val="en-NZ"/>
              </w:rPr>
              <w:t xml:space="preserve"> (9</w:t>
            </w:r>
            <w:r w:rsidRPr="001910C7">
              <w:t>5</w:t>
            </w:r>
            <w:r w:rsidRPr="001910C7">
              <w:rPr>
                <w:lang w:val="en-NZ"/>
              </w:rPr>
              <w:t>.</w:t>
            </w:r>
            <w:r w:rsidRPr="001910C7">
              <w:t>0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</w:tcBorders>
          </w:tcPr>
          <w:p w14:paraId="263EFB48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3</w:t>
            </w:r>
            <w:r w:rsidRPr="001910C7">
              <w:t>49</w:t>
            </w:r>
            <w:r w:rsidRPr="001910C7">
              <w:rPr>
                <w:lang w:val="en-NZ"/>
              </w:rPr>
              <w:t xml:space="preserve"> (</w:t>
            </w:r>
            <w:r w:rsidRPr="001910C7">
              <w:t>9</w:t>
            </w:r>
            <w:r w:rsidRPr="001910C7">
              <w:rPr>
                <w:lang w:val="en-NZ"/>
              </w:rPr>
              <w:t>7</w:t>
            </w:r>
            <w:r w:rsidRPr="001910C7">
              <w:t>.5</w:t>
            </w:r>
            <w:r w:rsidRPr="001910C7">
              <w:rPr>
                <w:lang w:val="en-NZ"/>
              </w:rPr>
              <w:t>)</w:t>
            </w:r>
          </w:p>
        </w:tc>
      </w:tr>
      <w:tr w:rsidR="00B11F3D" w:rsidRPr="001910C7" w14:paraId="263EFB4B" w14:textId="77777777" w:rsidTr="00EA0B4B">
        <w:trPr>
          <w:cantSplit/>
        </w:trPr>
        <w:tc>
          <w:tcPr>
            <w:tcW w:w="14459" w:type="dxa"/>
            <w:gridSpan w:val="7"/>
            <w:hideMark/>
          </w:tcPr>
          <w:p w14:paraId="263EFB4A" w14:textId="77777777" w:rsidR="00B11F3D" w:rsidRPr="001910C7" w:rsidRDefault="00B11F3D" w:rsidP="00A0439B">
            <w:pPr>
              <w:spacing w:line="360" w:lineRule="auto"/>
              <w:rPr>
                <w:lang w:val="en-NZ"/>
              </w:rPr>
            </w:pPr>
            <w:r w:rsidRPr="00A0439B">
              <w:rPr>
                <w:lang w:val="en-NZ"/>
              </w:rPr>
              <w:t xml:space="preserve">Reason for discontinuation of nivolumab or placebo, </w:t>
            </w:r>
            <w:r w:rsidRPr="00A0439B">
              <w:rPr>
                <w:i/>
                <w:iCs/>
                <w:lang w:val="en-NZ"/>
              </w:rPr>
              <w:t>n</w:t>
            </w:r>
            <w:r w:rsidRPr="00A0439B">
              <w:rPr>
                <w:lang w:val="en-NZ"/>
              </w:rPr>
              <w:t xml:space="preserve"> (%)</w:t>
            </w:r>
            <w:r>
              <w:rPr>
                <w:lang w:val="en-NZ"/>
              </w:rPr>
              <w:t xml:space="preserve"> (one reason per patient)</w:t>
            </w:r>
          </w:p>
        </w:tc>
      </w:tr>
      <w:tr w:rsidR="00182F7C" w:rsidRPr="001910C7" w14:paraId="263EFB4F" w14:textId="77777777" w:rsidTr="00A0439B">
        <w:trPr>
          <w:cantSplit/>
        </w:trPr>
        <w:tc>
          <w:tcPr>
            <w:tcW w:w="4111" w:type="dxa"/>
            <w:hideMark/>
          </w:tcPr>
          <w:p w14:paraId="263EFB4C" w14:textId="77777777" w:rsidR="00182F7C" w:rsidRPr="001910C7" w:rsidRDefault="00182F7C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 xml:space="preserve">PD according to RECIST </w:t>
            </w:r>
            <w:r>
              <w:rPr>
                <w:lang w:val="en-NZ"/>
              </w:rPr>
              <w:t>g</w:t>
            </w:r>
            <w:r w:rsidRPr="001910C7">
              <w:rPr>
                <w:lang w:val="en-NZ"/>
              </w:rPr>
              <w:t>uidelines (version 1.1)</w:t>
            </w:r>
          </w:p>
        </w:tc>
        <w:tc>
          <w:tcPr>
            <w:tcW w:w="5103" w:type="dxa"/>
            <w:gridSpan w:val="3"/>
          </w:tcPr>
          <w:p w14:paraId="263EFB4D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21</w:t>
            </w:r>
            <w:r w:rsidRPr="001910C7">
              <w:t>9</w:t>
            </w:r>
            <w:r w:rsidRPr="001910C7">
              <w:rPr>
                <w:lang w:val="en-NZ"/>
              </w:rPr>
              <w:t xml:space="preserve"> (</w:t>
            </w:r>
            <w:r w:rsidRPr="001910C7">
              <w:t>61.0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4E" w14:textId="77777777" w:rsidR="00182F7C" w:rsidRPr="001910C7" w:rsidRDefault="00182F7C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2</w:t>
            </w:r>
            <w:r w:rsidRPr="001910C7">
              <w:t>60</w:t>
            </w:r>
            <w:r w:rsidRPr="001910C7">
              <w:rPr>
                <w:lang w:val="en-NZ"/>
              </w:rPr>
              <w:t xml:space="preserve"> (7</w:t>
            </w:r>
            <w:r w:rsidRPr="001910C7">
              <w:t>2</w:t>
            </w:r>
            <w:r w:rsidRPr="001910C7">
              <w:rPr>
                <w:lang w:val="en-NZ"/>
              </w:rPr>
              <w:t>.</w:t>
            </w:r>
            <w:r w:rsidRPr="001910C7">
              <w:t>6</w:t>
            </w:r>
            <w:r w:rsidRPr="001910C7">
              <w:rPr>
                <w:lang w:val="en-NZ"/>
              </w:rPr>
              <w:t>)</w:t>
            </w:r>
          </w:p>
        </w:tc>
      </w:tr>
      <w:tr w:rsidR="00EB7C96" w:rsidRPr="001910C7" w14:paraId="263EFB53" w14:textId="77777777" w:rsidTr="00A0439B">
        <w:trPr>
          <w:cantSplit/>
        </w:trPr>
        <w:tc>
          <w:tcPr>
            <w:tcW w:w="4111" w:type="dxa"/>
            <w:hideMark/>
          </w:tcPr>
          <w:p w14:paraId="263EFB50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Worsening of clinical symptoms due to disease progression</w:t>
            </w:r>
          </w:p>
        </w:tc>
        <w:tc>
          <w:tcPr>
            <w:tcW w:w="5103" w:type="dxa"/>
            <w:gridSpan w:val="3"/>
          </w:tcPr>
          <w:p w14:paraId="263EFB51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2</w:t>
            </w:r>
            <w:r w:rsidR="00735CDA">
              <w:t>0</w:t>
            </w:r>
            <w:r w:rsidRPr="001910C7">
              <w:rPr>
                <w:lang w:val="en-NZ"/>
              </w:rPr>
              <w:t xml:space="preserve"> (</w:t>
            </w:r>
            <w:r w:rsidR="00735CDA">
              <w:t>5.6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52" w14:textId="77777777" w:rsidR="00EB7C96" w:rsidRPr="001910C7" w:rsidRDefault="00735CDA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19</w:t>
            </w:r>
            <w:r w:rsidRPr="001910C7">
              <w:rPr>
                <w:lang w:val="en-NZ"/>
              </w:rPr>
              <w:t xml:space="preserve"> </w:t>
            </w:r>
            <w:r w:rsidR="00EB7C96" w:rsidRPr="001910C7">
              <w:rPr>
                <w:lang w:val="en-NZ"/>
              </w:rPr>
              <w:t>(</w:t>
            </w:r>
            <w:r>
              <w:rPr>
                <w:lang w:val="en-NZ"/>
              </w:rPr>
              <w:t>5.3</w:t>
            </w:r>
            <w:r w:rsidR="00EB7C96" w:rsidRPr="001910C7">
              <w:rPr>
                <w:lang w:val="en-NZ"/>
              </w:rPr>
              <w:t>)</w:t>
            </w:r>
          </w:p>
        </w:tc>
      </w:tr>
      <w:tr w:rsidR="00EB7C96" w:rsidRPr="001910C7" w14:paraId="263EFB57" w14:textId="77777777" w:rsidTr="00A0439B">
        <w:trPr>
          <w:cantSplit/>
        </w:trPr>
        <w:tc>
          <w:tcPr>
            <w:tcW w:w="4111" w:type="dxa"/>
            <w:hideMark/>
          </w:tcPr>
          <w:p w14:paraId="263EFB54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Unacceptable toxicity</w:t>
            </w:r>
          </w:p>
        </w:tc>
        <w:tc>
          <w:tcPr>
            <w:tcW w:w="5103" w:type="dxa"/>
            <w:gridSpan w:val="3"/>
          </w:tcPr>
          <w:p w14:paraId="263EFB55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3</w:t>
            </w:r>
            <w:r w:rsidR="00735CDA">
              <w:rPr>
                <w:lang w:val="en-NZ"/>
              </w:rPr>
              <w:t>1</w:t>
            </w:r>
            <w:r w:rsidRPr="001910C7">
              <w:rPr>
                <w:lang w:val="en-NZ"/>
              </w:rPr>
              <w:t xml:space="preserve"> (</w:t>
            </w:r>
            <w:r w:rsidRPr="001910C7">
              <w:t>8.</w:t>
            </w:r>
            <w:r w:rsidR="00735CDA">
              <w:t>6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56" w14:textId="77777777" w:rsidR="00EB7C96" w:rsidRPr="001910C7" w:rsidRDefault="00735CDA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16</w:t>
            </w:r>
            <w:r w:rsidRPr="001910C7">
              <w:rPr>
                <w:lang w:val="en-NZ"/>
              </w:rPr>
              <w:t xml:space="preserve"> </w:t>
            </w:r>
            <w:r w:rsidR="00EB7C96" w:rsidRPr="001910C7">
              <w:rPr>
                <w:lang w:val="en-NZ"/>
              </w:rPr>
              <w:t>(</w:t>
            </w:r>
            <w:r>
              <w:t>4.5</w:t>
            </w:r>
            <w:r w:rsidR="00EB7C96" w:rsidRPr="001910C7">
              <w:rPr>
                <w:lang w:val="en-NZ"/>
              </w:rPr>
              <w:t>)</w:t>
            </w:r>
          </w:p>
        </w:tc>
      </w:tr>
      <w:tr w:rsidR="00EB7C96" w:rsidRPr="001910C7" w14:paraId="263EFB5B" w14:textId="77777777" w:rsidTr="00A0439B">
        <w:trPr>
          <w:cantSplit/>
        </w:trPr>
        <w:tc>
          <w:tcPr>
            <w:tcW w:w="4111" w:type="dxa"/>
            <w:hideMark/>
          </w:tcPr>
          <w:p w14:paraId="263EFB58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Investigator decision</w:t>
            </w:r>
          </w:p>
        </w:tc>
        <w:tc>
          <w:tcPr>
            <w:tcW w:w="5103" w:type="dxa"/>
            <w:gridSpan w:val="3"/>
          </w:tcPr>
          <w:p w14:paraId="263EFB59" w14:textId="77777777" w:rsidR="00EB7C96" w:rsidRPr="001910C7" w:rsidRDefault="00735CDA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28</w:t>
            </w:r>
            <w:r w:rsidRPr="001910C7">
              <w:rPr>
                <w:lang w:val="en-NZ"/>
              </w:rPr>
              <w:t xml:space="preserve"> </w:t>
            </w:r>
            <w:r w:rsidR="00EB7C96" w:rsidRPr="001910C7">
              <w:rPr>
                <w:lang w:val="en-NZ"/>
              </w:rPr>
              <w:t>(</w:t>
            </w:r>
            <w:r>
              <w:rPr>
                <w:lang w:val="en-NZ"/>
              </w:rPr>
              <w:t>7.8</w:t>
            </w:r>
            <w:r w:rsidR="00EB7C96"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5A" w14:textId="77777777" w:rsidR="00EB7C96" w:rsidRPr="001910C7" w:rsidRDefault="00735CDA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11</w:t>
            </w:r>
            <w:r w:rsidRPr="001910C7">
              <w:rPr>
                <w:lang w:val="en-NZ"/>
              </w:rPr>
              <w:t xml:space="preserve"> </w:t>
            </w:r>
            <w:r w:rsidR="00EB7C96" w:rsidRPr="001910C7">
              <w:rPr>
                <w:lang w:val="en-NZ"/>
              </w:rPr>
              <w:t>(</w:t>
            </w:r>
            <w:r>
              <w:rPr>
                <w:lang w:val="en-NZ"/>
              </w:rPr>
              <w:t>3.1</w:t>
            </w:r>
            <w:r w:rsidR="00EB7C96" w:rsidRPr="001910C7">
              <w:rPr>
                <w:lang w:val="en-NZ"/>
              </w:rPr>
              <w:t>)</w:t>
            </w:r>
          </w:p>
        </w:tc>
      </w:tr>
      <w:tr w:rsidR="00EB7C96" w:rsidRPr="001910C7" w14:paraId="263EFB5F" w14:textId="77777777" w:rsidTr="00A0439B">
        <w:trPr>
          <w:cantSplit/>
        </w:trPr>
        <w:tc>
          <w:tcPr>
            <w:tcW w:w="4111" w:type="dxa"/>
            <w:hideMark/>
          </w:tcPr>
          <w:p w14:paraId="263EFB5C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rPr>
                <w:lang w:val="en-NZ"/>
              </w:rPr>
              <w:t>Other</w:t>
            </w:r>
          </w:p>
        </w:tc>
        <w:tc>
          <w:tcPr>
            <w:tcW w:w="5103" w:type="dxa"/>
            <w:gridSpan w:val="3"/>
          </w:tcPr>
          <w:p w14:paraId="263EFB5D" w14:textId="77777777" w:rsidR="00EB7C96" w:rsidRPr="001910C7" w:rsidRDefault="00735CDA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43</w:t>
            </w:r>
            <w:r w:rsidRPr="001910C7">
              <w:rPr>
                <w:lang w:val="en-NZ"/>
              </w:rPr>
              <w:t xml:space="preserve"> </w:t>
            </w:r>
            <w:r w:rsidR="00EB7C96" w:rsidRPr="001910C7">
              <w:rPr>
                <w:lang w:val="en-NZ"/>
              </w:rPr>
              <w:t>(</w:t>
            </w:r>
            <w:r>
              <w:rPr>
                <w:lang w:val="en-NZ"/>
              </w:rPr>
              <w:t>12.0</w:t>
            </w:r>
            <w:r w:rsidR="00EB7C96"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5E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4</w:t>
            </w:r>
            <w:r w:rsidR="00735CDA">
              <w:t>3</w:t>
            </w:r>
            <w:r w:rsidRPr="001910C7">
              <w:rPr>
                <w:lang w:val="en-NZ"/>
              </w:rPr>
              <w:t xml:space="preserve"> (</w:t>
            </w:r>
            <w:r w:rsidR="00735CDA">
              <w:rPr>
                <w:lang w:val="en-NZ"/>
              </w:rPr>
              <w:t>12.0</w:t>
            </w:r>
            <w:r w:rsidRPr="001910C7">
              <w:rPr>
                <w:lang w:val="en-NZ"/>
              </w:rPr>
              <w:t>)</w:t>
            </w:r>
          </w:p>
        </w:tc>
      </w:tr>
      <w:tr w:rsidR="00EB7C96" w:rsidRPr="001910C7" w14:paraId="263EFB63" w14:textId="77777777" w:rsidTr="00A0439B">
        <w:trPr>
          <w:cantSplit/>
        </w:trPr>
        <w:tc>
          <w:tcPr>
            <w:tcW w:w="4111" w:type="dxa"/>
            <w:hideMark/>
          </w:tcPr>
          <w:p w14:paraId="263EFB60" w14:textId="77777777" w:rsidR="00EB7C96" w:rsidRPr="001910C7" w:rsidRDefault="00EB7C96" w:rsidP="00A0439B">
            <w:pPr>
              <w:keepNext/>
              <w:spacing w:line="360" w:lineRule="auto"/>
              <w:rPr>
                <w:lang w:val="en-NZ"/>
              </w:rPr>
            </w:pPr>
            <w:r w:rsidRPr="001910C7">
              <w:rPr>
                <w:lang w:val="en-NZ"/>
              </w:rPr>
              <w:lastRenderedPageBreak/>
              <w:t>Subsequent therap</w:t>
            </w:r>
            <w:r>
              <w:rPr>
                <w:lang w:val="en-NZ"/>
              </w:rPr>
              <w:t>ies</w:t>
            </w:r>
            <w:r w:rsidRPr="001910C7">
              <w:rPr>
                <w:lang w:val="en-NZ"/>
              </w:rPr>
              <w:t xml:space="preserve">, </w:t>
            </w:r>
            <w:r w:rsidRPr="001910C7">
              <w:rPr>
                <w:i/>
                <w:iCs/>
                <w:lang w:val="en-NZ"/>
              </w:rPr>
              <w:t>n</w:t>
            </w:r>
            <w:r w:rsidRPr="001910C7">
              <w:rPr>
                <w:lang w:val="en-NZ"/>
              </w:rPr>
              <w:t xml:space="preserve"> (%)</w:t>
            </w:r>
            <w:r>
              <w:rPr>
                <w:lang w:val="en-NZ"/>
              </w:rPr>
              <w:t xml:space="preserve"> (multiple treatments possible)</w:t>
            </w:r>
          </w:p>
        </w:tc>
        <w:tc>
          <w:tcPr>
            <w:tcW w:w="5103" w:type="dxa"/>
            <w:gridSpan w:val="3"/>
          </w:tcPr>
          <w:p w14:paraId="263EFB61" w14:textId="77777777" w:rsidR="00EB7C96" w:rsidRPr="001910C7" w:rsidRDefault="00EB7C96" w:rsidP="00A0439B">
            <w:pPr>
              <w:keepNext/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5245" w:type="dxa"/>
            <w:gridSpan w:val="3"/>
          </w:tcPr>
          <w:p w14:paraId="263EFB62" w14:textId="77777777" w:rsidR="00EB7C96" w:rsidRPr="001910C7" w:rsidRDefault="00EB7C96" w:rsidP="00A0439B">
            <w:pPr>
              <w:keepNext/>
              <w:spacing w:line="360" w:lineRule="auto"/>
              <w:jc w:val="center"/>
              <w:rPr>
                <w:lang w:val="en-NZ"/>
              </w:rPr>
            </w:pPr>
          </w:p>
        </w:tc>
      </w:tr>
      <w:tr w:rsidR="00EB7C96" w:rsidRPr="001910C7" w14:paraId="263EFB67" w14:textId="77777777" w:rsidTr="00A0439B">
        <w:trPr>
          <w:cantSplit/>
        </w:trPr>
        <w:tc>
          <w:tcPr>
            <w:tcW w:w="4111" w:type="dxa"/>
            <w:hideMark/>
          </w:tcPr>
          <w:p w14:paraId="263EFB64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1910C7">
              <w:t>Radiotherapy</w:t>
            </w:r>
          </w:p>
        </w:tc>
        <w:tc>
          <w:tcPr>
            <w:tcW w:w="5103" w:type="dxa"/>
            <w:gridSpan w:val="3"/>
          </w:tcPr>
          <w:p w14:paraId="263EFB65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30 (8.4)</w:t>
            </w:r>
          </w:p>
        </w:tc>
        <w:tc>
          <w:tcPr>
            <w:tcW w:w="5245" w:type="dxa"/>
            <w:gridSpan w:val="3"/>
          </w:tcPr>
          <w:p w14:paraId="263EFB66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30 (8.4)</w:t>
            </w:r>
          </w:p>
        </w:tc>
      </w:tr>
      <w:tr w:rsidR="00EB7C96" w:rsidRPr="001910C7" w14:paraId="263EFB6B" w14:textId="77777777" w:rsidTr="00A0439B">
        <w:trPr>
          <w:cantSplit/>
          <w:trHeight w:val="232"/>
        </w:trPr>
        <w:tc>
          <w:tcPr>
            <w:tcW w:w="4111" w:type="dxa"/>
            <w:hideMark/>
          </w:tcPr>
          <w:p w14:paraId="263EFB68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 w:rsidRPr="00821328">
              <w:rPr>
                <w:lang w:val="en-NZ"/>
              </w:rPr>
              <w:t>Surgery</w:t>
            </w:r>
          </w:p>
        </w:tc>
        <w:tc>
          <w:tcPr>
            <w:tcW w:w="5103" w:type="dxa"/>
            <w:gridSpan w:val="3"/>
          </w:tcPr>
          <w:p w14:paraId="263EFB69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35 (9.7)</w:t>
            </w:r>
          </w:p>
        </w:tc>
        <w:tc>
          <w:tcPr>
            <w:tcW w:w="5245" w:type="dxa"/>
            <w:gridSpan w:val="3"/>
          </w:tcPr>
          <w:p w14:paraId="263EFB6A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28 (7.8)</w:t>
            </w:r>
          </w:p>
        </w:tc>
      </w:tr>
      <w:tr w:rsidR="00EB7C96" w:rsidRPr="001910C7" w14:paraId="263EFB6F" w14:textId="77777777" w:rsidTr="00A0439B">
        <w:trPr>
          <w:cantSplit/>
        </w:trPr>
        <w:tc>
          <w:tcPr>
            <w:tcW w:w="4111" w:type="dxa"/>
            <w:hideMark/>
          </w:tcPr>
          <w:p w14:paraId="263EFB6C" w14:textId="77777777" w:rsidR="00EB7C96" w:rsidRPr="001910C7" w:rsidRDefault="00EB7C96" w:rsidP="00A0439B">
            <w:pPr>
              <w:spacing w:line="360" w:lineRule="auto"/>
              <w:ind w:left="313"/>
              <w:rPr>
                <w:lang w:val="en-NZ"/>
              </w:rPr>
            </w:pPr>
            <w:r>
              <w:t xml:space="preserve">Drug therapies </w:t>
            </w:r>
            <w:r w:rsidRPr="00D84F8F">
              <w:rPr>
                <w:vertAlign w:val="superscript"/>
              </w:rPr>
              <w:t>a</w:t>
            </w:r>
          </w:p>
        </w:tc>
        <w:tc>
          <w:tcPr>
            <w:tcW w:w="5103" w:type="dxa"/>
            <w:gridSpan w:val="3"/>
          </w:tcPr>
          <w:p w14:paraId="263EFB6D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2</w:t>
            </w:r>
            <w:r w:rsidRPr="001910C7">
              <w:t>41</w:t>
            </w:r>
            <w:r w:rsidRPr="001910C7">
              <w:rPr>
                <w:lang w:val="en-NZ"/>
              </w:rPr>
              <w:t xml:space="preserve"> (6</w:t>
            </w:r>
            <w:r w:rsidRPr="001910C7">
              <w:t>7</w:t>
            </w:r>
            <w:r w:rsidRPr="001910C7">
              <w:rPr>
                <w:lang w:val="en-NZ"/>
              </w:rPr>
              <w:t>.1)</w:t>
            </w:r>
          </w:p>
        </w:tc>
        <w:tc>
          <w:tcPr>
            <w:tcW w:w="5245" w:type="dxa"/>
            <w:gridSpan w:val="3"/>
          </w:tcPr>
          <w:p w14:paraId="263EFB6E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24</w:t>
            </w:r>
            <w:r w:rsidRPr="001910C7">
              <w:t>9</w:t>
            </w:r>
            <w:r w:rsidRPr="001910C7">
              <w:rPr>
                <w:lang w:val="en-NZ"/>
              </w:rPr>
              <w:t xml:space="preserve"> (6</w:t>
            </w:r>
            <w:r w:rsidRPr="001910C7">
              <w:t>9</w:t>
            </w:r>
            <w:r w:rsidRPr="001910C7">
              <w:rPr>
                <w:lang w:val="en-NZ"/>
              </w:rPr>
              <w:t>.</w:t>
            </w:r>
            <w:r w:rsidRPr="001910C7">
              <w:t>6</w:t>
            </w:r>
            <w:r w:rsidRPr="001910C7">
              <w:rPr>
                <w:lang w:val="en-NZ"/>
              </w:rPr>
              <w:t>)</w:t>
            </w:r>
          </w:p>
        </w:tc>
      </w:tr>
      <w:tr w:rsidR="00EB7C96" w:rsidRPr="001910C7" w14:paraId="263EFB73" w14:textId="77777777" w:rsidTr="00A0439B">
        <w:trPr>
          <w:cantSplit/>
        </w:trPr>
        <w:tc>
          <w:tcPr>
            <w:tcW w:w="4111" w:type="dxa"/>
          </w:tcPr>
          <w:p w14:paraId="263EFB70" w14:textId="77777777" w:rsidR="00EB7C96" w:rsidRPr="00C82EE4" w:rsidRDefault="00EB7C96" w:rsidP="00A0439B">
            <w:pPr>
              <w:spacing w:line="360" w:lineRule="auto"/>
              <w:ind w:left="596"/>
              <w:rPr>
                <w:lang w:val="en-NZ"/>
              </w:rPr>
            </w:pPr>
            <w:r>
              <w:rPr>
                <w:lang w:val="en-NZ"/>
              </w:rPr>
              <w:t>Paclitaxel</w:t>
            </w:r>
          </w:p>
        </w:tc>
        <w:tc>
          <w:tcPr>
            <w:tcW w:w="5103" w:type="dxa"/>
            <w:gridSpan w:val="3"/>
          </w:tcPr>
          <w:p w14:paraId="263EFB71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3C5F1B">
              <w:rPr>
                <w:lang w:val="en-NZ"/>
              </w:rPr>
              <w:t>209 (58.2)</w:t>
            </w:r>
          </w:p>
        </w:tc>
        <w:tc>
          <w:tcPr>
            <w:tcW w:w="5245" w:type="dxa"/>
            <w:gridSpan w:val="3"/>
          </w:tcPr>
          <w:p w14:paraId="263EFB72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D84F8F">
              <w:rPr>
                <w:lang w:val="en-NZ"/>
              </w:rPr>
              <w:t>223 (62.3)</w:t>
            </w:r>
          </w:p>
        </w:tc>
      </w:tr>
      <w:tr w:rsidR="00EB7C96" w:rsidRPr="001910C7" w14:paraId="263EFB77" w14:textId="77777777" w:rsidTr="00A0439B">
        <w:trPr>
          <w:cantSplit/>
        </w:trPr>
        <w:tc>
          <w:tcPr>
            <w:tcW w:w="4111" w:type="dxa"/>
          </w:tcPr>
          <w:p w14:paraId="263EFB74" w14:textId="77777777" w:rsidR="00EB7C96" w:rsidRDefault="00EB7C96" w:rsidP="00A0439B">
            <w:pPr>
              <w:spacing w:line="360" w:lineRule="auto"/>
              <w:ind w:left="596"/>
              <w:rPr>
                <w:lang w:val="en-NZ"/>
              </w:rPr>
            </w:pPr>
            <w:r>
              <w:rPr>
                <w:lang w:val="en-NZ"/>
              </w:rPr>
              <w:t>Ramucirumab</w:t>
            </w:r>
          </w:p>
        </w:tc>
        <w:tc>
          <w:tcPr>
            <w:tcW w:w="5103" w:type="dxa"/>
            <w:gridSpan w:val="3"/>
          </w:tcPr>
          <w:p w14:paraId="263EFB75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color w:val="000000"/>
              </w:rPr>
              <w:t>165 (46.0)</w:t>
            </w:r>
          </w:p>
        </w:tc>
        <w:tc>
          <w:tcPr>
            <w:tcW w:w="5245" w:type="dxa"/>
            <w:gridSpan w:val="3"/>
          </w:tcPr>
          <w:p w14:paraId="263EFB76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022967">
              <w:rPr>
                <w:lang w:val="en-NZ"/>
              </w:rPr>
              <w:t>189 (52.8)</w:t>
            </w:r>
          </w:p>
        </w:tc>
      </w:tr>
      <w:tr w:rsidR="00EB7C96" w:rsidRPr="001910C7" w14:paraId="263EFB7B" w14:textId="77777777" w:rsidTr="00A0439B">
        <w:trPr>
          <w:cantSplit/>
        </w:trPr>
        <w:tc>
          <w:tcPr>
            <w:tcW w:w="4111" w:type="dxa"/>
          </w:tcPr>
          <w:p w14:paraId="263EFB78" w14:textId="77777777" w:rsidR="00EB7C96" w:rsidRDefault="00EB7C96" w:rsidP="00A0439B">
            <w:pPr>
              <w:spacing w:line="360" w:lineRule="auto"/>
              <w:ind w:left="596"/>
              <w:rPr>
                <w:lang w:val="en-NZ"/>
              </w:rPr>
            </w:pPr>
            <w:r>
              <w:rPr>
                <w:lang w:val="en-NZ"/>
              </w:rPr>
              <w:t>Irinotecan</w:t>
            </w:r>
          </w:p>
        </w:tc>
        <w:tc>
          <w:tcPr>
            <w:tcW w:w="5103" w:type="dxa"/>
            <w:gridSpan w:val="3"/>
          </w:tcPr>
          <w:p w14:paraId="263EFB79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44434D">
              <w:rPr>
                <w:lang w:val="en-NZ"/>
              </w:rPr>
              <w:t>80 (22.3)</w:t>
            </w:r>
          </w:p>
        </w:tc>
        <w:tc>
          <w:tcPr>
            <w:tcW w:w="5245" w:type="dxa"/>
            <w:gridSpan w:val="3"/>
          </w:tcPr>
          <w:p w14:paraId="263EFB7A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7B0DE4">
              <w:rPr>
                <w:lang w:val="en-NZ"/>
              </w:rPr>
              <w:t>88 (24.6)</w:t>
            </w:r>
          </w:p>
        </w:tc>
      </w:tr>
      <w:tr w:rsidR="00EB7C96" w:rsidRPr="001910C7" w14:paraId="263EFB7F" w14:textId="77777777" w:rsidTr="00A0439B">
        <w:trPr>
          <w:cantSplit/>
        </w:trPr>
        <w:tc>
          <w:tcPr>
            <w:tcW w:w="4111" w:type="dxa"/>
          </w:tcPr>
          <w:p w14:paraId="263EFB7C" w14:textId="77777777" w:rsidR="00EB7C96" w:rsidRDefault="00EB7C96" w:rsidP="00A0439B">
            <w:pPr>
              <w:spacing w:line="360" w:lineRule="auto"/>
              <w:ind w:left="313"/>
            </w:pPr>
            <w:r>
              <w:t>Immune checkpoint inhibitors</w:t>
            </w:r>
          </w:p>
        </w:tc>
        <w:tc>
          <w:tcPr>
            <w:tcW w:w="5103" w:type="dxa"/>
            <w:gridSpan w:val="3"/>
          </w:tcPr>
          <w:p w14:paraId="263EFB7D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47 (13.1)</w:t>
            </w:r>
          </w:p>
        </w:tc>
        <w:tc>
          <w:tcPr>
            <w:tcW w:w="5245" w:type="dxa"/>
            <w:gridSpan w:val="3"/>
          </w:tcPr>
          <w:p w14:paraId="263EFB7E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117 (32.7)</w:t>
            </w:r>
          </w:p>
        </w:tc>
      </w:tr>
      <w:tr w:rsidR="00EB7C96" w:rsidRPr="001910C7" w14:paraId="263EFB83" w14:textId="77777777" w:rsidTr="00A0439B">
        <w:trPr>
          <w:cantSplit/>
        </w:trPr>
        <w:tc>
          <w:tcPr>
            <w:tcW w:w="4111" w:type="dxa"/>
            <w:hideMark/>
          </w:tcPr>
          <w:p w14:paraId="263EFB80" w14:textId="77777777" w:rsidR="00EB7C96" w:rsidRPr="001910C7" w:rsidRDefault="00EB7C96" w:rsidP="00A0439B">
            <w:pPr>
              <w:spacing w:line="360" w:lineRule="auto"/>
              <w:ind w:left="596"/>
              <w:rPr>
                <w:lang w:val="en-NZ"/>
              </w:rPr>
            </w:pPr>
            <w:r w:rsidRPr="001910C7">
              <w:rPr>
                <w:lang w:val="en-NZ"/>
              </w:rPr>
              <w:t>Nivolumab</w:t>
            </w:r>
          </w:p>
        </w:tc>
        <w:tc>
          <w:tcPr>
            <w:tcW w:w="5103" w:type="dxa"/>
            <w:gridSpan w:val="3"/>
          </w:tcPr>
          <w:p w14:paraId="263EFB81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40</w:t>
            </w:r>
            <w:r w:rsidRPr="001910C7">
              <w:rPr>
                <w:lang w:val="en-NZ"/>
              </w:rPr>
              <w:t xml:space="preserve"> (1</w:t>
            </w:r>
            <w:r w:rsidRPr="001910C7">
              <w:t>1.1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82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rPr>
                <w:lang w:val="en-NZ"/>
              </w:rPr>
              <w:t>1</w:t>
            </w:r>
            <w:r w:rsidRPr="001910C7">
              <w:t>10</w:t>
            </w:r>
            <w:r w:rsidRPr="001910C7">
              <w:rPr>
                <w:lang w:val="en-NZ"/>
              </w:rPr>
              <w:t xml:space="preserve"> (</w:t>
            </w:r>
            <w:r w:rsidRPr="001910C7">
              <w:t>30.7</w:t>
            </w:r>
            <w:r w:rsidRPr="001910C7">
              <w:rPr>
                <w:lang w:val="en-NZ"/>
              </w:rPr>
              <w:t>)</w:t>
            </w:r>
          </w:p>
        </w:tc>
      </w:tr>
      <w:tr w:rsidR="00EB7C96" w:rsidRPr="001910C7" w14:paraId="263EFB87" w14:textId="77777777" w:rsidTr="00A0439B">
        <w:trPr>
          <w:cantSplit/>
        </w:trPr>
        <w:tc>
          <w:tcPr>
            <w:tcW w:w="4111" w:type="dxa"/>
            <w:hideMark/>
          </w:tcPr>
          <w:p w14:paraId="263EFB84" w14:textId="77777777" w:rsidR="00EB7C96" w:rsidRPr="001910C7" w:rsidRDefault="00EB7C96" w:rsidP="00A0439B">
            <w:pPr>
              <w:spacing w:line="360" w:lineRule="auto"/>
              <w:ind w:left="596"/>
              <w:rPr>
                <w:lang w:val="en-NZ"/>
              </w:rPr>
            </w:pPr>
            <w:r w:rsidRPr="001910C7">
              <w:rPr>
                <w:lang w:val="en-NZ"/>
              </w:rPr>
              <w:t>Pembrolizumab</w:t>
            </w:r>
          </w:p>
        </w:tc>
        <w:tc>
          <w:tcPr>
            <w:tcW w:w="5103" w:type="dxa"/>
            <w:gridSpan w:val="3"/>
          </w:tcPr>
          <w:p w14:paraId="263EFB85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7</w:t>
            </w:r>
            <w:r w:rsidRPr="001910C7">
              <w:rPr>
                <w:lang w:val="en-NZ"/>
              </w:rPr>
              <w:t xml:space="preserve"> (1.</w:t>
            </w:r>
            <w:r w:rsidRPr="001910C7">
              <w:t>9</w:t>
            </w:r>
            <w:r w:rsidRPr="001910C7">
              <w:rPr>
                <w:lang w:val="en-NZ"/>
              </w:rPr>
              <w:t>)</w:t>
            </w:r>
          </w:p>
        </w:tc>
        <w:tc>
          <w:tcPr>
            <w:tcW w:w="5245" w:type="dxa"/>
            <w:gridSpan w:val="3"/>
          </w:tcPr>
          <w:p w14:paraId="263EFB86" w14:textId="77777777" w:rsidR="00EB7C96" w:rsidRPr="001910C7" w:rsidRDefault="00EB7C96" w:rsidP="00A0439B">
            <w:pPr>
              <w:spacing w:line="360" w:lineRule="auto"/>
              <w:jc w:val="center"/>
              <w:rPr>
                <w:lang w:val="en-NZ"/>
              </w:rPr>
            </w:pPr>
            <w:r w:rsidRPr="001910C7">
              <w:t>9</w:t>
            </w:r>
            <w:r w:rsidRPr="001910C7">
              <w:rPr>
                <w:lang w:val="en-NZ"/>
              </w:rPr>
              <w:t xml:space="preserve"> (2.</w:t>
            </w:r>
            <w:r w:rsidRPr="001910C7">
              <w:t>5</w:t>
            </w:r>
            <w:r w:rsidRPr="001910C7">
              <w:rPr>
                <w:lang w:val="en-NZ"/>
              </w:rPr>
              <w:t>)</w:t>
            </w:r>
          </w:p>
        </w:tc>
      </w:tr>
      <w:tr w:rsidR="00EB7C96" w:rsidRPr="001910C7" w14:paraId="263EFB8B" w14:textId="77777777" w:rsidTr="00A0439B">
        <w:trPr>
          <w:cantSplit/>
        </w:trPr>
        <w:tc>
          <w:tcPr>
            <w:tcW w:w="4111" w:type="dxa"/>
          </w:tcPr>
          <w:p w14:paraId="263EFB88" w14:textId="77777777" w:rsidR="00EB7C96" w:rsidRPr="008D2E56" w:rsidRDefault="00EB7C96" w:rsidP="00A0439B">
            <w:pPr>
              <w:spacing w:line="360" w:lineRule="auto"/>
              <w:ind w:left="313"/>
            </w:pPr>
            <w:r>
              <w:t>Drainage</w:t>
            </w:r>
          </w:p>
        </w:tc>
        <w:tc>
          <w:tcPr>
            <w:tcW w:w="5103" w:type="dxa"/>
            <w:gridSpan w:val="3"/>
          </w:tcPr>
          <w:p w14:paraId="263EFB89" w14:textId="77777777" w:rsidR="00EB7C96" w:rsidRPr="001910C7" w:rsidRDefault="00EB7C96" w:rsidP="00A0439B">
            <w:pPr>
              <w:spacing w:line="360" w:lineRule="auto"/>
              <w:jc w:val="center"/>
            </w:pPr>
            <w:r>
              <w:rPr>
                <w:color w:val="000000"/>
              </w:rPr>
              <w:t>45 (12.5)</w:t>
            </w:r>
          </w:p>
        </w:tc>
        <w:tc>
          <w:tcPr>
            <w:tcW w:w="5245" w:type="dxa"/>
            <w:gridSpan w:val="3"/>
          </w:tcPr>
          <w:p w14:paraId="263EFB8A" w14:textId="77777777" w:rsidR="00EB7C96" w:rsidRPr="001910C7" w:rsidRDefault="00EB7C96" w:rsidP="00A0439B">
            <w:pPr>
              <w:spacing w:line="360" w:lineRule="auto"/>
              <w:jc w:val="center"/>
            </w:pPr>
            <w:r>
              <w:rPr>
                <w:color w:val="000000"/>
              </w:rPr>
              <w:t>52 (14.5)</w:t>
            </w:r>
          </w:p>
        </w:tc>
      </w:tr>
      <w:tr w:rsidR="00EB7C96" w:rsidRPr="001910C7" w14:paraId="263EFB8F" w14:textId="77777777" w:rsidTr="00A0439B">
        <w:trPr>
          <w:cantSplit/>
        </w:trPr>
        <w:tc>
          <w:tcPr>
            <w:tcW w:w="4111" w:type="dxa"/>
            <w:tcBorders>
              <w:bottom w:val="single" w:sz="12" w:space="0" w:color="auto"/>
            </w:tcBorders>
          </w:tcPr>
          <w:p w14:paraId="263EFB8C" w14:textId="77777777" w:rsidR="00EB7C96" w:rsidRPr="008D2E56" w:rsidRDefault="00EB7C96" w:rsidP="00A0439B">
            <w:pPr>
              <w:spacing w:line="360" w:lineRule="auto"/>
              <w:ind w:left="313"/>
            </w:pPr>
            <w:r>
              <w:t>Others</w:t>
            </w:r>
          </w:p>
        </w:tc>
        <w:tc>
          <w:tcPr>
            <w:tcW w:w="5103" w:type="dxa"/>
            <w:gridSpan w:val="3"/>
            <w:tcBorders>
              <w:bottom w:val="single" w:sz="12" w:space="0" w:color="auto"/>
            </w:tcBorders>
          </w:tcPr>
          <w:p w14:paraId="263EFB8D" w14:textId="77777777" w:rsidR="00EB7C96" w:rsidRPr="001910C7" w:rsidRDefault="00EB7C96" w:rsidP="00A0439B">
            <w:pPr>
              <w:spacing w:line="360" w:lineRule="auto"/>
              <w:jc w:val="center"/>
            </w:pPr>
            <w:r>
              <w:rPr>
                <w:color w:val="000000"/>
              </w:rPr>
              <w:t>77 (21.4)</w:t>
            </w:r>
          </w:p>
        </w:tc>
        <w:tc>
          <w:tcPr>
            <w:tcW w:w="5245" w:type="dxa"/>
            <w:gridSpan w:val="3"/>
            <w:tcBorders>
              <w:bottom w:val="single" w:sz="12" w:space="0" w:color="auto"/>
            </w:tcBorders>
          </w:tcPr>
          <w:p w14:paraId="263EFB8E" w14:textId="77777777" w:rsidR="00EB7C96" w:rsidRPr="001910C7" w:rsidRDefault="00EB7C96" w:rsidP="00A0439B">
            <w:pPr>
              <w:spacing w:line="360" w:lineRule="auto"/>
              <w:jc w:val="center"/>
            </w:pPr>
            <w:r>
              <w:rPr>
                <w:color w:val="000000"/>
              </w:rPr>
              <w:t>79 (22.1)</w:t>
            </w:r>
          </w:p>
        </w:tc>
      </w:tr>
    </w:tbl>
    <w:p w14:paraId="263EFB90" w14:textId="77777777" w:rsidR="00D84F8F" w:rsidRDefault="00D84F8F" w:rsidP="003D17C8">
      <w:pPr>
        <w:tabs>
          <w:tab w:val="left" w:pos="1378"/>
        </w:tabs>
      </w:pPr>
      <w:proofErr w:type="gramStart"/>
      <w:r w:rsidRPr="00D84F8F">
        <w:rPr>
          <w:vertAlign w:val="superscript"/>
        </w:rPr>
        <w:t>a</w:t>
      </w:r>
      <w:proofErr w:type="gramEnd"/>
      <w:r>
        <w:t xml:space="preserve"> Only three most common pharmacotherapies are listed</w:t>
      </w:r>
    </w:p>
    <w:p w14:paraId="263EFB91" w14:textId="1A69FA76" w:rsidR="003D17C8" w:rsidRPr="00851627" w:rsidRDefault="003D17C8" w:rsidP="003D17C8">
      <w:pPr>
        <w:tabs>
          <w:tab w:val="left" w:pos="1378"/>
        </w:tabs>
      </w:pPr>
      <w:r w:rsidRPr="00266D5A">
        <w:rPr>
          <w:i/>
          <w:iCs/>
        </w:rPr>
        <w:t>CAPOX</w:t>
      </w:r>
      <w:r>
        <w:t xml:space="preserve"> capecitabine </w:t>
      </w:r>
      <w:r w:rsidR="008628D5">
        <w:t>plus</w:t>
      </w:r>
      <w:r>
        <w:t xml:space="preserve"> oxaliplatin</w:t>
      </w:r>
      <w:r w:rsidR="00553AC3">
        <w:t>,</w:t>
      </w:r>
      <w:r>
        <w:t xml:space="preserve"> </w:t>
      </w:r>
      <w:r w:rsidRPr="00266D5A">
        <w:rPr>
          <w:i/>
          <w:iCs/>
        </w:rPr>
        <w:t>PD</w:t>
      </w:r>
      <w:r>
        <w:t xml:space="preserve"> progressive disease</w:t>
      </w:r>
      <w:r w:rsidR="00553AC3">
        <w:t>,</w:t>
      </w:r>
      <w:r w:rsidRPr="00266D5A">
        <w:rPr>
          <w:i/>
          <w:iCs/>
        </w:rPr>
        <w:t xml:space="preserve"> RECIST</w:t>
      </w:r>
      <w:r>
        <w:t xml:space="preserve"> </w:t>
      </w:r>
      <w:r w:rsidRPr="003D17C8">
        <w:t>Response Evaluation Criteria in Solid Tumors</w:t>
      </w:r>
      <w:r w:rsidR="00553AC3">
        <w:t>,</w:t>
      </w:r>
      <w:r>
        <w:t xml:space="preserve"> </w:t>
      </w:r>
      <w:r w:rsidRPr="00266D5A">
        <w:rPr>
          <w:i/>
          <w:iCs/>
        </w:rPr>
        <w:t>S-1</w:t>
      </w:r>
      <w:r>
        <w:t xml:space="preserve"> </w:t>
      </w:r>
      <w:r w:rsidRPr="003D17C8">
        <w:t>tegafur</w:t>
      </w:r>
      <w:r w:rsidR="00E4429B">
        <w:t>–</w:t>
      </w:r>
      <w:proofErr w:type="spellStart"/>
      <w:r w:rsidRPr="003D17C8">
        <w:t>gimeracil</w:t>
      </w:r>
      <w:proofErr w:type="spellEnd"/>
      <w:r w:rsidR="00E4429B">
        <w:t>–</w:t>
      </w:r>
      <w:proofErr w:type="spellStart"/>
      <w:r w:rsidRPr="003D17C8">
        <w:t>oteracil</w:t>
      </w:r>
      <w:proofErr w:type="spellEnd"/>
      <w:r w:rsidRPr="003D17C8">
        <w:t xml:space="preserve"> potassium</w:t>
      </w:r>
      <w:r w:rsidR="00DB5551">
        <w:t xml:space="preserve">, </w:t>
      </w:r>
      <w:r w:rsidRPr="00266D5A">
        <w:rPr>
          <w:i/>
          <w:iCs/>
        </w:rPr>
        <w:t>SOX</w:t>
      </w:r>
      <w:r>
        <w:t xml:space="preserve"> S-1 (tegafur</w:t>
      </w:r>
      <w:r w:rsidR="00BC648B">
        <w:t>–</w:t>
      </w:r>
      <w:proofErr w:type="spellStart"/>
      <w:r>
        <w:t>gimeracil</w:t>
      </w:r>
      <w:proofErr w:type="spellEnd"/>
      <w:r w:rsidR="00BC648B">
        <w:t>–</w:t>
      </w:r>
      <w:proofErr w:type="spellStart"/>
      <w:r>
        <w:t>oteracil</w:t>
      </w:r>
      <w:proofErr w:type="spellEnd"/>
      <w:r>
        <w:t xml:space="preserve"> potassium) </w:t>
      </w:r>
      <w:r w:rsidR="008628D5">
        <w:t>plus</w:t>
      </w:r>
      <w:r>
        <w:t xml:space="preserve"> oxaliplatin</w:t>
      </w:r>
    </w:p>
    <w:p w14:paraId="263EFB92" w14:textId="77777777" w:rsidR="00182F7C" w:rsidRDefault="00182F7C">
      <w:pPr>
        <w:widowControl/>
        <w:spacing w:line="240" w:lineRule="auto"/>
        <w:rPr>
          <w:b/>
        </w:rPr>
        <w:sectPr w:rsidR="00182F7C" w:rsidSect="0052275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63EFB93" w14:textId="77777777" w:rsidR="00AD0AC7" w:rsidRDefault="00AD0AC7" w:rsidP="00A0439B">
      <w:pPr>
        <w:widowControl/>
      </w:pPr>
      <w:r w:rsidRPr="00F443CC">
        <w:rPr>
          <w:b/>
        </w:rPr>
        <w:lastRenderedPageBreak/>
        <w:t>Supplementary Fig</w:t>
      </w:r>
      <w:r w:rsidR="007A6796">
        <w:rPr>
          <w:b/>
        </w:rPr>
        <w:t>.</w:t>
      </w:r>
      <w:r w:rsidRPr="00F443CC">
        <w:rPr>
          <w:b/>
        </w:rPr>
        <w:t xml:space="preserve"> 1</w:t>
      </w:r>
      <w:r w:rsidRPr="00F443CC">
        <w:t xml:space="preserve"> Patient disposition</w:t>
      </w:r>
    </w:p>
    <w:p w14:paraId="263EFB94" w14:textId="77777777" w:rsidR="00AD0AC7" w:rsidRDefault="00065B22" w:rsidP="001A14C6">
      <w:r>
        <w:rPr>
          <w:noProof/>
          <w:lang w:val="en-GB" w:eastAsia="en-GB"/>
        </w:rPr>
        <w:drawing>
          <wp:inline distT="0" distB="0" distL="0" distR="0" wp14:anchorId="263EFB99" wp14:editId="263EFB9A">
            <wp:extent cx="5772150" cy="5295670"/>
            <wp:effectExtent l="0" t="0" r="0" b="635"/>
            <wp:docPr id="530666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012" cy="5299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EFB95" w14:textId="77777777" w:rsidR="003D17C8" w:rsidRPr="003D17C8" w:rsidRDefault="003D17C8" w:rsidP="00AD0AC7">
      <w:r w:rsidRPr="00266D5A">
        <w:rPr>
          <w:i/>
          <w:iCs/>
        </w:rPr>
        <w:t>ITT</w:t>
      </w:r>
      <w:r w:rsidRPr="003D17C8">
        <w:t xml:space="preserve"> intention-to-treat</w:t>
      </w:r>
    </w:p>
    <w:p w14:paraId="263EFB96" w14:textId="77777777" w:rsidR="00AD0AC7" w:rsidRDefault="00AD0AC7">
      <w:pPr>
        <w:widowControl/>
        <w:spacing w:line="240" w:lineRule="auto"/>
        <w:rPr>
          <w:highlight w:val="green"/>
        </w:rPr>
      </w:pPr>
      <w:r>
        <w:rPr>
          <w:highlight w:val="green"/>
        </w:rPr>
        <w:br w:type="page"/>
      </w:r>
    </w:p>
    <w:p w14:paraId="263EFB97" w14:textId="77777777" w:rsidR="00137C93" w:rsidRDefault="005F2B50" w:rsidP="00AD0AC7">
      <w:r w:rsidRPr="003F1BA3">
        <w:rPr>
          <w:b/>
          <w:bCs/>
        </w:rPr>
        <w:lastRenderedPageBreak/>
        <w:t>Supplementary Fig</w:t>
      </w:r>
      <w:r w:rsidR="007A6796">
        <w:rPr>
          <w:b/>
          <w:bCs/>
        </w:rPr>
        <w:t>.</w:t>
      </w:r>
      <w:r w:rsidRPr="003F1BA3">
        <w:rPr>
          <w:b/>
          <w:bCs/>
        </w:rPr>
        <w:t xml:space="preserve"> </w:t>
      </w:r>
      <w:r w:rsidR="00851627">
        <w:rPr>
          <w:b/>
          <w:bCs/>
        </w:rPr>
        <w:t>2</w:t>
      </w:r>
      <w:r>
        <w:t xml:space="preserve"> </w:t>
      </w:r>
      <w:r w:rsidR="003F1BA3">
        <w:t>Timing of treatment-related adverse events with a potential immunologic etiology</w:t>
      </w:r>
      <w:r w:rsidR="00384E6D">
        <w:t xml:space="preserve"> in the nivolumab </w:t>
      </w:r>
      <w:r w:rsidR="00C144C8">
        <w:t>plus</w:t>
      </w:r>
      <w:r w:rsidR="00384E6D">
        <w:t xml:space="preserve"> chemotherapy (</w:t>
      </w:r>
      <w:r w:rsidR="00FB04D7">
        <w:t>a</w:t>
      </w:r>
      <w:r w:rsidR="00384E6D">
        <w:t xml:space="preserve">) and placebo </w:t>
      </w:r>
      <w:r w:rsidR="00C144C8">
        <w:t>plus</w:t>
      </w:r>
      <w:r w:rsidR="00384E6D">
        <w:t xml:space="preserve"> chemotherapy (</w:t>
      </w:r>
      <w:r w:rsidR="00FB04D7">
        <w:t>b</w:t>
      </w:r>
      <w:r w:rsidR="00384E6D">
        <w:t>) groups</w:t>
      </w:r>
    </w:p>
    <w:p w14:paraId="263EFB98" w14:textId="77777777" w:rsidR="00B7641E" w:rsidRDefault="00F77B12" w:rsidP="00013A69">
      <w:r>
        <w:rPr>
          <w:noProof/>
          <w:lang w:val="en-GB" w:eastAsia="en-GB"/>
        </w:rPr>
        <w:drawing>
          <wp:inline distT="0" distB="0" distL="0" distR="0" wp14:anchorId="263EFB9B" wp14:editId="263EFB9C">
            <wp:extent cx="6334125" cy="5627370"/>
            <wp:effectExtent l="0" t="0" r="0" b="0"/>
            <wp:docPr id="979788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562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7641E" w:rsidSect="0052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3EFB9F" w14:textId="77777777" w:rsidR="00FC223A" w:rsidRDefault="00FC223A" w:rsidP="00013A69">
      <w:pPr>
        <w:spacing w:line="240" w:lineRule="auto"/>
      </w:pPr>
      <w:r>
        <w:separator/>
      </w:r>
    </w:p>
  </w:endnote>
  <w:endnote w:type="continuationSeparator" w:id="0">
    <w:p w14:paraId="263EFBA0" w14:textId="77777777" w:rsidR="00FC223A" w:rsidRDefault="00FC223A" w:rsidP="00013A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2036218"/>
      <w:docPartObj>
        <w:docPartGallery w:val="Page Numbers (Bottom of Page)"/>
        <w:docPartUnique/>
      </w:docPartObj>
    </w:sdtPr>
    <w:sdtEndPr/>
    <w:sdtContent>
      <w:p w14:paraId="263EFBA1" w14:textId="77777777" w:rsidR="00FF25A3" w:rsidRDefault="00C96A6E">
        <w:pPr>
          <w:pStyle w:val="a7"/>
          <w:jc w:val="right"/>
        </w:pPr>
        <w:r>
          <w:fldChar w:fldCharType="begin"/>
        </w:r>
        <w:r w:rsidR="00FF25A3">
          <w:instrText>PAGE   \* MERGEFORMAT</w:instrText>
        </w:r>
        <w:r>
          <w:fldChar w:fldCharType="separate"/>
        </w:r>
        <w:r w:rsidR="00DB5551" w:rsidRPr="00DB5551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263EFBA2" w14:textId="77777777" w:rsidR="00FF25A3" w:rsidRDefault="00FF25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EFB9D" w14:textId="77777777" w:rsidR="00FC223A" w:rsidRDefault="00FC223A" w:rsidP="00013A69">
      <w:pPr>
        <w:spacing w:line="240" w:lineRule="auto"/>
      </w:pPr>
      <w:r>
        <w:separator/>
      </w:r>
    </w:p>
  </w:footnote>
  <w:footnote w:type="continuationSeparator" w:id="0">
    <w:p w14:paraId="263EFB9E" w14:textId="77777777" w:rsidR="00FC223A" w:rsidRDefault="00FC223A" w:rsidP="00013A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E44CC"/>
    <w:multiLevelType w:val="hybridMultilevel"/>
    <w:tmpl w:val="FF224460"/>
    <w:lvl w:ilvl="0" w:tplc="61AA3E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947B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7CE3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126E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1E48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AED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10DE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1C13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EA25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72B43"/>
    <w:multiLevelType w:val="hybridMultilevel"/>
    <w:tmpl w:val="AFFCC27E"/>
    <w:lvl w:ilvl="0" w:tplc="F9FA886E">
      <w:start w:val="1"/>
      <w:numFmt w:val="decimal"/>
      <w:lvlText w:val="%1."/>
      <w:lvlJc w:val="left"/>
      <w:pPr>
        <w:ind w:left="720" w:hanging="360"/>
      </w:pPr>
    </w:lvl>
    <w:lvl w:ilvl="1" w:tplc="73C26A86">
      <w:start w:val="1"/>
      <w:numFmt w:val="decimal"/>
      <w:lvlText w:val="%2."/>
      <w:lvlJc w:val="left"/>
      <w:pPr>
        <w:ind w:left="720" w:hanging="360"/>
      </w:pPr>
    </w:lvl>
    <w:lvl w:ilvl="2" w:tplc="12F491C6">
      <w:start w:val="1"/>
      <w:numFmt w:val="decimal"/>
      <w:lvlText w:val="%3."/>
      <w:lvlJc w:val="left"/>
      <w:pPr>
        <w:ind w:left="720" w:hanging="360"/>
      </w:pPr>
    </w:lvl>
    <w:lvl w:ilvl="3" w:tplc="02DE6A38">
      <w:start w:val="1"/>
      <w:numFmt w:val="decimal"/>
      <w:lvlText w:val="%4."/>
      <w:lvlJc w:val="left"/>
      <w:pPr>
        <w:ind w:left="720" w:hanging="360"/>
      </w:pPr>
    </w:lvl>
    <w:lvl w:ilvl="4" w:tplc="6F1AA1AC">
      <w:start w:val="1"/>
      <w:numFmt w:val="decimal"/>
      <w:lvlText w:val="%5."/>
      <w:lvlJc w:val="left"/>
      <w:pPr>
        <w:ind w:left="720" w:hanging="360"/>
      </w:pPr>
    </w:lvl>
    <w:lvl w:ilvl="5" w:tplc="D7BA9206">
      <w:start w:val="1"/>
      <w:numFmt w:val="decimal"/>
      <w:lvlText w:val="%6."/>
      <w:lvlJc w:val="left"/>
      <w:pPr>
        <w:ind w:left="720" w:hanging="360"/>
      </w:pPr>
    </w:lvl>
    <w:lvl w:ilvl="6" w:tplc="8A5686E2">
      <w:start w:val="1"/>
      <w:numFmt w:val="decimal"/>
      <w:lvlText w:val="%7."/>
      <w:lvlJc w:val="left"/>
      <w:pPr>
        <w:ind w:left="720" w:hanging="360"/>
      </w:pPr>
    </w:lvl>
    <w:lvl w:ilvl="7" w:tplc="02C2469E">
      <w:start w:val="1"/>
      <w:numFmt w:val="decimal"/>
      <w:lvlText w:val="%8."/>
      <w:lvlJc w:val="left"/>
      <w:pPr>
        <w:ind w:left="720" w:hanging="360"/>
      </w:pPr>
    </w:lvl>
    <w:lvl w:ilvl="8" w:tplc="85E4F45C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4" w15:restartNumberingAfterBreak="0">
    <w:nsid w:val="20396C10"/>
    <w:multiLevelType w:val="multilevel"/>
    <w:tmpl w:val="B64E86B0"/>
    <w:numStyleLink w:val="Style2"/>
  </w:abstractNum>
  <w:abstractNum w:abstractNumId="5" w15:restartNumberingAfterBreak="0">
    <w:nsid w:val="27E401A6"/>
    <w:multiLevelType w:val="hybridMultilevel"/>
    <w:tmpl w:val="A25422C6"/>
    <w:lvl w:ilvl="0" w:tplc="A2E600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3A7423D"/>
    <w:multiLevelType w:val="hybridMultilevel"/>
    <w:tmpl w:val="BA502202"/>
    <w:lvl w:ilvl="0" w:tplc="5F9EB3CA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CCA4881"/>
    <w:multiLevelType w:val="hybridMultilevel"/>
    <w:tmpl w:val="7D828C7A"/>
    <w:lvl w:ilvl="0" w:tplc="B8484080">
      <w:start w:val="1"/>
      <w:numFmt w:val="decimal"/>
      <w:lvlText w:val="%1."/>
      <w:lvlJc w:val="left"/>
      <w:pPr>
        <w:ind w:left="720" w:hanging="360"/>
      </w:pPr>
    </w:lvl>
    <w:lvl w:ilvl="1" w:tplc="D73CCCF6">
      <w:start w:val="1"/>
      <w:numFmt w:val="decimal"/>
      <w:lvlText w:val="%2."/>
      <w:lvlJc w:val="left"/>
      <w:pPr>
        <w:ind w:left="720" w:hanging="360"/>
      </w:pPr>
    </w:lvl>
    <w:lvl w:ilvl="2" w:tplc="70C6FA3A">
      <w:start w:val="1"/>
      <w:numFmt w:val="decimal"/>
      <w:lvlText w:val="%3."/>
      <w:lvlJc w:val="left"/>
      <w:pPr>
        <w:ind w:left="720" w:hanging="360"/>
      </w:pPr>
    </w:lvl>
    <w:lvl w:ilvl="3" w:tplc="3998EBCE">
      <w:start w:val="1"/>
      <w:numFmt w:val="decimal"/>
      <w:lvlText w:val="%4."/>
      <w:lvlJc w:val="left"/>
      <w:pPr>
        <w:ind w:left="720" w:hanging="360"/>
      </w:pPr>
    </w:lvl>
    <w:lvl w:ilvl="4" w:tplc="CCD8FC74">
      <w:start w:val="1"/>
      <w:numFmt w:val="decimal"/>
      <w:lvlText w:val="%5."/>
      <w:lvlJc w:val="left"/>
      <w:pPr>
        <w:ind w:left="720" w:hanging="360"/>
      </w:pPr>
    </w:lvl>
    <w:lvl w:ilvl="5" w:tplc="BA24ABA0">
      <w:start w:val="1"/>
      <w:numFmt w:val="decimal"/>
      <w:lvlText w:val="%6."/>
      <w:lvlJc w:val="left"/>
      <w:pPr>
        <w:ind w:left="720" w:hanging="360"/>
      </w:pPr>
    </w:lvl>
    <w:lvl w:ilvl="6" w:tplc="869A289A">
      <w:start w:val="1"/>
      <w:numFmt w:val="decimal"/>
      <w:lvlText w:val="%7."/>
      <w:lvlJc w:val="left"/>
      <w:pPr>
        <w:ind w:left="720" w:hanging="360"/>
      </w:pPr>
    </w:lvl>
    <w:lvl w:ilvl="7" w:tplc="0EB6B3C2">
      <w:start w:val="1"/>
      <w:numFmt w:val="decimal"/>
      <w:lvlText w:val="%8."/>
      <w:lvlJc w:val="left"/>
      <w:pPr>
        <w:ind w:left="720" w:hanging="360"/>
      </w:pPr>
    </w:lvl>
    <w:lvl w:ilvl="8" w:tplc="B96AC34A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477A64F1"/>
    <w:multiLevelType w:val="multilevel"/>
    <w:tmpl w:val="B64E86B0"/>
    <w:numStyleLink w:val="Style2"/>
  </w:abstractNum>
  <w:abstractNum w:abstractNumId="10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722171"/>
    <w:multiLevelType w:val="hybridMultilevel"/>
    <w:tmpl w:val="30E0650A"/>
    <w:lvl w:ilvl="0" w:tplc="C64A97B2">
      <w:start w:val="1"/>
      <w:numFmt w:val="decimal"/>
      <w:lvlText w:val="%1."/>
      <w:lvlJc w:val="left"/>
      <w:pPr>
        <w:ind w:left="720" w:hanging="360"/>
      </w:pPr>
    </w:lvl>
    <w:lvl w:ilvl="1" w:tplc="1DEE94C2">
      <w:start w:val="1"/>
      <w:numFmt w:val="decimal"/>
      <w:lvlText w:val="%2."/>
      <w:lvlJc w:val="left"/>
      <w:pPr>
        <w:ind w:left="720" w:hanging="360"/>
      </w:pPr>
    </w:lvl>
    <w:lvl w:ilvl="2" w:tplc="7EDC54FC">
      <w:start w:val="1"/>
      <w:numFmt w:val="decimal"/>
      <w:lvlText w:val="%3."/>
      <w:lvlJc w:val="left"/>
      <w:pPr>
        <w:ind w:left="720" w:hanging="360"/>
      </w:pPr>
    </w:lvl>
    <w:lvl w:ilvl="3" w:tplc="9FF2B11C">
      <w:start w:val="1"/>
      <w:numFmt w:val="decimal"/>
      <w:lvlText w:val="%4."/>
      <w:lvlJc w:val="left"/>
      <w:pPr>
        <w:ind w:left="720" w:hanging="360"/>
      </w:pPr>
    </w:lvl>
    <w:lvl w:ilvl="4" w:tplc="28DE26F8">
      <w:start w:val="1"/>
      <w:numFmt w:val="decimal"/>
      <w:lvlText w:val="%5."/>
      <w:lvlJc w:val="left"/>
      <w:pPr>
        <w:ind w:left="720" w:hanging="360"/>
      </w:pPr>
    </w:lvl>
    <w:lvl w:ilvl="5" w:tplc="48C4FABC">
      <w:start w:val="1"/>
      <w:numFmt w:val="decimal"/>
      <w:lvlText w:val="%6."/>
      <w:lvlJc w:val="left"/>
      <w:pPr>
        <w:ind w:left="720" w:hanging="360"/>
      </w:pPr>
    </w:lvl>
    <w:lvl w:ilvl="6" w:tplc="93F82428">
      <w:start w:val="1"/>
      <w:numFmt w:val="decimal"/>
      <w:lvlText w:val="%7."/>
      <w:lvlJc w:val="left"/>
      <w:pPr>
        <w:ind w:left="720" w:hanging="360"/>
      </w:pPr>
    </w:lvl>
    <w:lvl w:ilvl="7" w:tplc="5F56C174">
      <w:start w:val="1"/>
      <w:numFmt w:val="decimal"/>
      <w:lvlText w:val="%8."/>
      <w:lvlJc w:val="left"/>
      <w:pPr>
        <w:ind w:left="720" w:hanging="360"/>
      </w:pPr>
    </w:lvl>
    <w:lvl w:ilvl="8" w:tplc="34A2AF26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5E1E5DF5"/>
    <w:multiLevelType w:val="hybridMultilevel"/>
    <w:tmpl w:val="C1D21360"/>
    <w:lvl w:ilvl="0" w:tplc="0F4E6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AE80EA1"/>
    <w:multiLevelType w:val="hybridMultilevel"/>
    <w:tmpl w:val="DD92B8CA"/>
    <w:lvl w:ilvl="0" w:tplc="A73A0426">
      <w:start w:val="1"/>
      <w:numFmt w:val="decimal"/>
      <w:lvlText w:val="%1."/>
      <w:lvlJc w:val="left"/>
      <w:pPr>
        <w:ind w:left="720" w:hanging="360"/>
      </w:pPr>
    </w:lvl>
    <w:lvl w:ilvl="1" w:tplc="8A52F9F4">
      <w:start w:val="1"/>
      <w:numFmt w:val="decimal"/>
      <w:lvlText w:val="%2."/>
      <w:lvlJc w:val="left"/>
      <w:pPr>
        <w:ind w:left="720" w:hanging="360"/>
      </w:pPr>
    </w:lvl>
    <w:lvl w:ilvl="2" w:tplc="C180D9C8">
      <w:start w:val="1"/>
      <w:numFmt w:val="decimal"/>
      <w:lvlText w:val="%3."/>
      <w:lvlJc w:val="left"/>
      <w:pPr>
        <w:ind w:left="720" w:hanging="360"/>
      </w:pPr>
    </w:lvl>
    <w:lvl w:ilvl="3" w:tplc="75FA8C9C">
      <w:start w:val="1"/>
      <w:numFmt w:val="decimal"/>
      <w:lvlText w:val="%4."/>
      <w:lvlJc w:val="left"/>
      <w:pPr>
        <w:ind w:left="720" w:hanging="360"/>
      </w:pPr>
    </w:lvl>
    <w:lvl w:ilvl="4" w:tplc="9D7C4E08">
      <w:start w:val="1"/>
      <w:numFmt w:val="decimal"/>
      <w:lvlText w:val="%5."/>
      <w:lvlJc w:val="left"/>
      <w:pPr>
        <w:ind w:left="720" w:hanging="360"/>
      </w:pPr>
    </w:lvl>
    <w:lvl w:ilvl="5" w:tplc="E3CCA194">
      <w:start w:val="1"/>
      <w:numFmt w:val="decimal"/>
      <w:lvlText w:val="%6."/>
      <w:lvlJc w:val="left"/>
      <w:pPr>
        <w:ind w:left="720" w:hanging="360"/>
      </w:pPr>
    </w:lvl>
    <w:lvl w:ilvl="6" w:tplc="326CA428">
      <w:start w:val="1"/>
      <w:numFmt w:val="decimal"/>
      <w:lvlText w:val="%7."/>
      <w:lvlJc w:val="left"/>
      <w:pPr>
        <w:ind w:left="720" w:hanging="360"/>
      </w:pPr>
    </w:lvl>
    <w:lvl w:ilvl="7" w:tplc="3A1E0C9C">
      <w:start w:val="1"/>
      <w:numFmt w:val="decimal"/>
      <w:lvlText w:val="%8."/>
      <w:lvlJc w:val="left"/>
      <w:pPr>
        <w:ind w:left="720" w:hanging="360"/>
      </w:pPr>
    </w:lvl>
    <w:lvl w:ilvl="8" w:tplc="3EA48288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6BD81E5C"/>
    <w:multiLevelType w:val="hybridMultilevel"/>
    <w:tmpl w:val="C778FBD0"/>
    <w:lvl w:ilvl="0" w:tplc="B04E16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FC94EB6"/>
    <w:multiLevelType w:val="multilevel"/>
    <w:tmpl w:val="B64E86B0"/>
    <w:numStyleLink w:val="Style2"/>
  </w:abstractNum>
  <w:abstractNum w:abstractNumId="16" w15:restartNumberingAfterBreak="0">
    <w:nsid w:val="707E6051"/>
    <w:multiLevelType w:val="multilevel"/>
    <w:tmpl w:val="B64E86B0"/>
    <w:numStyleLink w:val="Style2"/>
  </w:abstractNum>
  <w:abstractNum w:abstractNumId="17" w15:restartNumberingAfterBreak="0">
    <w:nsid w:val="71F87836"/>
    <w:multiLevelType w:val="hybridMultilevel"/>
    <w:tmpl w:val="DE68DCE4"/>
    <w:lvl w:ilvl="0" w:tplc="79EA80A4">
      <w:start w:val="1"/>
      <w:numFmt w:val="bullet"/>
      <w:lvlText w:val=""/>
      <w:lvlJc w:val="left"/>
      <w:pPr>
        <w:ind w:left="56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8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2" w:hanging="420"/>
      </w:pPr>
      <w:rPr>
        <w:rFonts w:ascii="Wingdings" w:hAnsi="Wingdings" w:hint="default"/>
      </w:rPr>
    </w:lvl>
  </w:abstractNum>
  <w:abstractNum w:abstractNumId="18" w15:restartNumberingAfterBreak="0">
    <w:nsid w:val="7276592C"/>
    <w:multiLevelType w:val="multilevel"/>
    <w:tmpl w:val="B64E86B0"/>
    <w:numStyleLink w:val="Style2"/>
  </w:abstractNum>
  <w:abstractNum w:abstractNumId="19" w15:restartNumberingAfterBreak="0">
    <w:nsid w:val="7B5A7188"/>
    <w:multiLevelType w:val="multilevel"/>
    <w:tmpl w:val="B64E86B0"/>
    <w:numStyleLink w:val="Style2"/>
  </w:abstractNum>
  <w:abstractNum w:abstractNumId="20" w15:restartNumberingAfterBreak="0">
    <w:nsid w:val="7CB2061A"/>
    <w:multiLevelType w:val="hybridMultilevel"/>
    <w:tmpl w:val="8DA46E78"/>
    <w:lvl w:ilvl="0" w:tplc="94423D12">
      <w:start w:val="1"/>
      <w:numFmt w:val="decimal"/>
      <w:lvlText w:val="%1."/>
      <w:lvlJc w:val="left"/>
      <w:pPr>
        <w:ind w:left="720" w:hanging="360"/>
      </w:pPr>
    </w:lvl>
    <w:lvl w:ilvl="1" w:tplc="4EA0E542">
      <w:start w:val="1"/>
      <w:numFmt w:val="decimal"/>
      <w:lvlText w:val="%2."/>
      <w:lvlJc w:val="left"/>
      <w:pPr>
        <w:ind w:left="720" w:hanging="360"/>
      </w:pPr>
    </w:lvl>
    <w:lvl w:ilvl="2" w:tplc="D96CAF9A">
      <w:start w:val="1"/>
      <w:numFmt w:val="decimal"/>
      <w:lvlText w:val="%3."/>
      <w:lvlJc w:val="left"/>
      <w:pPr>
        <w:ind w:left="720" w:hanging="360"/>
      </w:pPr>
    </w:lvl>
    <w:lvl w:ilvl="3" w:tplc="571057CC">
      <w:start w:val="1"/>
      <w:numFmt w:val="decimal"/>
      <w:lvlText w:val="%4."/>
      <w:lvlJc w:val="left"/>
      <w:pPr>
        <w:ind w:left="720" w:hanging="360"/>
      </w:pPr>
    </w:lvl>
    <w:lvl w:ilvl="4" w:tplc="8BBC2386">
      <w:start w:val="1"/>
      <w:numFmt w:val="decimal"/>
      <w:lvlText w:val="%5."/>
      <w:lvlJc w:val="left"/>
      <w:pPr>
        <w:ind w:left="720" w:hanging="360"/>
      </w:pPr>
    </w:lvl>
    <w:lvl w:ilvl="5" w:tplc="1F847A2C">
      <w:start w:val="1"/>
      <w:numFmt w:val="decimal"/>
      <w:lvlText w:val="%6."/>
      <w:lvlJc w:val="left"/>
      <w:pPr>
        <w:ind w:left="720" w:hanging="360"/>
      </w:pPr>
    </w:lvl>
    <w:lvl w:ilvl="6" w:tplc="682E11F0">
      <w:start w:val="1"/>
      <w:numFmt w:val="decimal"/>
      <w:lvlText w:val="%7."/>
      <w:lvlJc w:val="left"/>
      <w:pPr>
        <w:ind w:left="720" w:hanging="360"/>
      </w:pPr>
    </w:lvl>
    <w:lvl w:ilvl="7" w:tplc="85DCA984">
      <w:start w:val="1"/>
      <w:numFmt w:val="decimal"/>
      <w:lvlText w:val="%8."/>
      <w:lvlJc w:val="left"/>
      <w:pPr>
        <w:ind w:left="720" w:hanging="360"/>
      </w:pPr>
    </w:lvl>
    <w:lvl w:ilvl="8" w:tplc="B226E028">
      <w:start w:val="1"/>
      <w:numFmt w:val="decimal"/>
      <w:lvlText w:val="%9."/>
      <w:lvlJc w:val="left"/>
      <w:pPr>
        <w:ind w:left="720" w:hanging="360"/>
      </w:pPr>
    </w:lvl>
  </w:abstractNum>
  <w:num w:numId="1" w16cid:durableId="1834685297">
    <w:abstractNumId w:val="6"/>
  </w:num>
  <w:num w:numId="2" w16cid:durableId="1849902735">
    <w:abstractNumId w:val="6"/>
  </w:num>
  <w:num w:numId="3" w16cid:durableId="256641339">
    <w:abstractNumId w:val="3"/>
  </w:num>
  <w:num w:numId="4" w16cid:durableId="4944342">
    <w:abstractNumId w:val="6"/>
  </w:num>
  <w:num w:numId="5" w16cid:durableId="355276058">
    <w:abstractNumId w:val="3"/>
  </w:num>
  <w:num w:numId="6" w16cid:durableId="102769932">
    <w:abstractNumId w:val="18"/>
  </w:num>
  <w:num w:numId="7" w16cid:durableId="880363078">
    <w:abstractNumId w:val="4"/>
  </w:num>
  <w:num w:numId="8" w16cid:durableId="856428841">
    <w:abstractNumId w:val="15"/>
  </w:num>
  <w:num w:numId="9" w16cid:durableId="2144612284">
    <w:abstractNumId w:val="19"/>
  </w:num>
  <w:num w:numId="10" w16cid:durableId="1914654460">
    <w:abstractNumId w:val="16"/>
  </w:num>
  <w:num w:numId="11" w16cid:durableId="1513959894">
    <w:abstractNumId w:val="1"/>
  </w:num>
  <w:num w:numId="12" w16cid:durableId="609438116">
    <w:abstractNumId w:val="10"/>
  </w:num>
  <w:num w:numId="13" w16cid:durableId="1129665065">
    <w:abstractNumId w:val="17"/>
  </w:num>
  <w:num w:numId="14" w16cid:durableId="26180294">
    <w:abstractNumId w:val="7"/>
  </w:num>
  <w:num w:numId="15" w16cid:durableId="1608657342">
    <w:abstractNumId w:val="14"/>
  </w:num>
  <w:num w:numId="16" w16cid:durableId="1215040165">
    <w:abstractNumId w:val="0"/>
  </w:num>
  <w:num w:numId="17" w16cid:durableId="91365483">
    <w:abstractNumId w:val="12"/>
  </w:num>
  <w:num w:numId="18" w16cid:durableId="2086609018">
    <w:abstractNumId w:val="5"/>
  </w:num>
  <w:num w:numId="19" w16cid:durableId="1810438361">
    <w:abstractNumId w:val="11"/>
  </w:num>
  <w:num w:numId="20" w16cid:durableId="713968599">
    <w:abstractNumId w:val="13"/>
  </w:num>
  <w:num w:numId="21" w16cid:durableId="963584704">
    <w:abstractNumId w:val="2"/>
  </w:num>
  <w:num w:numId="22" w16cid:durableId="1729568923">
    <w:abstractNumId w:val="8"/>
  </w:num>
  <w:num w:numId="23" w16cid:durableId="843545609">
    <w:abstractNumId w:val="20"/>
  </w:num>
  <w:num w:numId="24" w16cid:durableId="14944472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NZ" w:vendorID="64" w:dllVersion="4096" w:nlCheck="1" w:checkStyle="0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_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az2zzhsf52be0ef65z9pyvfexzptr2avt&quot;&gt;Nivolumab AT-4&lt;record-ids&gt;&lt;item&gt;1&lt;/item&gt;&lt;item&gt;3&lt;/item&gt;&lt;item&gt;4&lt;/item&gt;&lt;item&gt;5&lt;/item&gt;&lt;item&gt;10&lt;/item&gt;&lt;item&gt;12&lt;/item&gt;&lt;item&gt;18&lt;/item&gt;&lt;item&gt;19&lt;/item&gt;&lt;item&gt;21&lt;/item&gt;&lt;item&gt;23&lt;/item&gt;&lt;item&gt;24&lt;/item&gt;&lt;item&gt;2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  <w:docVar w:name="EN.UseJSCitationFormat" w:val="False"/>
  </w:docVars>
  <w:rsids>
    <w:rsidRoot w:val="005073ED"/>
    <w:rsid w:val="000003D0"/>
    <w:rsid w:val="0000229B"/>
    <w:rsid w:val="0000583D"/>
    <w:rsid w:val="0001001C"/>
    <w:rsid w:val="00011143"/>
    <w:rsid w:val="000130CE"/>
    <w:rsid w:val="00013A69"/>
    <w:rsid w:val="00013D06"/>
    <w:rsid w:val="0001406C"/>
    <w:rsid w:val="000161D5"/>
    <w:rsid w:val="000167AA"/>
    <w:rsid w:val="00016D21"/>
    <w:rsid w:val="00020BF3"/>
    <w:rsid w:val="00022967"/>
    <w:rsid w:val="00023296"/>
    <w:rsid w:val="00023441"/>
    <w:rsid w:val="00023CDA"/>
    <w:rsid w:val="00023E96"/>
    <w:rsid w:val="00024B28"/>
    <w:rsid w:val="000255CF"/>
    <w:rsid w:val="000262E1"/>
    <w:rsid w:val="00026805"/>
    <w:rsid w:val="00030B7F"/>
    <w:rsid w:val="00031216"/>
    <w:rsid w:val="00032D2D"/>
    <w:rsid w:val="00033074"/>
    <w:rsid w:val="00033663"/>
    <w:rsid w:val="00033D65"/>
    <w:rsid w:val="00034792"/>
    <w:rsid w:val="000347E1"/>
    <w:rsid w:val="00034E13"/>
    <w:rsid w:val="00035A54"/>
    <w:rsid w:val="0003756D"/>
    <w:rsid w:val="00037FA5"/>
    <w:rsid w:val="00041AC8"/>
    <w:rsid w:val="00041B44"/>
    <w:rsid w:val="00043C3A"/>
    <w:rsid w:val="00045F47"/>
    <w:rsid w:val="000527A6"/>
    <w:rsid w:val="00053A89"/>
    <w:rsid w:val="00053FEF"/>
    <w:rsid w:val="00055E81"/>
    <w:rsid w:val="0005633D"/>
    <w:rsid w:val="00056F76"/>
    <w:rsid w:val="00057838"/>
    <w:rsid w:val="00060C59"/>
    <w:rsid w:val="00060F84"/>
    <w:rsid w:val="00063659"/>
    <w:rsid w:val="00063803"/>
    <w:rsid w:val="00065B22"/>
    <w:rsid w:val="00065F35"/>
    <w:rsid w:val="00067B29"/>
    <w:rsid w:val="0007016B"/>
    <w:rsid w:val="0007021B"/>
    <w:rsid w:val="00070ABC"/>
    <w:rsid w:val="000744A2"/>
    <w:rsid w:val="000745D5"/>
    <w:rsid w:val="00074F28"/>
    <w:rsid w:val="00076066"/>
    <w:rsid w:val="00076322"/>
    <w:rsid w:val="00077964"/>
    <w:rsid w:val="00077C4D"/>
    <w:rsid w:val="000810A6"/>
    <w:rsid w:val="0008116A"/>
    <w:rsid w:val="00083EF6"/>
    <w:rsid w:val="000919BB"/>
    <w:rsid w:val="0009252A"/>
    <w:rsid w:val="00093858"/>
    <w:rsid w:val="00094D02"/>
    <w:rsid w:val="000954B4"/>
    <w:rsid w:val="000960CC"/>
    <w:rsid w:val="000972DF"/>
    <w:rsid w:val="000A21AA"/>
    <w:rsid w:val="000A27D6"/>
    <w:rsid w:val="000A2CC0"/>
    <w:rsid w:val="000A3EC7"/>
    <w:rsid w:val="000A67F4"/>
    <w:rsid w:val="000B0033"/>
    <w:rsid w:val="000B1C55"/>
    <w:rsid w:val="000B2AF0"/>
    <w:rsid w:val="000B3DAB"/>
    <w:rsid w:val="000B4B86"/>
    <w:rsid w:val="000B4FB3"/>
    <w:rsid w:val="000B53FA"/>
    <w:rsid w:val="000C362B"/>
    <w:rsid w:val="000C7D8F"/>
    <w:rsid w:val="000D02E3"/>
    <w:rsid w:val="000D1F77"/>
    <w:rsid w:val="000D3703"/>
    <w:rsid w:val="000D389F"/>
    <w:rsid w:val="000D564C"/>
    <w:rsid w:val="000D6440"/>
    <w:rsid w:val="000E0407"/>
    <w:rsid w:val="000E0A2D"/>
    <w:rsid w:val="000E1E87"/>
    <w:rsid w:val="000E2462"/>
    <w:rsid w:val="000E34B5"/>
    <w:rsid w:val="000E6F91"/>
    <w:rsid w:val="000F01E3"/>
    <w:rsid w:val="000F0E93"/>
    <w:rsid w:val="000F132D"/>
    <w:rsid w:val="000F1FC1"/>
    <w:rsid w:val="000F260A"/>
    <w:rsid w:val="000F2BF7"/>
    <w:rsid w:val="000F32D3"/>
    <w:rsid w:val="000F4193"/>
    <w:rsid w:val="0010335B"/>
    <w:rsid w:val="00103567"/>
    <w:rsid w:val="001040BC"/>
    <w:rsid w:val="001051A3"/>
    <w:rsid w:val="001053FC"/>
    <w:rsid w:val="00106AAD"/>
    <w:rsid w:val="001072BD"/>
    <w:rsid w:val="001107CE"/>
    <w:rsid w:val="00110881"/>
    <w:rsid w:val="00112EB2"/>
    <w:rsid w:val="00113EA3"/>
    <w:rsid w:val="0011467C"/>
    <w:rsid w:val="00114912"/>
    <w:rsid w:val="00117406"/>
    <w:rsid w:val="001203B6"/>
    <w:rsid w:val="001233E0"/>
    <w:rsid w:val="00123464"/>
    <w:rsid w:val="00124B05"/>
    <w:rsid w:val="00124C2E"/>
    <w:rsid w:val="00125C7B"/>
    <w:rsid w:val="00126D97"/>
    <w:rsid w:val="00130564"/>
    <w:rsid w:val="00131B1D"/>
    <w:rsid w:val="001349B1"/>
    <w:rsid w:val="00137C93"/>
    <w:rsid w:val="00137F75"/>
    <w:rsid w:val="0014129F"/>
    <w:rsid w:val="00141D23"/>
    <w:rsid w:val="00142497"/>
    <w:rsid w:val="00143C03"/>
    <w:rsid w:val="001459A3"/>
    <w:rsid w:val="00145B54"/>
    <w:rsid w:val="0014616C"/>
    <w:rsid w:val="00146542"/>
    <w:rsid w:val="00146C9B"/>
    <w:rsid w:val="0014719A"/>
    <w:rsid w:val="00147404"/>
    <w:rsid w:val="00147E62"/>
    <w:rsid w:val="00150B85"/>
    <w:rsid w:val="001527B9"/>
    <w:rsid w:val="00154D26"/>
    <w:rsid w:val="00154ED8"/>
    <w:rsid w:val="00155274"/>
    <w:rsid w:val="00155444"/>
    <w:rsid w:val="001554C1"/>
    <w:rsid w:val="00157BDA"/>
    <w:rsid w:val="00160FEE"/>
    <w:rsid w:val="00161196"/>
    <w:rsid w:val="001638A3"/>
    <w:rsid w:val="00163FE8"/>
    <w:rsid w:val="00164F69"/>
    <w:rsid w:val="00167D1B"/>
    <w:rsid w:val="001706F8"/>
    <w:rsid w:val="00170B5E"/>
    <w:rsid w:val="00171CD9"/>
    <w:rsid w:val="0017281B"/>
    <w:rsid w:val="00174CED"/>
    <w:rsid w:val="001752C8"/>
    <w:rsid w:val="001755D3"/>
    <w:rsid w:val="001808DE"/>
    <w:rsid w:val="00181591"/>
    <w:rsid w:val="00182050"/>
    <w:rsid w:val="00182F7C"/>
    <w:rsid w:val="00183453"/>
    <w:rsid w:val="00184384"/>
    <w:rsid w:val="001851A9"/>
    <w:rsid w:val="00185494"/>
    <w:rsid w:val="00186E70"/>
    <w:rsid w:val="0018757C"/>
    <w:rsid w:val="00190364"/>
    <w:rsid w:val="001910C7"/>
    <w:rsid w:val="00191BFE"/>
    <w:rsid w:val="0019421A"/>
    <w:rsid w:val="00194F6D"/>
    <w:rsid w:val="001951B1"/>
    <w:rsid w:val="0019542A"/>
    <w:rsid w:val="00195CCD"/>
    <w:rsid w:val="001976C5"/>
    <w:rsid w:val="001A14C6"/>
    <w:rsid w:val="001A1690"/>
    <w:rsid w:val="001A21AA"/>
    <w:rsid w:val="001A2F57"/>
    <w:rsid w:val="001A370F"/>
    <w:rsid w:val="001A5D78"/>
    <w:rsid w:val="001A62E6"/>
    <w:rsid w:val="001A6FC2"/>
    <w:rsid w:val="001B075C"/>
    <w:rsid w:val="001B14CE"/>
    <w:rsid w:val="001B1D2A"/>
    <w:rsid w:val="001B31A9"/>
    <w:rsid w:val="001B5084"/>
    <w:rsid w:val="001C33A3"/>
    <w:rsid w:val="001C358F"/>
    <w:rsid w:val="001C4C2D"/>
    <w:rsid w:val="001D046B"/>
    <w:rsid w:val="001D20D7"/>
    <w:rsid w:val="001D2435"/>
    <w:rsid w:val="001D31C1"/>
    <w:rsid w:val="001D42A3"/>
    <w:rsid w:val="001D52C3"/>
    <w:rsid w:val="001D5680"/>
    <w:rsid w:val="001D5AC5"/>
    <w:rsid w:val="001D6936"/>
    <w:rsid w:val="001E028A"/>
    <w:rsid w:val="001E10E1"/>
    <w:rsid w:val="001E1F46"/>
    <w:rsid w:val="001E20BE"/>
    <w:rsid w:val="001E2EF7"/>
    <w:rsid w:val="001E3732"/>
    <w:rsid w:val="001E3D8D"/>
    <w:rsid w:val="001E4670"/>
    <w:rsid w:val="001E6E76"/>
    <w:rsid w:val="001E7DFF"/>
    <w:rsid w:val="001F0198"/>
    <w:rsid w:val="001F0E60"/>
    <w:rsid w:val="001F3163"/>
    <w:rsid w:val="001F32AD"/>
    <w:rsid w:val="001F3541"/>
    <w:rsid w:val="001F507E"/>
    <w:rsid w:val="001F5635"/>
    <w:rsid w:val="001F60C8"/>
    <w:rsid w:val="001F694E"/>
    <w:rsid w:val="00200022"/>
    <w:rsid w:val="00200032"/>
    <w:rsid w:val="002007B9"/>
    <w:rsid w:val="002022BF"/>
    <w:rsid w:val="00203D5C"/>
    <w:rsid w:val="00205648"/>
    <w:rsid w:val="00205CC6"/>
    <w:rsid w:val="00205F81"/>
    <w:rsid w:val="00206F8D"/>
    <w:rsid w:val="00207312"/>
    <w:rsid w:val="00207A14"/>
    <w:rsid w:val="00207A1A"/>
    <w:rsid w:val="0021109C"/>
    <w:rsid w:val="00211EA8"/>
    <w:rsid w:val="0021325C"/>
    <w:rsid w:val="00213406"/>
    <w:rsid w:val="0021514A"/>
    <w:rsid w:val="00217867"/>
    <w:rsid w:val="00217A0A"/>
    <w:rsid w:val="002229C0"/>
    <w:rsid w:val="00223F0B"/>
    <w:rsid w:val="00224BC1"/>
    <w:rsid w:val="00225E7E"/>
    <w:rsid w:val="002266AC"/>
    <w:rsid w:val="002268A1"/>
    <w:rsid w:val="00226DEC"/>
    <w:rsid w:val="00230106"/>
    <w:rsid w:val="00231348"/>
    <w:rsid w:val="00231AAA"/>
    <w:rsid w:val="0023377A"/>
    <w:rsid w:val="00233DF3"/>
    <w:rsid w:val="0023407D"/>
    <w:rsid w:val="0023799A"/>
    <w:rsid w:val="002407C4"/>
    <w:rsid w:val="00240A53"/>
    <w:rsid w:val="00241770"/>
    <w:rsid w:val="00241951"/>
    <w:rsid w:val="002426D0"/>
    <w:rsid w:val="00244789"/>
    <w:rsid w:val="002448CB"/>
    <w:rsid w:val="00246B3F"/>
    <w:rsid w:val="002500DF"/>
    <w:rsid w:val="00251269"/>
    <w:rsid w:val="00251A9A"/>
    <w:rsid w:val="0025294D"/>
    <w:rsid w:val="00253C7B"/>
    <w:rsid w:val="00254C72"/>
    <w:rsid w:val="00256CE7"/>
    <w:rsid w:val="00257B0C"/>
    <w:rsid w:val="00257BFA"/>
    <w:rsid w:val="00257F83"/>
    <w:rsid w:val="002600C1"/>
    <w:rsid w:val="002622EB"/>
    <w:rsid w:val="002632A8"/>
    <w:rsid w:val="00264021"/>
    <w:rsid w:val="002640B5"/>
    <w:rsid w:val="002644AF"/>
    <w:rsid w:val="00266D5A"/>
    <w:rsid w:val="002708EF"/>
    <w:rsid w:val="00270BCC"/>
    <w:rsid w:val="00272233"/>
    <w:rsid w:val="00272BB5"/>
    <w:rsid w:val="00272C04"/>
    <w:rsid w:val="00273D5A"/>
    <w:rsid w:val="0027463D"/>
    <w:rsid w:val="002748E4"/>
    <w:rsid w:val="00274F75"/>
    <w:rsid w:val="0027559D"/>
    <w:rsid w:val="002772FA"/>
    <w:rsid w:val="002779C3"/>
    <w:rsid w:val="00280CA8"/>
    <w:rsid w:val="00280DFF"/>
    <w:rsid w:val="00282596"/>
    <w:rsid w:val="00283154"/>
    <w:rsid w:val="00283375"/>
    <w:rsid w:val="0028416F"/>
    <w:rsid w:val="00284D74"/>
    <w:rsid w:val="002853A0"/>
    <w:rsid w:val="00290519"/>
    <w:rsid w:val="00291A3F"/>
    <w:rsid w:val="00291F02"/>
    <w:rsid w:val="0029204D"/>
    <w:rsid w:val="00292180"/>
    <w:rsid w:val="002921EF"/>
    <w:rsid w:val="002930BC"/>
    <w:rsid w:val="0029333B"/>
    <w:rsid w:val="002936A2"/>
    <w:rsid w:val="00296D93"/>
    <w:rsid w:val="002A01AA"/>
    <w:rsid w:val="002A023B"/>
    <w:rsid w:val="002A185F"/>
    <w:rsid w:val="002A5DBB"/>
    <w:rsid w:val="002A6220"/>
    <w:rsid w:val="002A7988"/>
    <w:rsid w:val="002B01AD"/>
    <w:rsid w:val="002B087D"/>
    <w:rsid w:val="002B2F8D"/>
    <w:rsid w:val="002B37B9"/>
    <w:rsid w:val="002B3B54"/>
    <w:rsid w:val="002B4AE0"/>
    <w:rsid w:val="002B6461"/>
    <w:rsid w:val="002B6C00"/>
    <w:rsid w:val="002C1673"/>
    <w:rsid w:val="002C3BC2"/>
    <w:rsid w:val="002C3FAC"/>
    <w:rsid w:val="002C41A9"/>
    <w:rsid w:val="002C54A1"/>
    <w:rsid w:val="002C55CF"/>
    <w:rsid w:val="002C640F"/>
    <w:rsid w:val="002C64D4"/>
    <w:rsid w:val="002C6D34"/>
    <w:rsid w:val="002C7AC3"/>
    <w:rsid w:val="002D0379"/>
    <w:rsid w:val="002D14A2"/>
    <w:rsid w:val="002D2333"/>
    <w:rsid w:val="002D2EBA"/>
    <w:rsid w:val="002D570D"/>
    <w:rsid w:val="002E031D"/>
    <w:rsid w:val="002E2384"/>
    <w:rsid w:val="002E2434"/>
    <w:rsid w:val="002E281E"/>
    <w:rsid w:val="002E30B3"/>
    <w:rsid w:val="002E5129"/>
    <w:rsid w:val="002E53A5"/>
    <w:rsid w:val="002E58EA"/>
    <w:rsid w:val="002E79F6"/>
    <w:rsid w:val="002F04FA"/>
    <w:rsid w:val="002F1651"/>
    <w:rsid w:val="002F18C6"/>
    <w:rsid w:val="002F438F"/>
    <w:rsid w:val="002F560E"/>
    <w:rsid w:val="002F6EA3"/>
    <w:rsid w:val="002F7151"/>
    <w:rsid w:val="002F7A77"/>
    <w:rsid w:val="00302E1D"/>
    <w:rsid w:val="0030302A"/>
    <w:rsid w:val="00304437"/>
    <w:rsid w:val="0030522D"/>
    <w:rsid w:val="00305B48"/>
    <w:rsid w:val="00306219"/>
    <w:rsid w:val="003108B6"/>
    <w:rsid w:val="00310C19"/>
    <w:rsid w:val="00311D34"/>
    <w:rsid w:val="0031241D"/>
    <w:rsid w:val="00312F67"/>
    <w:rsid w:val="00314C50"/>
    <w:rsid w:val="00314C89"/>
    <w:rsid w:val="003162F7"/>
    <w:rsid w:val="00317649"/>
    <w:rsid w:val="00320095"/>
    <w:rsid w:val="00321602"/>
    <w:rsid w:val="00322000"/>
    <w:rsid w:val="00322AB5"/>
    <w:rsid w:val="00322F58"/>
    <w:rsid w:val="00322FFB"/>
    <w:rsid w:val="00323D65"/>
    <w:rsid w:val="003257B7"/>
    <w:rsid w:val="00325C3D"/>
    <w:rsid w:val="003262D7"/>
    <w:rsid w:val="003267B8"/>
    <w:rsid w:val="0032688D"/>
    <w:rsid w:val="00327497"/>
    <w:rsid w:val="0033116A"/>
    <w:rsid w:val="00332513"/>
    <w:rsid w:val="0033308B"/>
    <w:rsid w:val="00336696"/>
    <w:rsid w:val="0033728F"/>
    <w:rsid w:val="00337E92"/>
    <w:rsid w:val="00337F32"/>
    <w:rsid w:val="00340A8F"/>
    <w:rsid w:val="00340D91"/>
    <w:rsid w:val="00341406"/>
    <w:rsid w:val="00341DA6"/>
    <w:rsid w:val="003425FB"/>
    <w:rsid w:val="00344895"/>
    <w:rsid w:val="00344CC5"/>
    <w:rsid w:val="003466B5"/>
    <w:rsid w:val="003506AB"/>
    <w:rsid w:val="00352633"/>
    <w:rsid w:val="003529A1"/>
    <w:rsid w:val="003531CD"/>
    <w:rsid w:val="00353B88"/>
    <w:rsid w:val="00355B1D"/>
    <w:rsid w:val="0036144D"/>
    <w:rsid w:val="003629D0"/>
    <w:rsid w:val="00362BDF"/>
    <w:rsid w:val="00371FC0"/>
    <w:rsid w:val="00372CDF"/>
    <w:rsid w:val="003730EA"/>
    <w:rsid w:val="003741D2"/>
    <w:rsid w:val="00374720"/>
    <w:rsid w:val="00374BA6"/>
    <w:rsid w:val="00374D70"/>
    <w:rsid w:val="00374F89"/>
    <w:rsid w:val="0037698A"/>
    <w:rsid w:val="003803B1"/>
    <w:rsid w:val="00380626"/>
    <w:rsid w:val="00381656"/>
    <w:rsid w:val="0038186E"/>
    <w:rsid w:val="00381FAE"/>
    <w:rsid w:val="00382923"/>
    <w:rsid w:val="00382BA5"/>
    <w:rsid w:val="00382DF5"/>
    <w:rsid w:val="00383220"/>
    <w:rsid w:val="003836BE"/>
    <w:rsid w:val="00384B2F"/>
    <w:rsid w:val="00384E6D"/>
    <w:rsid w:val="0038641F"/>
    <w:rsid w:val="00386CBB"/>
    <w:rsid w:val="00387B37"/>
    <w:rsid w:val="003900D7"/>
    <w:rsid w:val="00390337"/>
    <w:rsid w:val="00390EAD"/>
    <w:rsid w:val="00390F55"/>
    <w:rsid w:val="0039122F"/>
    <w:rsid w:val="00391492"/>
    <w:rsid w:val="00391F04"/>
    <w:rsid w:val="00392455"/>
    <w:rsid w:val="00392592"/>
    <w:rsid w:val="00392B91"/>
    <w:rsid w:val="00395582"/>
    <w:rsid w:val="003967A9"/>
    <w:rsid w:val="003970C8"/>
    <w:rsid w:val="00397332"/>
    <w:rsid w:val="0039758C"/>
    <w:rsid w:val="0039759E"/>
    <w:rsid w:val="00397841"/>
    <w:rsid w:val="003A1257"/>
    <w:rsid w:val="003A1FD7"/>
    <w:rsid w:val="003A2C9F"/>
    <w:rsid w:val="003A2E19"/>
    <w:rsid w:val="003A35FF"/>
    <w:rsid w:val="003A6576"/>
    <w:rsid w:val="003A7ECD"/>
    <w:rsid w:val="003B03D7"/>
    <w:rsid w:val="003B0D2F"/>
    <w:rsid w:val="003B156D"/>
    <w:rsid w:val="003B30ED"/>
    <w:rsid w:val="003B4B9E"/>
    <w:rsid w:val="003B5493"/>
    <w:rsid w:val="003B727E"/>
    <w:rsid w:val="003B7C0F"/>
    <w:rsid w:val="003C00AC"/>
    <w:rsid w:val="003C12B3"/>
    <w:rsid w:val="003C1550"/>
    <w:rsid w:val="003C1D4F"/>
    <w:rsid w:val="003C2A87"/>
    <w:rsid w:val="003C4451"/>
    <w:rsid w:val="003C47E8"/>
    <w:rsid w:val="003C5F1B"/>
    <w:rsid w:val="003C6443"/>
    <w:rsid w:val="003C69C2"/>
    <w:rsid w:val="003D06D7"/>
    <w:rsid w:val="003D11AC"/>
    <w:rsid w:val="003D1265"/>
    <w:rsid w:val="003D17C8"/>
    <w:rsid w:val="003D2A9F"/>
    <w:rsid w:val="003D3186"/>
    <w:rsid w:val="003D3FA2"/>
    <w:rsid w:val="003D452E"/>
    <w:rsid w:val="003D4552"/>
    <w:rsid w:val="003D4F96"/>
    <w:rsid w:val="003D627B"/>
    <w:rsid w:val="003E0A2E"/>
    <w:rsid w:val="003E1F8C"/>
    <w:rsid w:val="003E278B"/>
    <w:rsid w:val="003E3333"/>
    <w:rsid w:val="003E52E2"/>
    <w:rsid w:val="003E5B13"/>
    <w:rsid w:val="003E7002"/>
    <w:rsid w:val="003F09A5"/>
    <w:rsid w:val="003F1BA3"/>
    <w:rsid w:val="003F2551"/>
    <w:rsid w:val="003F25FB"/>
    <w:rsid w:val="003F2DFB"/>
    <w:rsid w:val="003F361A"/>
    <w:rsid w:val="003F36AA"/>
    <w:rsid w:val="003F37DF"/>
    <w:rsid w:val="003F41F1"/>
    <w:rsid w:val="003F5F06"/>
    <w:rsid w:val="003F7C3E"/>
    <w:rsid w:val="00400CF0"/>
    <w:rsid w:val="004043E2"/>
    <w:rsid w:val="0040454F"/>
    <w:rsid w:val="00405295"/>
    <w:rsid w:val="00406AE3"/>
    <w:rsid w:val="00407250"/>
    <w:rsid w:val="0040793D"/>
    <w:rsid w:val="0041223B"/>
    <w:rsid w:val="0041235E"/>
    <w:rsid w:val="00412B87"/>
    <w:rsid w:val="004136E7"/>
    <w:rsid w:val="004137C0"/>
    <w:rsid w:val="004163AE"/>
    <w:rsid w:val="00417DA6"/>
    <w:rsid w:val="004202D4"/>
    <w:rsid w:val="004202F7"/>
    <w:rsid w:val="004217DA"/>
    <w:rsid w:val="0042231D"/>
    <w:rsid w:val="00425145"/>
    <w:rsid w:val="00427585"/>
    <w:rsid w:val="004302C0"/>
    <w:rsid w:val="00433CD0"/>
    <w:rsid w:val="00433F4E"/>
    <w:rsid w:val="004342E0"/>
    <w:rsid w:val="00437EC8"/>
    <w:rsid w:val="00440359"/>
    <w:rsid w:val="00440C5C"/>
    <w:rsid w:val="00440F6F"/>
    <w:rsid w:val="00441661"/>
    <w:rsid w:val="004417DD"/>
    <w:rsid w:val="00442074"/>
    <w:rsid w:val="00442A2A"/>
    <w:rsid w:val="0044434D"/>
    <w:rsid w:val="004451E4"/>
    <w:rsid w:val="00446425"/>
    <w:rsid w:val="00446B52"/>
    <w:rsid w:val="00450777"/>
    <w:rsid w:val="00450A31"/>
    <w:rsid w:val="0045119D"/>
    <w:rsid w:val="00451549"/>
    <w:rsid w:val="00452D7F"/>
    <w:rsid w:val="00453411"/>
    <w:rsid w:val="0045385A"/>
    <w:rsid w:val="0045403F"/>
    <w:rsid w:val="004551BF"/>
    <w:rsid w:val="0045603F"/>
    <w:rsid w:val="004562F4"/>
    <w:rsid w:val="00457D37"/>
    <w:rsid w:val="00457E4F"/>
    <w:rsid w:val="00457F45"/>
    <w:rsid w:val="004654B9"/>
    <w:rsid w:val="00466A66"/>
    <w:rsid w:val="00467598"/>
    <w:rsid w:val="00470843"/>
    <w:rsid w:val="00470A18"/>
    <w:rsid w:val="0047107F"/>
    <w:rsid w:val="00472805"/>
    <w:rsid w:val="00472D8C"/>
    <w:rsid w:val="0047331B"/>
    <w:rsid w:val="00473893"/>
    <w:rsid w:val="00475391"/>
    <w:rsid w:val="00475C5D"/>
    <w:rsid w:val="00476BBB"/>
    <w:rsid w:val="0047715D"/>
    <w:rsid w:val="0048058D"/>
    <w:rsid w:val="00481208"/>
    <w:rsid w:val="004812FD"/>
    <w:rsid w:val="00481BB9"/>
    <w:rsid w:val="00482E51"/>
    <w:rsid w:val="00484B6E"/>
    <w:rsid w:val="00485517"/>
    <w:rsid w:val="004859E5"/>
    <w:rsid w:val="00485C2D"/>
    <w:rsid w:val="00487834"/>
    <w:rsid w:val="00487E63"/>
    <w:rsid w:val="00492B91"/>
    <w:rsid w:val="00492F5D"/>
    <w:rsid w:val="00493938"/>
    <w:rsid w:val="00494495"/>
    <w:rsid w:val="00494684"/>
    <w:rsid w:val="004976A3"/>
    <w:rsid w:val="00497712"/>
    <w:rsid w:val="004A09FC"/>
    <w:rsid w:val="004A3961"/>
    <w:rsid w:val="004A4239"/>
    <w:rsid w:val="004A44FF"/>
    <w:rsid w:val="004A4DE3"/>
    <w:rsid w:val="004A4DEC"/>
    <w:rsid w:val="004A58AD"/>
    <w:rsid w:val="004A64E6"/>
    <w:rsid w:val="004A6AA8"/>
    <w:rsid w:val="004B0BA5"/>
    <w:rsid w:val="004B2C71"/>
    <w:rsid w:val="004B637B"/>
    <w:rsid w:val="004B6B02"/>
    <w:rsid w:val="004C08D0"/>
    <w:rsid w:val="004C2667"/>
    <w:rsid w:val="004C774F"/>
    <w:rsid w:val="004D041D"/>
    <w:rsid w:val="004D209F"/>
    <w:rsid w:val="004D2239"/>
    <w:rsid w:val="004D2554"/>
    <w:rsid w:val="004D4550"/>
    <w:rsid w:val="004D4AAF"/>
    <w:rsid w:val="004D4AE4"/>
    <w:rsid w:val="004D4B74"/>
    <w:rsid w:val="004D4BCA"/>
    <w:rsid w:val="004D56F4"/>
    <w:rsid w:val="004D6E7F"/>
    <w:rsid w:val="004D74F8"/>
    <w:rsid w:val="004D78AC"/>
    <w:rsid w:val="004E1ADF"/>
    <w:rsid w:val="004E2AC9"/>
    <w:rsid w:val="004E2DD6"/>
    <w:rsid w:val="004E2E5F"/>
    <w:rsid w:val="004E45B4"/>
    <w:rsid w:val="004E595D"/>
    <w:rsid w:val="004E5B13"/>
    <w:rsid w:val="004E5E56"/>
    <w:rsid w:val="004F0089"/>
    <w:rsid w:val="004F12D9"/>
    <w:rsid w:val="004F48C8"/>
    <w:rsid w:val="004F4B8D"/>
    <w:rsid w:val="004F4EC9"/>
    <w:rsid w:val="004F594C"/>
    <w:rsid w:val="004F5EA1"/>
    <w:rsid w:val="004F68C5"/>
    <w:rsid w:val="004F7A31"/>
    <w:rsid w:val="00500ACE"/>
    <w:rsid w:val="00500ED0"/>
    <w:rsid w:val="00501573"/>
    <w:rsid w:val="0050374B"/>
    <w:rsid w:val="00503774"/>
    <w:rsid w:val="005067FF"/>
    <w:rsid w:val="00506C42"/>
    <w:rsid w:val="005073ED"/>
    <w:rsid w:val="00507A03"/>
    <w:rsid w:val="005107B9"/>
    <w:rsid w:val="00510CCE"/>
    <w:rsid w:val="00511A52"/>
    <w:rsid w:val="00512B93"/>
    <w:rsid w:val="00512BE9"/>
    <w:rsid w:val="00512F20"/>
    <w:rsid w:val="005133CF"/>
    <w:rsid w:val="00515D89"/>
    <w:rsid w:val="00517B22"/>
    <w:rsid w:val="00520ADA"/>
    <w:rsid w:val="005222AF"/>
    <w:rsid w:val="0052275A"/>
    <w:rsid w:val="0052440F"/>
    <w:rsid w:val="00525977"/>
    <w:rsid w:val="0053056E"/>
    <w:rsid w:val="005317BC"/>
    <w:rsid w:val="0053332C"/>
    <w:rsid w:val="005334AB"/>
    <w:rsid w:val="00533AFF"/>
    <w:rsid w:val="00535492"/>
    <w:rsid w:val="00535E9B"/>
    <w:rsid w:val="00536F4D"/>
    <w:rsid w:val="00540993"/>
    <w:rsid w:val="00541098"/>
    <w:rsid w:val="00541312"/>
    <w:rsid w:val="0054270C"/>
    <w:rsid w:val="0054314B"/>
    <w:rsid w:val="00543F28"/>
    <w:rsid w:val="00544318"/>
    <w:rsid w:val="00544714"/>
    <w:rsid w:val="00544EE9"/>
    <w:rsid w:val="005453D7"/>
    <w:rsid w:val="00546B49"/>
    <w:rsid w:val="00547D27"/>
    <w:rsid w:val="00547EB4"/>
    <w:rsid w:val="0055002A"/>
    <w:rsid w:val="00551985"/>
    <w:rsid w:val="00553534"/>
    <w:rsid w:val="00553AC3"/>
    <w:rsid w:val="00553D67"/>
    <w:rsid w:val="00555A46"/>
    <w:rsid w:val="00556099"/>
    <w:rsid w:val="00556CEF"/>
    <w:rsid w:val="005609F2"/>
    <w:rsid w:val="0056177F"/>
    <w:rsid w:val="0056298B"/>
    <w:rsid w:val="00564008"/>
    <w:rsid w:val="005641F3"/>
    <w:rsid w:val="0056626C"/>
    <w:rsid w:val="00570962"/>
    <w:rsid w:val="005779A3"/>
    <w:rsid w:val="0058103A"/>
    <w:rsid w:val="00581082"/>
    <w:rsid w:val="005841EC"/>
    <w:rsid w:val="00584865"/>
    <w:rsid w:val="00584ABB"/>
    <w:rsid w:val="00584FCE"/>
    <w:rsid w:val="00585235"/>
    <w:rsid w:val="0059044E"/>
    <w:rsid w:val="00591552"/>
    <w:rsid w:val="00593542"/>
    <w:rsid w:val="00594480"/>
    <w:rsid w:val="00595116"/>
    <w:rsid w:val="00595F21"/>
    <w:rsid w:val="005963F5"/>
    <w:rsid w:val="005964B7"/>
    <w:rsid w:val="0059744E"/>
    <w:rsid w:val="005978A4"/>
    <w:rsid w:val="00597C4F"/>
    <w:rsid w:val="005A3396"/>
    <w:rsid w:val="005A3F5E"/>
    <w:rsid w:val="005A48F6"/>
    <w:rsid w:val="005A674F"/>
    <w:rsid w:val="005A7335"/>
    <w:rsid w:val="005A7589"/>
    <w:rsid w:val="005A78B4"/>
    <w:rsid w:val="005B0854"/>
    <w:rsid w:val="005B144E"/>
    <w:rsid w:val="005B1FDA"/>
    <w:rsid w:val="005B3FAB"/>
    <w:rsid w:val="005B46F1"/>
    <w:rsid w:val="005B4E12"/>
    <w:rsid w:val="005C08B8"/>
    <w:rsid w:val="005C3815"/>
    <w:rsid w:val="005C4889"/>
    <w:rsid w:val="005C4A95"/>
    <w:rsid w:val="005C5DD9"/>
    <w:rsid w:val="005D26BD"/>
    <w:rsid w:val="005D5E1B"/>
    <w:rsid w:val="005D68AB"/>
    <w:rsid w:val="005D6F44"/>
    <w:rsid w:val="005D7884"/>
    <w:rsid w:val="005E0934"/>
    <w:rsid w:val="005E181C"/>
    <w:rsid w:val="005E1AB3"/>
    <w:rsid w:val="005E1EB2"/>
    <w:rsid w:val="005E33D9"/>
    <w:rsid w:val="005E4698"/>
    <w:rsid w:val="005E69BA"/>
    <w:rsid w:val="005F035D"/>
    <w:rsid w:val="005F070B"/>
    <w:rsid w:val="005F1F77"/>
    <w:rsid w:val="005F2ACA"/>
    <w:rsid w:val="005F2B50"/>
    <w:rsid w:val="005F35D1"/>
    <w:rsid w:val="005F3B4C"/>
    <w:rsid w:val="005F5C79"/>
    <w:rsid w:val="005F6047"/>
    <w:rsid w:val="005F6A9D"/>
    <w:rsid w:val="0060094D"/>
    <w:rsid w:val="006015A4"/>
    <w:rsid w:val="0060281D"/>
    <w:rsid w:val="00602DDD"/>
    <w:rsid w:val="00603866"/>
    <w:rsid w:val="00604F1F"/>
    <w:rsid w:val="00605293"/>
    <w:rsid w:val="006066B4"/>
    <w:rsid w:val="0060774A"/>
    <w:rsid w:val="00607D27"/>
    <w:rsid w:val="00610376"/>
    <w:rsid w:val="00610D95"/>
    <w:rsid w:val="00610FFB"/>
    <w:rsid w:val="00612F6D"/>
    <w:rsid w:val="00612FC1"/>
    <w:rsid w:val="00612FC7"/>
    <w:rsid w:val="00613346"/>
    <w:rsid w:val="00615942"/>
    <w:rsid w:val="00616180"/>
    <w:rsid w:val="00621059"/>
    <w:rsid w:val="006215DA"/>
    <w:rsid w:val="006228E1"/>
    <w:rsid w:val="00623D50"/>
    <w:rsid w:val="00624FF9"/>
    <w:rsid w:val="00627A1A"/>
    <w:rsid w:val="00627E9D"/>
    <w:rsid w:val="00627ECC"/>
    <w:rsid w:val="006302A6"/>
    <w:rsid w:val="00630AD9"/>
    <w:rsid w:val="006317B2"/>
    <w:rsid w:val="00631A04"/>
    <w:rsid w:val="00634F8A"/>
    <w:rsid w:val="00636231"/>
    <w:rsid w:val="006410F2"/>
    <w:rsid w:val="00641FFD"/>
    <w:rsid w:val="00643B7E"/>
    <w:rsid w:val="006446DD"/>
    <w:rsid w:val="00644B59"/>
    <w:rsid w:val="00646091"/>
    <w:rsid w:val="006461DC"/>
    <w:rsid w:val="00651B84"/>
    <w:rsid w:val="00653C01"/>
    <w:rsid w:val="0065423A"/>
    <w:rsid w:val="006542F9"/>
    <w:rsid w:val="0065499E"/>
    <w:rsid w:val="0065536A"/>
    <w:rsid w:val="00657FE5"/>
    <w:rsid w:val="006602CF"/>
    <w:rsid w:val="00660398"/>
    <w:rsid w:val="006610BD"/>
    <w:rsid w:val="0066113A"/>
    <w:rsid w:val="006614DB"/>
    <w:rsid w:val="00661CC1"/>
    <w:rsid w:val="0066339A"/>
    <w:rsid w:val="00663787"/>
    <w:rsid w:val="006637CF"/>
    <w:rsid w:val="00663958"/>
    <w:rsid w:val="00665081"/>
    <w:rsid w:val="006650A6"/>
    <w:rsid w:val="00665485"/>
    <w:rsid w:val="006659B4"/>
    <w:rsid w:val="00666443"/>
    <w:rsid w:val="006713EE"/>
    <w:rsid w:val="006719D5"/>
    <w:rsid w:val="006735E7"/>
    <w:rsid w:val="00674D8C"/>
    <w:rsid w:val="00674DB5"/>
    <w:rsid w:val="00675347"/>
    <w:rsid w:val="00676479"/>
    <w:rsid w:val="0067657E"/>
    <w:rsid w:val="00676709"/>
    <w:rsid w:val="00676908"/>
    <w:rsid w:val="00677F9A"/>
    <w:rsid w:val="0068044A"/>
    <w:rsid w:val="006804C8"/>
    <w:rsid w:val="00680DD0"/>
    <w:rsid w:val="00681866"/>
    <w:rsid w:val="00682F20"/>
    <w:rsid w:val="006832D7"/>
    <w:rsid w:val="0068386D"/>
    <w:rsid w:val="006844DE"/>
    <w:rsid w:val="00684727"/>
    <w:rsid w:val="0068615F"/>
    <w:rsid w:val="00686D80"/>
    <w:rsid w:val="00687895"/>
    <w:rsid w:val="00690203"/>
    <w:rsid w:val="00690DE5"/>
    <w:rsid w:val="006928D4"/>
    <w:rsid w:val="00693BB6"/>
    <w:rsid w:val="00694386"/>
    <w:rsid w:val="00694D32"/>
    <w:rsid w:val="006957AA"/>
    <w:rsid w:val="00696887"/>
    <w:rsid w:val="00696A54"/>
    <w:rsid w:val="00697D84"/>
    <w:rsid w:val="006A073C"/>
    <w:rsid w:val="006A32AE"/>
    <w:rsid w:val="006A3BB1"/>
    <w:rsid w:val="006A45C5"/>
    <w:rsid w:val="006A484F"/>
    <w:rsid w:val="006A77C8"/>
    <w:rsid w:val="006B14A3"/>
    <w:rsid w:val="006B179B"/>
    <w:rsid w:val="006B4500"/>
    <w:rsid w:val="006B6484"/>
    <w:rsid w:val="006B7017"/>
    <w:rsid w:val="006C077C"/>
    <w:rsid w:val="006C135C"/>
    <w:rsid w:val="006C26F1"/>
    <w:rsid w:val="006D0BC1"/>
    <w:rsid w:val="006D10B0"/>
    <w:rsid w:val="006D23AE"/>
    <w:rsid w:val="006D2772"/>
    <w:rsid w:val="006D2907"/>
    <w:rsid w:val="006D4EB0"/>
    <w:rsid w:val="006D5159"/>
    <w:rsid w:val="006D5C8C"/>
    <w:rsid w:val="006D5DD4"/>
    <w:rsid w:val="006D65BC"/>
    <w:rsid w:val="006D6792"/>
    <w:rsid w:val="006D6E04"/>
    <w:rsid w:val="006E0907"/>
    <w:rsid w:val="006E1458"/>
    <w:rsid w:val="006E1BEB"/>
    <w:rsid w:val="006E22AD"/>
    <w:rsid w:val="006E34A3"/>
    <w:rsid w:val="006E3BE1"/>
    <w:rsid w:val="006E5B7A"/>
    <w:rsid w:val="006E672A"/>
    <w:rsid w:val="006E6E86"/>
    <w:rsid w:val="006E73EC"/>
    <w:rsid w:val="006E7F3E"/>
    <w:rsid w:val="006F06B9"/>
    <w:rsid w:val="006F085E"/>
    <w:rsid w:val="006F0987"/>
    <w:rsid w:val="006F16F6"/>
    <w:rsid w:val="006F1CFB"/>
    <w:rsid w:val="006F32A8"/>
    <w:rsid w:val="006F3D9C"/>
    <w:rsid w:val="006F4B99"/>
    <w:rsid w:val="006F693D"/>
    <w:rsid w:val="006F75E9"/>
    <w:rsid w:val="00700117"/>
    <w:rsid w:val="00701D95"/>
    <w:rsid w:val="00701DB4"/>
    <w:rsid w:val="0070257B"/>
    <w:rsid w:val="007048A8"/>
    <w:rsid w:val="00704E8D"/>
    <w:rsid w:val="00705556"/>
    <w:rsid w:val="0071068F"/>
    <w:rsid w:val="00710A48"/>
    <w:rsid w:val="00714845"/>
    <w:rsid w:val="007148E5"/>
    <w:rsid w:val="00715153"/>
    <w:rsid w:val="00715309"/>
    <w:rsid w:val="00716819"/>
    <w:rsid w:val="00721B3A"/>
    <w:rsid w:val="00722FB0"/>
    <w:rsid w:val="007231DA"/>
    <w:rsid w:val="00723F3B"/>
    <w:rsid w:val="0072446F"/>
    <w:rsid w:val="0072449F"/>
    <w:rsid w:val="00725061"/>
    <w:rsid w:val="0072613D"/>
    <w:rsid w:val="007263B3"/>
    <w:rsid w:val="007271A2"/>
    <w:rsid w:val="00730F14"/>
    <w:rsid w:val="00731599"/>
    <w:rsid w:val="007327D5"/>
    <w:rsid w:val="007331AF"/>
    <w:rsid w:val="00733E5D"/>
    <w:rsid w:val="00735AF3"/>
    <w:rsid w:val="00735CAC"/>
    <w:rsid w:val="00735CDA"/>
    <w:rsid w:val="00735FB1"/>
    <w:rsid w:val="00736227"/>
    <w:rsid w:val="00740128"/>
    <w:rsid w:val="0074067F"/>
    <w:rsid w:val="0074173F"/>
    <w:rsid w:val="007424BA"/>
    <w:rsid w:val="00743892"/>
    <w:rsid w:val="0074398A"/>
    <w:rsid w:val="00743CCB"/>
    <w:rsid w:val="00752B8E"/>
    <w:rsid w:val="00753045"/>
    <w:rsid w:val="00753811"/>
    <w:rsid w:val="00753F46"/>
    <w:rsid w:val="00754096"/>
    <w:rsid w:val="0075508B"/>
    <w:rsid w:val="00755BF5"/>
    <w:rsid w:val="00756542"/>
    <w:rsid w:val="00756EF9"/>
    <w:rsid w:val="0076161C"/>
    <w:rsid w:val="00761821"/>
    <w:rsid w:val="00761E0F"/>
    <w:rsid w:val="00761FC1"/>
    <w:rsid w:val="00763195"/>
    <w:rsid w:val="007644A2"/>
    <w:rsid w:val="007646FF"/>
    <w:rsid w:val="00765930"/>
    <w:rsid w:val="0076792C"/>
    <w:rsid w:val="00767FC1"/>
    <w:rsid w:val="007707E5"/>
    <w:rsid w:val="007708E0"/>
    <w:rsid w:val="00770BF4"/>
    <w:rsid w:val="007712B8"/>
    <w:rsid w:val="007742F6"/>
    <w:rsid w:val="00774D74"/>
    <w:rsid w:val="0077517D"/>
    <w:rsid w:val="00775520"/>
    <w:rsid w:val="00775DBF"/>
    <w:rsid w:val="0077662F"/>
    <w:rsid w:val="00777AB0"/>
    <w:rsid w:val="007808FD"/>
    <w:rsid w:val="00780ADF"/>
    <w:rsid w:val="00780CBB"/>
    <w:rsid w:val="007811CF"/>
    <w:rsid w:val="0078394D"/>
    <w:rsid w:val="00783A00"/>
    <w:rsid w:val="0078408D"/>
    <w:rsid w:val="00784D60"/>
    <w:rsid w:val="0078555D"/>
    <w:rsid w:val="007856DF"/>
    <w:rsid w:val="00785BEE"/>
    <w:rsid w:val="00787E68"/>
    <w:rsid w:val="00790B52"/>
    <w:rsid w:val="00793109"/>
    <w:rsid w:val="007A0269"/>
    <w:rsid w:val="007A0CEE"/>
    <w:rsid w:val="007A1777"/>
    <w:rsid w:val="007A1ADE"/>
    <w:rsid w:val="007A6796"/>
    <w:rsid w:val="007A7954"/>
    <w:rsid w:val="007A7ED7"/>
    <w:rsid w:val="007B0D5A"/>
    <w:rsid w:val="007B0DE4"/>
    <w:rsid w:val="007C086D"/>
    <w:rsid w:val="007C19C8"/>
    <w:rsid w:val="007C3570"/>
    <w:rsid w:val="007C444D"/>
    <w:rsid w:val="007C4826"/>
    <w:rsid w:val="007C4F40"/>
    <w:rsid w:val="007C5184"/>
    <w:rsid w:val="007C66CD"/>
    <w:rsid w:val="007C774D"/>
    <w:rsid w:val="007C7A77"/>
    <w:rsid w:val="007D17A0"/>
    <w:rsid w:val="007D18D8"/>
    <w:rsid w:val="007D1CB5"/>
    <w:rsid w:val="007D2CD3"/>
    <w:rsid w:val="007D3CD6"/>
    <w:rsid w:val="007D46DE"/>
    <w:rsid w:val="007D4783"/>
    <w:rsid w:val="007D54A9"/>
    <w:rsid w:val="007D55C0"/>
    <w:rsid w:val="007D5639"/>
    <w:rsid w:val="007D63FF"/>
    <w:rsid w:val="007D66E9"/>
    <w:rsid w:val="007D6734"/>
    <w:rsid w:val="007E0053"/>
    <w:rsid w:val="007E05B2"/>
    <w:rsid w:val="007E0BEC"/>
    <w:rsid w:val="007E153A"/>
    <w:rsid w:val="007E1773"/>
    <w:rsid w:val="007E37DB"/>
    <w:rsid w:val="007E4E0C"/>
    <w:rsid w:val="007E5045"/>
    <w:rsid w:val="007E5D03"/>
    <w:rsid w:val="007E6912"/>
    <w:rsid w:val="007E7288"/>
    <w:rsid w:val="007F247D"/>
    <w:rsid w:val="007F2F6C"/>
    <w:rsid w:val="007F3512"/>
    <w:rsid w:val="007F410B"/>
    <w:rsid w:val="007F4924"/>
    <w:rsid w:val="007F50FB"/>
    <w:rsid w:val="007F5DCD"/>
    <w:rsid w:val="007F6033"/>
    <w:rsid w:val="007F7A6D"/>
    <w:rsid w:val="008000A2"/>
    <w:rsid w:val="00800910"/>
    <w:rsid w:val="00801241"/>
    <w:rsid w:val="00801933"/>
    <w:rsid w:val="00801CBF"/>
    <w:rsid w:val="008023B2"/>
    <w:rsid w:val="0080280A"/>
    <w:rsid w:val="00802F63"/>
    <w:rsid w:val="00806575"/>
    <w:rsid w:val="008068F0"/>
    <w:rsid w:val="008074D1"/>
    <w:rsid w:val="00807B43"/>
    <w:rsid w:val="00810BBB"/>
    <w:rsid w:val="0081293F"/>
    <w:rsid w:val="00813705"/>
    <w:rsid w:val="0081373F"/>
    <w:rsid w:val="00813944"/>
    <w:rsid w:val="0081471A"/>
    <w:rsid w:val="008161EA"/>
    <w:rsid w:val="00816EC5"/>
    <w:rsid w:val="00817ED2"/>
    <w:rsid w:val="00821181"/>
    <w:rsid w:val="00821328"/>
    <w:rsid w:val="00821340"/>
    <w:rsid w:val="00821E18"/>
    <w:rsid w:val="0082207F"/>
    <w:rsid w:val="0082265B"/>
    <w:rsid w:val="00822B56"/>
    <w:rsid w:val="00825609"/>
    <w:rsid w:val="008259D9"/>
    <w:rsid w:val="00825D34"/>
    <w:rsid w:val="00827204"/>
    <w:rsid w:val="00830BFB"/>
    <w:rsid w:val="00831B5F"/>
    <w:rsid w:val="008329DF"/>
    <w:rsid w:val="00833B24"/>
    <w:rsid w:val="00833E6E"/>
    <w:rsid w:val="00834197"/>
    <w:rsid w:val="00835D0E"/>
    <w:rsid w:val="00836FED"/>
    <w:rsid w:val="00837C48"/>
    <w:rsid w:val="00842533"/>
    <w:rsid w:val="00847A28"/>
    <w:rsid w:val="00847D6B"/>
    <w:rsid w:val="00850D8A"/>
    <w:rsid w:val="008512DB"/>
    <w:rsid w:val="00851627"/>
    <w:rsid w:val="0085240D"/>
    <w:rsid w:val="00854672"/>
    <w:rsid w:val="008555B7"/>
    <w:rsid w:val="008560E5"/>
    <w:rsid w:val="00856F11"/>
    <w:rsid w:val="008571D4"/>
    <w:rsid w:val="0085750F"/>
    <w:rsid w:val="0085796A"/>
    <w:rsid w:val="00861EE2"/>
    <w:rsid w:val="008624F8"/>
    <w:rsid w:val="008628D5"/>
    <w:rsid w:val="0086455C"/>
    <w:rsid w:val="00865E2B"/>
    <w:rsid w:val="0086779D"/>
    <w:rsid w:val="00867AD3"/>
    <w:rsid w:val="008704B7"/>
    <w:rsid w:val="00870525"/>
    <w:rsid w:val="008706FE"/>
    <w:rsid w:val="008716C0"/>
    <w:rsid w:val="0087683E"/>
    <w:rsid w:val="0087774D"/>
    <w:rsid w:val="00881E38"/>
    <w:rsid w:val="00882E57"/>
    <w:rsid w:val="008832A8"/>
    <w:rsid w:val="00883BB4"/>
    <w:rsid w:val="008847E3"/>
    <w:rsid w:val="00885505"/>
    <w:rsid w:val="00886A4B"/>
    <w:rsid w:val="00891397"/>
    <w:rsid w:val="00891856"/>
    <w:rsid w:val="008925F3"/>
    <w:rsid w:val="008932B6"/>
    <w:rsid w:val="008934A9"/>
    <w:rsid w:val="00893819"/>
    <w:rsid w:val="00894A9C"/>
    <w:rsid w:val="008953C3"/>
    <w:rsid w:val="00896350"/>
    <w:rsid w:val="00897AA9"/>
    <w:rsid w:val="00897E63"/>
    <w:rsid w:val="008A18EF"/>
    <w:rsid w:val="008A1ACD"/>
    <w:rsid w:val="008A250C"/>
    <w:rsid w:val="008A4061"/>
    <w:rsid w:val="008A4782"/>
    <w:rsid w:val="008A4926"/>
    <w:rsid w:val="008A5B98"/>
    <w:rsid w:val="008A5F2C"/>
    <w:rsid w:val="008A61FE"/>
    <w:rsid w:val="008A68C7"/>
    <w:rsid w:val="008A74E0"/>
    <w:rsid w:val="008A76F3"/>
    <w:rsid w:val="008A7709"/>
    <w:rsid w:val="008A7BAD"/>
    <w:rsid w:val="008B0469"/>
    <w:rsid w:val="008B0727"/>
    <w:rsid w:val="008B0867"/>
    <w:rsid w:val="008B2E3B"/>
    <w:rsid w:val="008B3012"/>
    <w:rsid w:val="008B3A77"/>
    <w:rsid w:val="008B3C60"/>
    <w:rsid w:val="008B43ED"/>
    <w:rsid w:val="008B4798"/>
    <w:rsid w:val="008B606E"/>
    <w:rsid w:val="008B62A2"/>
    <w:rsid w:val="008C0ED7"/>
    <w:rsid w:val="008C3E34"/>
    <w:rsid w:val="008C47C2"/>
    <w:rsid w:val="008C5F0A"/>
    <w:rsid w:val="008C749D"/>
    <w:rsid w:val="008C74A8"/>
    <w:rsid w:val="008D1549"/>
    <w:rsid w:val="008D2E56"/>
    <w:rsid w:val="008D2F4F"/>
    <w:rsid w:val="008D4314"/>
    <w:rsid w:val="008D4E63"/>
    <w:rsid w:val="008D533B"/>
    <w:rsid w:val="008D64D9"/>
    <w:rsid w:val="008E0581"/>
    <w:rsid w:val="008E1EF2"/>
    <w:rsid w:val="008E2BD3"/>
    <w:rsid w:val="008E54ED"/>
    <w:rsid w:val="008E63E2"/>
    <w:rsid w:val="008E7D48"/>
    <w:rsid w:val="008F1355"/>
    <w:rsid w:val="008F2113"/>
    <w:rsid w:val="008F3056"/>
    <w:rsid w:val="008F3080"/>
    <w:rsid w:val="008F39D0"/>
    <w:rsid w:val="008F4281"/>
    <w:rsid w:val="008F71C8"/>
    <w:rsid w:val="008F73C4"/>
    <w:rsid w:val="008F7BD0"/>
    <w:rsid w:val="00900E14"/>
    <w:rsid w:val="009052E0"/>
    <w:rsid w:val="00911A52"/>
    <w:rsid w:val="00912688"/>
    <w:rsid w:val="00912B48"/>
    <w:rsid w:val="00914EA3"/>
    <w:rsid w:val="00920DE9"/>
    <w:rsid w:val="00921517"/>
    <w:rsid w:val="00921C19"/>
    <w:rsid w:val="00922125"/>
    <w:rsid w:val="00922C79"/>
    <w:rsid w:val="0092418C"/>
    <w:rsid w:val="009264E3"/>
    <w:rsid w:val="00926631"/>
    <w:rsid w:val="0093028A"/>
    <w:rsid w:val="00932E89"/>
    <w:rsid w:val="00933E0E"/>
    <w:rsid w:val="00934896"/>
    <w:rsid w:val="00934D2D"/>
    <w:rsid w:val="00934D89"/>
    <w:rsid w:val="00934DC1"/>
    <w:rsid w:val="009359EF"/>
    <w:rsid w:val="00935EAC"/>
    <w:rsid w:val="00936A06"/>
    <w:rsid w:val="00940328"/>
    <w:rsid w:val="00940844"/>
    <w:rsid w:val="009412A9"/>
    <w:rsid w:val="009415FC"/>
    <w:rsid w:val="00943671"/>
    <w:rsid w:val="00943D5A"/>
    <w:rsid w:val="009441B1"/>
    <w:rsid w:val="009442DC"/>
    <w:rsid w:val="0094500C"/>
    <w:rsid w:val="00945DB6"/>
    <w:rsid w:val="00947388"/>
    <w:rsid w:val="0094782D"/>
    <w:rsid w:val="00947D72"/>
    <w:rsid w:val="00950662"/>
    <w:rsid w:val="00953994"/>
    <w:rsid w:val="009554C2"/>
    <w:rsid w:val="0095673F"/>
    <w:rsid w:val="0096344C"/>
    <w:rsid w:val="00963CCD"/>
    <w:rsid w:val="00964965"/>
    <w:rsid w:val="00964BAF"/>
    <w:rsid w:val="00965067"/>
    <w:rsid w:val="00966F25"/>
    <w:rsid w:val="009671F3"/>
    <w:rsid w:val="009735A8"/>
    <w:rsid w:val="009744FA"/>
    <w:rsid w:val="00974A4F"/>
    <w:rsid w:val="009750EC"/>
    <w:rsid w:val="00976702"/>
    <w:rsid w:val="00976A91"/>
    <w:rsid w:val="0098321F"/>
    <w:rsid w:val="009835B1"/>
    <w:rsid w:val="00983B24"/>
    <w:rsid w:val="00984C2B"/>
    <w:rsid w:val="00986FE1"/>
    <w:rsid w:val="0098780B"/>
    <w:rsid w:val="00987B25"/>
    <w:rsid w:val="00990507"/>
    <w:rsid w:val="00991D94"/>
    <w:rsid w:val="00991F8A"/>
    <w:rsid w:val="00993860"/>
    <w:rsid w:val="00995E71"/>
    <w:rsid w:val="0099630B"/>
    <w:rsid w:val="009A00EE"/>
    <w:rsid w:val="009A0284"/>
    <w:rsid w:val="009A1108"/>
    <w:rsid w:val="009A1189"/>
    <w:rsid w:val="009A1BB1"/>
    <w:rsid w:val="009A4376"/>
    <w:rsid w:val="009A604B"/>
    <w:rsid w:val="009A73E2"/>
    <w:rsid w:val="009A7697"/>
    <w:rsid w:val="009B0E03"/>
    <w:rsid w:val="009B303B"/>
    <w:rsid w:val="009B5977"/>
    <w:rsid w:val="009B6148"/>
    <w:rsid w:val="009B71F9"/>
    <w:rsid w:val="009C02F0"/>
    <w:rsid w:val="009C0D02"/>
    <w:rsid w:val="009C1627"/>
    <w:rsid w:val="009C32C8"/>
    <w:rsid w:val="009C346D"/>
    <w:rsid w:val="009C5C10"/>
    <w:rsid w:val="009C7096"/>
    <w:rsid w:val="009C7466"/>
    <w:rsid w:val="009D1DA2"/>
    <w:rsid w:val="009D2353"/>
    <w:rsid w:val="009D24CD"/>
    <w:rsid w:val="009D3CE2"/>
    <w:rsid w:val="009D5C4D"/>
    <w:rsid w:val="009D6DE7"/>
    <w:rsid w:val="009D75D8"/>
    <w:rsid w:val="009D7A00"/>
    <w:rsid w:val="009E061D"/>
    <w:rsid w:val="009E639C"/>
    <w:rsid w:val="009E6749"/>
    <w:rsid w:val="009F068C"/>
    <w:rsid w:val="009F06DC"/>
    <w:rsid w:val="009F0741"/>
    <w:rsid w:val="009F0B5A"/>
    <w:rsid w:val="009F4012"/>
    <w:rsid w:val="009F5051"/>
    <w:rsid w:val="009F5635"/>
    <w:rsid w:val="009F5A03"/>
    <w:rsid w:val="009F5E11"/>
    <w:rsid w:val="009F6C78"/>
    <w:rsid w:val="009F707E"/>
    <w:rsid w:val="009F726C"/>
    <w:rsid w:val="009F7ADF"/>
    <w:rsid w:val="00A00675"/>
    <w:rsid w:val="00A010DD"/>
    <w:rsid w:val="00A02494"/>
    <w:rsid w:val="00A0439B"/>
    <w:rsid w:val="00A04BFB"/>
    <w:rsid w:val="00A05C42"/>
    <w:rsid w:val="00A06D19"/>
    <w:rsid w:val="00A11E75"/>
    <w:rsid w:val="00A14C73"/>
    <w:rsid w:val="00A15B46"/>
    <w:rsid w:val="00A20202"/>
    <w:rsid w:val="00A20B0F"/>
    <w:rsid w:val="00A20C6F"/>
    <w:rsid w:val="00A221A5"/>
    <w:rsid w:val="00A3165F"/>
    <w:rsid w:val="00A32DD4"/>
    <w:rsid w:val="00A36B64"/>
    <w:rsid w:val="00A37581"/>
    <w:rsid w:val="00A418DC"/>
    <w:rsid w:val="00A4287A"/>
    <w:rsid w:val="00A43A1E"/>
    <w:rsid w:val="00A4568E"/>
    <w:rsid w:val="00A475D7"/>
    <w:rsid w:val="00A51005"/>
    <w:rsid w:val="00A52361"/>
    <w:rsid w:val="00A52838"/>
    <w:rsid w:val="00A53993"/>
    <w:rsid w:val="00A55960"/>
    <w:rsid w:val="00A5753C"/>
    <w:rsid w:val="00A57626"/>
    <w:rsid w:val="00A60F0F"/>
    <w:rsid w:val="00A629EF"/>
    <w:rsid w:val="00A647DC"/>
    <w:rsid w:val="00A65E69"/>
    <w:rsid w:val="00A67000"/>
    <w:rsid w:val="00A707FD"/>
    <w:rsid w:val="00A71042"/>
    <w:rsid w:val="00A76002"/>
    <w:rsid w:val="00A76DD7"/>
    <w:rsid w:val="00A820F9"/>
    <w:rsid w:val="00A8231C"/>
    <w:rsid w:val="00A82E9C"/>
    <w:rsid w:val="00A83F99"/>
    <w:rsid w:val="00A843F2"/>
    <w:rsid w:val="00A8504E"/>
    <w:rsid w:val="00A85AD2"/>
    <w:rsid w:val="00A8618A"/>
    <w:rsid w:val="00A92E69"/>
    <w:rsid w:val="00A94546"/>
    <w:rsid w:val="00A95CFE"/>
    <w:rsid w:val="00AA1453"/>
    <w:rsid w:val="00AA15FC"/>
    <w:rsid w:val="00AA37FC"/>
    <w:rsid w:val="00AA4F36"/>
    <w:rsid w:val="00AA5B3A"/>
    <w:rsid w:val="00AA71F2"/>
    <w:rsid w:val="00AB0945"/>
    <w:rsid w:val="00AB26C2"/>
    <w:rsid w:val="00AB4F89"/>
    <w:rsid w:val="00AB5D63"/>
    <w:rsid w:val="00AB6E86"/>
    <w:rsid w:val="00AC067E"/>
    <w:rsid w:val="00AC228E"/>
    <w:rsid w:val="00AC3A90"/>
    <w:rsid w:val="00AC4395"/>
    <w:rsid w:val="00AC4A52"/>
    <w:rsid w:val="00AD0AC7"/>
    <w:rsid w:val="00AD1576"/>
    <w:rsid w:val="00AD3DE7"/>
    <w:rsid w:val="00AD3E06"/>
    <w:rsid w:val="00AD5BCD"/>
    <w:rsid w:val="00AD5D71"/>
    <w:rsid w:val="00AD61E2"/>
    <w:rsid w:val="00AE07AE"/>
    <w:rsid w:val="00AE0A79"/>
    <w:rsid w:val="00AE1199"/>
    <w:rsid w:val="00AE23A9"/>
    <w:rsid w:val="00AE2760"/>
    <w:rsid w:val="00AE3D93"/>
    <w:rsid w:val="00AE4070"/>
    <w:rsid w:val="00AE5A88"/>
    <w:rsid w:val="00AF0EAB"/>
    <w:rsid w:val="00AF4D1E"/>
    <w:rsid w:val="00AF702B"/>
    <w:rsid w:val="00AF748A"/>
    <w:rsid w:val="00B00C86"/>
    <w:rsid w:val="00B016DD"/>
    <w:rsid w:val="00B03257"/>
    <w:rsid w:val="00B0446F"/>
    <w:rsid w:val="00B04AA8"/>
    <w:rsid w:val="00B04BB2"/>
    <w:rsid w:val="00B05BDC"/>
    <w:rsid w:val="00B10EDE"/>
    <w:rsid w:val="00B114ED"/>
    <w:rsid w:val="00B11F3D"/>
    <w:rsid w:val="00B12795"/>
    <w:rsid w:val="00B12D7B"/>
    <w:rsid w:val="00B12F2D"/>
    <w:rsid w:val="00B1344A"/>
    <w:rsid w:val="00B1367D"/>
    <w:rsid w:val="00B141C7"/>
    <w:rsid w:val="00B144AD"/>
    <w:rsid w:val="00B15568"/>
    <w:rsid w:val="00B15EAC"/>
    <w:rsid w:val="00B2240C"/>
    <w:rsid w:val="00B23850"/>
    <w:rsid w:val="00B23B6B"/>
    <w:rsid w:val="00B24677"/>
    <w:rsid w:val="00B256CC"/>
    <w:rsid w:val="00B25D53"/>
    <w:rsid w:val="00B26B49"/>
    <w:rsid w:val="00B26FCF"/>
    <w:rsid w:val="00B3129F"/>
    <w:rsid w:val="00B315F0"/>
    <w:rsid w:val="00B3403A"/>
    <w:rsid w:val="00B3529E"/>
    <w:rsid w:val="00B360ED"/>
    <w:rsid w:val="00B37165"/>
    <w:rsid w:val="00B37B06"/>
    <w:rsid w:val="00B41A74"/>
    <w:rsid w:val="00B42ADE"/>
    <w:rsid w:val="00B42C33"/>
    <w:rsid w:val="00B43C46"/>
    <w:rsid w:val="00B43FC9"/>
    <w:rsid w:val="00B44809"/>
    <w:rsid w:val="00B44CAB"/>
    <w:rsid w:val="00B453CE"/>
    <w:rsid w:val="00B474B8"/>
    <w:rsid w:val="00B478CB"/>
    <w:rsid w:val="00B47C81"/>
    <w:rsid w:val="00B50316"/>
    <w:rsid w:val="00B511B9"/>
    <w:rsid w:val="00B51985"/>
    <w:rsid w:val="00B52A98"/>
    <w:rsid w:val="00B52DE8"/>
    <w:rsid w:val="00B5369D"/>
    <w:rsid w:val="00B539EF"/>
    <w:rsid w:val="00B56123"/>
    <w:rsid w:val="00B5661A"/>
    <w:rsid w:val="00B57FF8"/>
    <w:rsid w:val="00B60DF9"/>
    <w:rsid w:val="00B60EEC"/>
    <w:rsid w:val="00B6655C"/>
    <w:rsid w:val="00B6763B"/>
    <w:rsid w:val="00B73159"/>
    <w:rsid w:val="00B75778"/>
    <w:rsid w:val="00B7641E"/>
    <w:rsid w:val="00B76ABF"/>
    <w:rsid w:val="00B77723"/>
    <w:rsid w:val="00B81323"/>
    <w:rsid w:val="00B81C88"/>
    <w:rsid w:val="00B81E45"/>
    <w:rsid w:val="00B822EF"/>
    <w:rsid w:val="00B83D8E"/>
    <w:rsid w:val="00B83EB3"/>
    <w:rsid w:val="00B85759"/>
    <w:rsid w:val="00B8619E"/>
    <w:rsid w:val="00B86322"/>
    <w:rsid w:val="00B86783"/>
    <w:rsid w:val="00B87D10"/>
    <w:rsid w:val="00B942AE"/>
    <w:rsid w:val="00B94E18"/>
    <w:rsid w:val="00B95714"/>
    <w:rsid w:val="00B95E38"/>
    <w:rsid w:val="00B970A2"/>
    <w:rsid w:val="00B97168"/>
    <w:rsid w:val="00B97266"/>
    <w:rsid w:val="00BA01CC"/>
    <w:rsid w:val="00BA26C2"/>
    <w:rsid w:val="00BA5E41"/>
    <w:rsid w:val="00BA68C9"/>
    <w:rsid w:val="00BA7410"/>
    <w:rsid w:val="00BA74FA"/>
    <w:rsid w:val="00BA77CF"/>
    <w:rsid w:val="00BA7AF9"/>
    <w:rsid w:val="00BB1CC0"/>
    <w:rsid w:val="00BB3234"/>
    <w:rsid w:val="00BB3FFA"/>
    <w:rsid w:val="00BB42FF"/>
    <w:rsid w:val="00BB6DBD"/>
    <w:rsid w:val="00BB769B"/>
    <w:rsid w:val="00BC075A"/>
    <w:rsid w:val="00BC23C4"/>
    <w:rsid w:val="00BC2BF2"/>
    <w:rsid w:val="00BC2C39"/>
    <w:rsid w:val="00BC2D4C"/>
    <w:rsid w:val="00BC466D"/>
    <w:rsid w:val="00BC5D50"/>
    <w:rsid w:val="00BC648B"/>
    <w:rsid w:val="00BC6984"/>
    <w:rsid w:val="00BC6A5B"/>
    <w:rsid w:val="00BC748E"/>
    <w:rsid w:val="00BD12A3"/>
    <w:rsid w:val="00BD1412"/>
    <w:rsid w:val="00BD1C8F"/>
    <w:rsid w:val="00BD20BE"/>
    <w:rsid w:val="00BD2917"/>
    <w:rsid w:val="00BD2C87"/>
    <w:rsid w:val="00BD2D0C"/>
    <w:rsid w:val="00BD4E1D"/>
    <w:rsid w:val="00BD69EA"/>
    <w:rsid w:val="00BE1251"/>
    <w:rsid w:val="00BE18FD"/>
    <w:rsid w:val="00BE2E44"/>
    <w:rsid w:val="00BE31E5"/>
    <w:rsid w:val="00BE44CE"/>
    <w:rsid w:val="00BE4566"/>
    <w:rsid w:val="00BE51E8"/>
    <w:rsid w:val="00BE6634"/>
    <w:rsid w:val="00BE77F8"/>
    <w:rsid w:val="00BF17FC"/>
    <w:rsid w:val="00BF2388"/>
    <w:rsid w:val="00BF2856"/>
    <w:rsid w:val="00BF407F"/>
    <w:rsid w:val="00BF5BB1"/>
    <w:rsid w:val="00BF5F69"/>
    <w:rsid w:val="00BF71C7"/>
    <w:rsid w:val="00BF746E"/>
    <w:rsid w:val="00C01075"/>
    <w:rsid w:val="00C02738"/>
    <w:rsid w:val="00C03158"/>
    <w:rsid w:val="00C03591"/>
    <w:rsid w:val="00C048E8"/>
    <w:rsid w:val="00C07DB6"/>
    <w:rsid w:val="00C07F45"/>
    <w:rsid w:val="00C10A5F"/>
    <w:rsid w:val="00C12481"/>
    <w:rsid w:val="00C1349B"/>
    <w:rsid w:val="00C134DA"/>
    <w:rsid w:val="00C13C05"/>
    <w:rsid w:val="00C144C8"/>
    <w:rsid w:val="00C15B74"/>
    <w:rsid w:val="00C173C8"/>
    <w:rsid w:val="00C2004C"/>
    <w:rsid w:val="00C21B88"/>
    <w:rsid w:val="00C23789"/>
    <w:rsid w:val="00C248D7"/>
    <w:rsid w:val="00C2684A"/>
    <w:rsid w:val="00C26917"/>
    <w:rsid w:val="00C26CC3"/>
    <w:rsid w:val="00C27112"/>
    <w:rsid w:val="00C2782A"/>
    <w:rsid w:val="00C2792A"/>
    <w:rsid w:val="00C304D8"/>
    <w:rsid w:val="00C308BC"/>
    <w:rsid w:val="00C31FF6"/>
    <w:rsid w:val="00C330B9"/>
    <w:rsid w:val="00C335DF"/>
    <w:rsid w:val="00C336D4"/>
    <w:rsid w:val="00C3498B"/>
    <w:rsid w:val="00C34C82"/>
    <w:rsid w:val="00C35A2D"/>
    <w:rsid w:val="00C40570"/>
    <w:rsid w:val="00C40B32"/>
    <w:rsid w:val="00C42425"/>
    <w:rsid w:val="00C43382"/>
    <w:rsid w:val="00C434AE"/>
    <w:rsid w:val="00C43691"/>
    <w:rsid w:val="00C44922"/>
    <w:rsid w:val="00C4531A"/>
    <w:rsid w:val="00C52FAF"/>
    <w:rsid w:val="00C535E8"/>
    <w:rsid w:val="00C54310"/>
    <w:rsid w:val="00C558AC"/>
    <w:rsid w:val="00C56462"/>
    <w:rsid w:val="00C57128"/>
    <w:rsid w:val="00C61150"/>
    <w:rsid w:val="00C636C9"/>
    <w:rsid w:val="00C639E5"/>
    <w:rsid w:val="00C653AD"/>
    <w:rsid w:val="00C65E60"/>
    <w:rsid w:val="00C66378"/>
    <w:rsid w:val="00C7031F"/>
    <w:rsid w:val="00C71AA1"/>
    <w:rsid w:val="00C72011"/>
    <w:rsid w:val="00C72CA3"/>
    <w:rsid w:val="00C73328"/>
    <w:rsid w:val="00C73C69"/>
    <w:rsid w:val="00C747DD"/>
    <w:rsid w:val="00C75285"/>
    <w:rsid w:val="00C75C7D"/>
    <w:rsid w:val="00C82EE4"/>
    <w:rsid w:val="00C85A3A"/>
    <w:rsid w:val="00C90F60"/>
    <w:rsid w:val="00C928E6"/>
    <w:rsid w:val="00C942E5"/>
    <w:rsid w:val="00C94543"/>
    <w:rsid w:val="00C94FD3"/>
    <w:rsid w:val="00C958D5"/>
    <w:rsid w:val="00C95C44"/>
    <w:rsid w:val="00C96A6E"/>
    <w:rsid w:val="00C96B58"/>
    <w:rsid w:val="00C96B7B"/>
    <w:rsid w:val="00C97D8D"/>
    <w:rsid w:val="00CA115B"/>
    <w:rsid w:val="00CA1250"/>
    <w:rsid w:val="00CA1F40"/>
    <w:rsid w:val="00CA33F8"/>
    <w:rsid w:val="00CA3603"/>
    <w:rsid w:val="00CA41DC"/>
    <w:rsid w:val="00CA47CD"/>
    <w:rsid w:val="00CA687A"/>
    <w:rsid w:val="00CA7D19"/>
    <w:rsid w:val="00CA7DB4"/>
    <w:rsid w:val="00CB0585"/>
    <w:rsid w:val="00CB0761"/>
    <w:rsid w:val="00CB0832"/>
    <w:rsid w:val="00CB17FC"/>
    <w:rsid w:val="00CB1945"/>
    <w:rsid w:val="00CB23E1"/>
    <w:rsid w:val="00CB2EE6"/>
    <w:rsid w:val="00CB4523"/>
    <w:rsid w:val="00CB4EFF"/>
    <w:rsid w:val="00CB6412"/>
    <w:rsid w:val="00CB71CB"/>
    <w:rsid w:val="00CC2034"/>
    <w:rsid w:val="00CC20CE"/>
    <w:rsid w:val="00CC4CCE"/>
    <w:rsid w:val="00CC520B"/>
    <w:rsid w:val="00CC5D96"/>
    <w:rsid w:val="00CC71F4"/>
    <w:rsid w:val="00CD2113"/>
    <w:rsid w:val="00CD2116"/>
    <w:rsid w:val="00CD2BBF"/>
    <w:rsid w:val="00CD47EA"/>
    <w:rsid w:val="00CD4C26"/>
    <w:rsid w:val="00CD563D"/>
    <w:rsid w:val="00CD5A0A"/>
    <w:rsid w:val="00CD5A48"/>
    <w:rsid w:val="00CD6DED"/>
    <w:rsid w:val="00CE09CF"/>
    <w:rsid w:val="00CE1E42"/>
    <w:rsid w:val="00CE3FD1"/>
    <w:rsid w:val="00CE55FE"/>
    <w:rsid w:val="00CE6216"/>
    <w:rsid w:val="00CE7228"/>
    <w:rsid w:val="00CF1A47"/>
    <w:rsid w:val="00CF27BC"/>
    <w:rsid w:val="00CF3249"/>
    <w:rsid w:val="00CF47C4"/>
    <w:rsid w:val="00CF48EC"/>
    <w:rsid w:val="00CF741C"/>
    <w:rsid w:val="00CF7E12"/>
    <w:rsid w:val="00D02AA3"/>
    <w:rsid w:val="00D036A3"/>
    <w:rsid w:val="00D05FF6"/>
    <w:rsid w:val="00D06A61"/>
    <w:rsid w:val="00D07785"/>
    <w:rsid w:val="00D07ADC"/>
    <w:rsid w:val="00D10D79"/>
    <w:rsid w:val="00D13E49"/>
    <w:rsid w:val="00D141DF"/>
    <w:rsid w:val="00D1529F"/>
    <w:rsid w:val="00D15F07"/>
    <w:rsid w:val="00D16E92"/>
    <w:rsid w:val="00D200F5"/>
    <w:rsid w:val="00D2328D"/>
    <w:rsid w:val="00D23B95"/>
    <w:rsid w:val="00D246EB"/>
    <w:rsid w:val="00D24FD6"/>
    <w:rsid w:val="00D25136"/>
    <w:rsid w:val="00D25301"/>
    <w:rsid w:val="00D26381"/>
    <w:rsid w:val="00D269E5"/>
    <w:rsid w:val="00D27E8B"/>
    <w:rsid w:val="00D300E5"/>
    <w:rsid w:val="00D3032E"/>
    <w:rsid w:val="00D31D32"/>
    <w:rsid w:val="00D32540"/>
    <w:rsid w:val="00D328C0"/>
    <w:rsid w:val="00D328C2"/>
    <w:rsid w:val="00D3297D"/>
    <w:rsid w:val="00D33DFE"/>
    <w:rsid w:val="00D33E3C"/>
    <w:rsid w:val="00D34663"/>
    <w:rsid w:val="00D3578B"/>
    <w:rsid w:val="00D35934"/>
    <w:rsid w:val="00D35B3A"/>
    <w:rsid w:val="00D360A4"/>
    <w:rsid w:val="00D3629B"/>
    <w:rsid w:val="00D36608"/>
    <w:rsid w:val="00D409C3"/>
    <w:rsid w:val="00D41BFC"/>
    <w:rsid w:val="00D43A50"/>
    <w:rsid w:val="00D43B9F"/>
    <w:rsid w:val="00D44987"/>
    <w:rsid w:val="00D449DB"/>
    <w:rsid w:val="00D5249E"/>
    <w:rsid w:val="00D52D1A"/>
    <w:rsid w:val="00D558BF"/>
    <w:rsid w:val="00D55E53"/>
    <w:rsid w:val="00D611C1"/>
    <w:rsid w:val="00D65783"/>
    <w:rsid w:val="00D65D80"/>
    <w:rsid w:val="00D6675E"/>
    <w:rsid w:val="00D70BD1"/>
    <w:rsid w:val="00D71639"/>
    <w:rsid w:val="00D71DFA"/>
    <w:rsid w:val="00D72A8F"/>
    <w:rsid w:val="00D73120"/>
    <w:rsid w:val="00D7403C"/>
    <w:rsid w:val="00D763FC"/>
    <w:rsid w:val="00D76C11"/>
    <w:rsid w:val="00D80603"/>
    <w:rsid w:val="00D80676"/>
    <w:rsid w:val="00D80993"/>
    <w:rsid w:val="00D84F8F"/>
    <w:rsid w:val="00D857FC"/>
    <w:rsid w:val="00D85AE5"/>
    <w:rsid w:val="00D86003"/>
    <w:rsid w:val="00D86C6F"/>
    <w:rsid w:val="00D87971"/>
    <w:rsid w:val="00D90B01"/>
    <w:rsid w:val="00D916A4"/>
    <w:rsid w:val="00D916A8"/>
    <w:rsid w:val="00D922ED"/>
    <w:rsid w:val="00D92BCD"/>
    <w:rsid w:val="00D97974"/>
    <w:rsid w:val="00DA0D5A"/>
    <w:rsid w:val="00DA1EEA"/>
    <w:rsid w:val="00DB0322"/>
    <w:rsid w:val="00DB1AF5"/>
    <w:rsid w:val="00DB2225"/>
    <w:rsid w:val="00DB223A"/>
    <w:rsid w:val="00DB4846"/>
    <w:rsid w:val="00DB5551"/>
    <w:rsid w:val="00DB5C7D"/>
    <w:rsid w:val="00DB6B79"/>
    <w:rsid w:val="00DB6C83"/>
    <w:rsid w:val="00DC294E"/>
    <w:rsid w:val="00DC2F52"/>
    <w:rsid w:val="00DC4075"/>
    <w:rsid w:val="00DC4FBA"/>
    <w:rsid w:val="00DC5793"/>
    <w:rsid w:val="00DC66A7"/>
    <w:rsid w:val="00DC71F1"/>
    <w:rsid w:val="00DD04A8"/>
    <w:rsid w:val="00DD1337"/>
    <w:rsid w:val="00DD196E"/>
    <w:rsid w:val="00DD198B"/>
    <w:rsid w:val="00DD3C75"/>
    <w:rsid w:val="00DD3E84"/>
    <w:rsid w:val="00DD43B6"/>
    <w:rsid w:val="00DD68D3"/>
    <w:rsid w:val="00DD68F5"/>
    <w:rsid w:val="00DD6D1C"/>
    <w:rsid w:val="00DD70EF"/>
    <w:rsid w:val="00DD7C51"/>
    <w:rsid w:val="00DE1105"/>
    <w:rsid w:val="00DE19A4"/>
    <w:rsid w:val="00DE5495"/>
    <w:rsid w:val="00DE5A59"/>
    <w:rsid w:val="00DE60E6"/>
    <w:rsid w:val="00DE678D"/>
    <w:rsid w:val="00DE6D52"/>
    <w:rsid w:val="00DF024F"/>
    <w:rsid w:val="00DF2DB5"/>
    <w:rsid w:val="00DF4F82"/>
    <w:rsid w:val="00DF7CFE"/>
    <w:rsid w:val="00E0007E"/>
    <w:rsid w:val="00E00A98"/>
    <w:rsid w:val="00E01629"/>
    <w:rsid w:val="00E042C1"/>
    <w:rsid w:val="00E04459"/>
    <w:rsid w:val="00E06F22"/>
    <w:rsid w:val="00E10E3D"/>
    <w:rsid w:val="00E12C4F"/>
    <w:rsid w:val="00E15561"/>
    <w:rsid w:val="00E15CFF"/>
    <w:rsid w:val="00E16876"/>
    <w:rsid w:val="00E17B38"/>
    <w:rsid w:val="00E21608"/>
    <w:rsid w:val="00E22097"/>
    <w:rsid w:val="00E24372"/>
    <w:rsid w:val="00E25510"/>
    <w:rsid w:val="00E308FD"/>
    <w:rsid w:val="00E30B03"/>
    <w:rsid w:val="00E31651"/>
    <w:rsid w:val="00E31865"/>
    <w:rsid w:val="00E31E51"/>
    <w:rsid w:val="00E33A0F"/>
    <w:rsid w:val="00E35018"/>
    <w:rsid w:val="00E35521"/>
    <w:rsid w:val="00E364B7"/>
    <w:rsid w:val="00E37033"/>
    <w:rsid w:val="00E372AD"/>
    <w:rsid w:val="00E37C15"/>
    <w:rsid w:val="00E42BDA"/>
    <w:rsid w:val="00E4343C"/>
    <w:rsid w:val="00E43653"/>
    <w:rsid w:val="00E4429B"/>
    <w:rsid w:val="00E4436A"/>
    <w:rsid w:val="00E46857"/>
    <w:rsid w:val="00E510D1"/>
    <w:rsid w:val="00E5285B"/>
    <w:rsid w:val="00E52F65"/>
    <w:rsid w:val="00E53359"/>
    <w:rsid w:val="00E53790"/>
    <w:rsid w:val="00E53BA9"/>
    <w:rsid w:val="00E53EEF"/>
    <w:rsid w:val="00E53FE4"/>
    <w:rsid w:val="00E54058"/>
    <w:rsid w:val="00E554F3"/>
    <w:rsid w:val="00E60664"/>
    <w:rsid w:val="00E60A98"/>
    <w:rsid w:val="00E6214C"/>
    <w:rsid w:val="00E63A8B"/>
    <w:rsid w:val="00E657E4"/>
    <w:rsid w:val="00E65EC8"/>
    <w:rsid w:val="00E661CE"/>
    <w:rsid w:val="00E66AFD"/>
    <w:rsid w:val="00E67CC3"/>
    <w:rsid w:val="00E71D0B"/>
    <w:rsid w:val="00E729EA"/>
    <w:rsid w:val="00E72CD1"/>
    <w:rsid w:val="00E72D34"/>
    <w:rsid w:val="00E73A2E"/>
    <w:rsid w:val="00E74299"/>
    <w:rsid w:val="00E751B3"/>
    <w:rsid w:val="00E76E77"/>
    <w:rsid w:val="00E77C90"/>
    <w:rsid w:val="00E77E93"/>
    <w:rsid w:val="00E80740"/>
    <w:rsid w:val="00E80A25"/>
    <w:rsid w:val="00E816F9"/>
    <w:rsid w:val="00E81783"/>
    <w:rsid w:val="00E818A4"/>
    <w:rsid w:val="00E82C34"/>
    <w:rsid w:val="00E84031"/>
    <w:rsid w:val="00E84206"/>
    <w:rsid w:val="00E8502E"/>
    <w:rsid w:val="00E879F8"/>
    <w:rsid w:val="00E87BD3"/>
    <w:rsid w:val="00E91D70"/>
    <w:rsid w:val="00E93B41"/>
    <w:rsid w:val="00E940D3"/>
    <w:rsid w:val="00E95DC0"/>
    <w:rsid w:val="00EA07AC"/>
    <w:rsid w:val="00EA2669"/>
    <w:rsid w:val="00EA30A9"/>
    <w:rsid w:val="00EA39C2"/>
    <w:rsid w:val="00EA4185"/>
    <w:rsid w:val="00EA5DA3"/>
    <w:rsid w:val="00EA7BFB"/>
    <w:rsid w:val="00EA7E5F"/>
    <w:rsid w:val="00EB2579"/>
    <w:rsid w:val="00EB29B9"/>
    <w:rsid w:val="00EB30C0"/>
    <w:rsid w:val="00EB3280"/>
    <w:rsid w:val="00EB3ACA"/>
    <w:rsid w:val="00EB3E05"/>
    <w:rsid w:val="00EB451C"/>
    <w:rsid w:val="00EB455F"/>
    <w:rsid w:val="00EB4631"/>
    <w:rsid w:val="00EB47C3"/>
    <w:rsid w:val="00EB4FD5"/>
    <w:rsid w:val="00EB7C96"/>
    <w:rsid w:val="00EC00E5"/>
    <w:rsid w:val="00EC24F9"/>
    <w:rsid w:val="00EC3611"/>
    <w:rsid w:val="00EC3C87"/>
    <w:rsid w:val="00EC4492"/>
    <w:rsid w:val="00EC5776"/>
    <w:rsid w:val="00EC5B95"/>
    <w:rsid w:val="00EC6A44"/>
    <w:rsid w:val="00EC6A79"/>
    <w:rsid w:val="00EC6FB9"/>
    <w:rsid w:val="00EC7EF0"/>
    <w:rsid w:val="00EC7FE5"/>
    <w:rsid w:val="00ED1C30"/>
    <w:rsid w:val="00ED2475"/>
    <w:rsid w:val="00ED2F2D"/>
    <w:rsid w:val="00ED2F68"/>
    <w:rsid w:val="00ED3715"/>
    <w:rsid w:val="00ED3B46"/>
    <w:rsid w:val="00ED5432"/>
    <w:rsid w:val="00ED5628"/>
    <w:rsid w:val="00ED6B7A"/>
    <w:rsid w:val="00ED70E4"/>
    <w:rsid w:val="00ED7D65"/>
    <w:rsid w:val="00EE080B"/>
    <w:rsid w:val="00EE2D0B"/>
    <w:rsid w:val="00EE4562"/>
    <w:rsid w:val="00EE59C4"/>
    <w:rsid w:val="00EE6608"/>
    <w:rsid w:val="00EF0ABA"/>
    <w:rsid w:val="00EF4D46"/>
    <w:rsid w:val="00EF502E"/>
    <w:rsid w:val="00EF50AA"/>
    <w:rsid w:val="00EF5227"/>
    <w:rsid w:val="00EF6375"/>
    <w:rsid w:val="00EF7257"/>
    <w:rsid w:val="00EF7587"/>
    <w:rsid w:val="00F010F7"/>
    <w:rsid w:val="00F02557"/>
    <w:rsid w:val="00F02705"/>
    <w:rsid w:val="00F0434E"/>
    <w:rsid w:val="00F047C9"/>
    <w:rsid w:val="00F066AC"/>
    <w:rsid w:val="00F06A65"/>
    <w:rsid w:val="00F06C7B"/>
    <w:rsid w:val="00F07867"/>
    <w:rsid w:val="00F07DC6"/>
    <w:rsid w:val="00F10F21"/>
    <w:rsid w:val="00F11901"/>
    <w:rsid w:val="00F128D8"/>
    <w:rsid w:val="00F136A5"/>
    <w:rsid w:val="00F13C7B"/>
    <w:rsid w:val="00F14347"/>
    <w:rsid w:val="00F203CE"/>
    <w:rsid w:val="00F20F16"/>
    <w:rsid w:val="00F231D3"/>
    <w:rsid w:val="00F233A1"/>
    <w:rsid w:val="00F25CE6"/>
    <w:rsid w:val="00F2685F"/>
    <w:rsid w:val="00F26B10"/>
    <w:rsid w:val="00F31336"/>
    <w:rsid w:val="00F339B6"/>
    <w:rsid w:val="00F33E3A"/>
    <w:rsid w:val="00F35031"/>
    <w:rsid w:val="00F35195"/>
    <w:rsid w:val="00F35636"/>
    <w:rsid w:val="00F35860"/>
    <w:rsid w:val="00F35F1E"/>
    <w:rsid w:val="00F36282"/>
    <w:rsid w:val="00F37508"/>
    <w:rsid w:val="00F37DA4"/>
    <w:rsid w:val="00F4136C"/>
    <w:rsid w:val="00F443CC"/>
    <w:rsid w:val="00F45CCB"/>
    <w:rsid w:val="00F45D2F"/>
    <w:rsid w:val="00F45EF5"/>
    <w:rsid w:val="00F4726A"/>
    <w:rsid w:val="00F50940"/>
    <w:rsid w:val="00F51BA0"/>
    <w:rsid w:val="00F538D4"/>
    <w:rsid w:val="00F57745"/>
    <w:rsid w:val="00F617C9"/>
    <w:rsid w:val="00F62682"/>
    <w:rsid w:val="00F674FF"/>
    <w:rsid w:val="00F67D56"/>
    <w:rsid w:val="00F67DE8"/>
    <w:rsid w:val="00F71C5C"/>
    <w:rsid w:val="00F7272E"/>
    <w:rsid w:val="00F734A0"/>
    <w:rsid w:val="00F73CF4"/>
    <w:rsid w:val="00F74D19"/>
    <w:rsid w:val="00F760AC"/>
    <w:rsid w:val="00F76B7B"/>
    <w:rsid w:val="00F77805"/>
    <w:rsid w:val="00F77B12"/>
    <w:rsid w:val="00F81BB7"/>
    <w:rsid w:val="00F82FCC"/>
    <w:rsid w:val="00F83303"/>
    <w:rsid w:val="00F83E07"/>
    <w:rsid w:val="00F913F3"/>
    <w:rsid w:val="00F918EC"/>
    <w:rsid w:val="00F9296F"/>
    <w:rsid w:val="00F93806"/>
    <w:rsid w:val="00F939A5"/>
    <w:rsid w:val="00F93E85"/>
    <w:rsid w:val="00F9595D"/>
    <w:rsid w:val="00FA05CC"/>
    <w:rsid w:val="00FA06D7"/>
    <w:rsid w:val="00FA17CE"/>
    <w:rsid w:val="00FA2132"/>
    <w:rsid w:val="00FA4841"/>
    <w:rsid w:val="00FA5559"/>
    <w:rsid w:val="00FA57E0"/>
    <w:rsid w:val="00FA5DAB"/>
    <w:rsid w:val="00FA65B4"/>
    <w:rsid w:val="00FB04D7"/>
    <w:rsid w:val="00FB05A5"/>
    <w:rsid w:val="00FB225A"/>
    <w:rsid w:val="00FB2B13"/>
    <w:rsid w:val="00FB3626"/>
    <w:rsid w:val="00FB6E75"/>
    <w:rsid w:val="00FB6FED"/>
    <w:rsid w:val="00FC0466"/>
    <w:rsid w:val="00FC0C61"/>
    <w:rsid w:val="00FC223A"/>
    <w:rsid w:val="00FC2C8A"/>
    <w:rsid w:val="00FC474A"/>
    <w:rsid w:val="00FC4DEE"/>
    <w:rsid w:val="00FC535F"/>
    <w:rsid w:val="00FC5416"/>
    <w:rsid w:val="00FC7FAE"/>
    <w:rsid w:val="00FD3FCD"/>
    <w:rsid w:val="00FD42DA"/>
    <w:rsid w:val="00FD4552"/>
    <w:rsid w:val="00FD60FD"/>
    <w:rsid w:val="00FD64B0"/>
    <w:rsid w:val="00FD6E7A"/>
    <w:rsid w:val="00FE0B28"/>
    <w:rsid w:val="00FE2610"/>
    <w:rsid w:val="00FE2706"/>
    <w:rsid w:val="00FE4BB9"/>
    <w:rsid w:val="00FE5120"/>
    <w:rsid w:val="00FE51CC"/>
    <w:rsid w:val="00FE5DFF"/>
    <w:rsid w:val="00FE7A1F"/>
    <w:rsid w:val="00FF0AFB"/>
    <w:rsid w:val="00FF1C27"/>
    <w:rsid w:val="00FF25A3"/>
    <w:rsid w:val="00FF2854"/>
    <w:rsid w:val="00FF36B5"/>
    <w:rsid w:val="00FF3CEA"/>
    <w:rsid w:val="00FF741B"/>
    <w:rsid w:val="00FF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3EF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F8A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uiPriority w:val="34"/>
    <w:qFormat/>
    <w:rsid w:val="0056298B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ヘッダー (文字)"/>
    <w:basedOn w:val="a0"/>
    <w:link w:val="a5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7">
    <w:name w:val="footer"/>
    <w:basedOn w:val="a"/>
    <w:link w:val="a8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9">
    <w:name w:val="Balloon Text"/>
    <w:basedOn w:val="a"/>
    <w:link w:val="aa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styleId="ab">
    <w:name w:val="Hyperlink"/>
    <w:basedOn w:val="a0"/>
    <w:uiPriority w:val="99"/>
    <w:unhideWhenUsed/>
    <w:rsid w:val="00D857FC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857FC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A83F99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A83F99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A83F99"/>
    <w:rPr>
      <w:rFonts w:ascii="Arial" w:hAnsi="Arial"/>
      <w:lang w:val="en-US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3F9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3F99"/>
    <w:rPr>
      <w:rFonts w:ascii="Arial" w:hAnsi="Arial"/>
      <w:b/>
      <w:bCs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33669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ja-JP"/>
    </w:rPr>
  </w:style>
  <w:style w:type="table" w:customStyle="1" w:styleId="12">
    <w:name w:val="表 (格子) 淡色1"/>
    <w:basedOn w:val="a1"/>
    <w:uiPriority w:val="40"/>
    <w:rsid w:val="003366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24FD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4FD6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D24FD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24FD6"/>
    <w:rPr>
      <w:rFonts w:ascii="Arial" w:hAnsi="Arial" w:cs="Arial"/>
      <w:noProof/>
      <w:sz w:val="22"/>
      <w:szCs w:val="22"/>
      <w:lang w:val="en-US" w:eastAsia="en-US"/>
    </w:rPr>
  </w:style>
  <w:style w:type="character" w:styleId="af1">
    <w:name w:val="FollowedHyperlink"/>
    <w:basedOn w:val="a0"/>
    <w:uiPriority w:val="99"/>
    <w:semiHidden/>
    <w:unhideWhenUsed/>
    <w:rsid w:val="00AD0AC7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3B5493"/>
    <w:rPr>
      <w:rFonts w:ascii="Arial" w:hAnsi="Arial"/>
      <w:sz w:val="22"/>
      <w:szCs w:val="22"/>
      <w:lang w:val="en-US" w:eastAsia="en-US"/>
    </w:rPr>
  </w:style>
  <w:style w:type="table" w:styleId="af3">
    <w:name w:val="Table Grid"/>
    <w:basedOn w:val="a1"/>
    <w:uiPriority w:val="59"/>
    <w:rsid w:val="00E95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0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4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ykkang@amc.seoul.k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89861C38ACA04BA2C1E27387EB59A4" ma:contentTypeVersion="12" ma:contentTypeDescription="Create a new document." ma:contentTypeScope="" ma:versionID="f5001e196a60b2c2c60c5c38a8b2ddca">
  <xsd:schema xmlns:xsd="http://www.w3.org/2001/XMLSchema" xmlns:xs="http://www.w3.org/2001/XMLSchema" xmlns:p="http://schemas.microsoft.com/office/2006/metadata/properties" xmlns:ns2="0771d504-02cb-46cd-ac1b-baaf2d983408" xmlns:ns3="2c83dbe8-a83c-42ec-b709-9a0dbf623387" targetNamespace="http://schemas.microsoft.com/office/2006/metadata/properties" ma:root="true" ma:fieldsID="2c834a81f47d3ae64113c8a7fac37540" ns2:_="" ns3:_="">
    <xsd:import namespace="0771d504-02cb-46cd-ac1b-baaf2d983408"/>
    <xsd:import namespace="2c83dbe8-a83c-42ec-b709-9a0dbf6233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1d504-02cb-46cd-ac1b-baaf2d9834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3dbe8-a83c-42ec-b709-9a0dbf62338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3c605a97-814c-4f3c-8281-4963524956e7}" ma:internalName="TaxCatchAll" ma:showField="CatchAllData" ma:web="2c83dbe8-a83c-42ec-b709-9a0dbf6233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83dbe8-a83c-42ec-b709-9a0dbf623387" xsi:nil="true"/>
    <lcf76f155ced4ddcb4097134ff3c332f xmlns="0771d504-02cb-46cd-ac1b-baaf2d98340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7C7A04-6626-42B0-AEE2-29EC49068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1d504-02cb-46cd-ac1b-baaf2d983408"/>
    <ds:schemaRef ds:uri="2c83dbe8-a83c-42ec-b709-9a0dbf623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B6C28D-A535-40EC-BCE1-01FF45C740FB}">
  <ds:schemaRefs>
    <ds:schemaRef ds:uri="http://schemas.microsoft.com/office/2006/metadata/properties"/>
    <ds:schemaRef ds:uri="http://schemas.microsoft.com/office/infopath/2007/PartnerControls"/>
    <ds:schemaRef ds:uri="2c83dbe8-a83c-42ec-b709-9a0dbf623387"/>
    <ds:schemaRef ds:uri="0771d504-02cb-46cd-ac1b-baaf2d983408"/>
  </ds:schemaRefs>
</ds:datastoreItem>
</file>

<file path=customXml/itemProps3.xml><?xml version="1.0" encoding="utf-8"?>
<ds:datastoreItem xmlns:ds="http://schemas.openxmlformats.org/officeDocument/2006/customXml" ds:itemID="{18656601-EF72-4D18-BD5B-3F0E998FB0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7-17T00:46:00Z</dcterms:created>
  <dcterms:modified xsi:type="dcterms:W3CDTF">2024-07-1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89861C38ACA04BA2C1E27387EB59A4</vt:lpwstr>
  </property>
</Properties>
</file>